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28AD9" w14:textId="77777777" w:rsidR="00E02AAB" w:rsidRPr="001549D3" w:rsidRDefault="00E02AAB" w:rsidP="00E02AAB">
      <w:pPr>
        <w:pStyle w:val="SupplementaryMaterial"/>
        <w:rPr>
          <w:b w:val="0"/>
        </w:rPr>
      </w:pPr>
      <w:r w:rsidRPr="001549D3">
        <w:t>Supplementary Material</w:t>
      </w:r>
    </w:p>
    <w:p w14:paraId="6115749B" w14:textId="10248BF5" w:rsidR="00E02AAB" w:rsidRDefault="00E02AAB" w:rsidP="00E02AAB">
      <w:pPr>
        <w:pStyle w:val="Heading1"/>
      </w:pPr>
      <w:bookmarkStart w:id="0" w:name="_Hlk75808381"/>
      <w:r w:rsidRPr="00994A3D">
        <w:t>Supplementary</w:t>
      </w:r>
      <w:bookmarkEnd w:id="0"/>
      <w:r w:rsidRPr="00994A3D">
        <w:t xml:space="preserve"> </w:t>
      </w:r>
      <w:r>
        <w:t>Tables</w:t>
      </w:r>
      <w:r w:rsidR="00973B0C">
        <w:t xml:space="preserve"> </w:t>
      </w:r>
    </w:p>
    <w:p w14:paraId="10851909" w14:textId="70C3A494" w:rsidR="00DF2B37" w:rsidRPr="008541E9" w:rsidRDefault="00E02AAB" w:rsidP="00DF2B37">
      <w:pPr>
        <w:jc w:val="center"/>
        <w:rPr>
          <w:rFonts w:ascii="Times New Roman" w:eastAsia="SimSun" w:hAnsi="Times New Roman"/>
          <w:b/>
          <w:bCs/>
          <w:color w:val="000000"/>
          <w:sz w:val="24"/>
          <w:szCs w:val="24"/>
        </w:rPr>
      </w:pPr>
      <w:r w:rsidRPr="00E02AAB">
        <w:rPr>
          <w:rFonts w:ascii="Times New Roman" w:eastAsia="SimSun" w:hAnsi="Times New Roman"/>
          <w:b/>
          <w:bCs/>
          <w:color w:val="000000"/>
          <w:sz w:val="24"/>
          <w:szCs w:val="24"/>
        </w:rPr>
        <w:t xml:space="preserve">Supplementary </w:t>
      </w:r>
      <w:r w:rsidR="00DF2B37" w:rsidRPr="008541E9">
        <w:rPr>
          <w:rFonts w:ascii="Times New Roman" w:eastAsia="SimSun" w:hAnsi="Times New Roman"/>
          <w:b/>
          <w:bCs/>
          <w:color w:val="000000"/>
          <w:sz w:val="24"/>
          <w:szCs w:val="24"/>
        </w:rPr>
        <w:t>Table</w:t>
      </w:r>
      <w:r>
        <w:rPr>
          <w:rFonts w:ascii="Times New Roman" w:eastAsia="SimSun" w:hAnsi="Times New Roman"/>
          <w:b/>
          <w:bCs/>
          <w:color w:val="000000"/>
          <w:sz w:val="24"/>
          <w:szCs w:val="24"/>
        </w:rPr>
        <w:t xml:space="preserve"> </w:t>
      </w:r>
      <w:r w:rsidR="00DF2B37" w:rsidRPr="008541E9">
        <w:rPr>
          <w:rFonts w:ascii="Times New Roman" w:eastAsia="SimSun" w:hAnsi="Times New Roman"/>
          <w:b/>
          <w:bCs/>
          <w:color w:val="000000"/>
          <w:sz w:val="24"/>
          <w:szCs w:val="24"/>
        </w:rPr>
        <w:t>S1</w:t>
      </w:r>
      <w:r>
        <w:rPr>
          <w:rFonts w:ascii="Times New Roman" w:eastAsia="SimSun" w:hAnsi="Times New Roman"/>
          <w:b/>
          <w:bCs/>
          <w:color w:val="000000"/>
          <w:sz w:val="24"/>
          <w:szCs w:val="24"/>
        </w:rPr>
        <w:t>.</w:t>
      </w:r>
      <w:r w:rsidR="00DF2B37" w:rsidRPr="008541E9">
        <w:rPr>
          <w:rFonts w:ascii="Times New Roman" w:eastAsia="SimSun" w:hAnsi="Times New Roman"/>
          <w:b/>
          <w:bCs/>
          <w:color w:val="000000"/>
          <w:sz w:val="24"/>
          <w:szCs w:val="24"/>
        </w:rPr>
        <w:t xml:space="preserve"> Main characteristics of Cascade Hydropower Stations in Yunnan Section of Lancang River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67"/>
        <w:gridCol w:w="1316"/>
        <w:gridCol w:w="1743"/>
        <w:gridCol w:w="1464"/>
        <w:gridCol w:w="1686"/>
        <w:gridCol w:w="1784"/>
        <w:gridCol w:w="1532"/>
        <w:gridCol w:w="1686"/>
      </w:tblGrid>
      <w:tr w:rsidR="00DF2B37" w:rsidRPr="008C6D94" w14:paraId="7C42851F" w14:textId="77777777" w:rsidTr="00282053">
        <w:trPr>
          <w:trHeight w:val="285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E1921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ain indicato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6DCEE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iao</w:t>
            </w:r>
            <w:r w:rsidRPr="008541E9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w</w:t>
            </w: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ei </w:t>
            </w:r>
          </w:p>
          <w:p w14:paraId="10467D6A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(M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61502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Gongguoqiao (GGQ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0F532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Xiaowan </w:t>
            </w:r>
          </w:p>
          <w:p w14:paraId="1BEB6897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XW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83223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Manwan </w:t>
            </w:r>
          </w:p>
          <w:p w14:paraId="084834EC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b/>
                <w:bCs/>
                <w:noProof/>
                <w:color w:val="000000"/>
                <w:kern w:val="0"/>
                <w:szCs w:val="21"/>
              </w:rPr>
              <w:t>(MW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2EACB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Dachaoshan </w:t>
            </w:r>
          </w:p>
          <w:p w14:paraId="37965C44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DC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5E7379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Nuozhadu </w:t>
            </w:r>
          </w:p>
          <w:p w14:paraId="2880A979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NZD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2497E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Jinghong </w:t>
            </w:r>
          </w:p>
          <w:p w14:paraId="6BFA4C00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hint="eastAsia"/>
                <w:b/>
                <w:bCs/>
                <w:color w:val="000000"/>
                <w:kern w:val="0"/>
                <w:szCs w:val="21"/>
              </w:rPr>
              <w:t>(</w:t>
            </w: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JH)</w:t>
            </w:r>
          </w:p>
        </w:tc>
      </w:tr>
      <w:tr w:rsidR="00DF2B37" w:rsidRPr="008C6D94" w14:paraId="2F07678B" w14:textId="77777777" w:rsidTr="00282053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9F079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Catchment Area / km</w:t>
            </w: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0F52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939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B3EC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97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5DBE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13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295A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14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27AE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21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0AB6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447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D36A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49100</w:t>
            </w:r>
          </w:p>
        </w:tc>
      </w:tr>
      <w:tr w:rsidR="00DF2B37" w:rsidRPr="008C6D94" w14:paraId="785E69C1" w14:textId="77777777" w:rsidTr="0028205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C17C3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Average Water Flow / (m</w:t>
            </w: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3</w:t>
            </w: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/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6CA2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3FB1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5605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ED29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1496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9E66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9C13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840</w:t>
            </w:r>
          </w:p>
        </w:tc>
      </w:tr>
      <w:tr w:rsidR="00DF2B37" w:rsidRPr="008C6D94" w14:paraId="4D637E42" w14:textId="77777777" w:rsidTr="0028205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BFDAF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Dam Height /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040E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72FD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2EF3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EE5A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D6DF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2399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5E5A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18</w:t>
            </w:r>
          </w:p>
        </w:tc>
      </w:tr>
      <w:tr w:rsidR="00DF2B37" w:rsidRPr="008C6D94" w14:paraId="13051533" w14:textId="77777777" w:rsidTr="0028205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F8277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Reservoir Surface Area / km</w:t>
            </w: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FCEE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E6F0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7309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DED7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84EA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2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08A9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FFF5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32.81</w:t>
            </w:r>
          </w:p>
        </w:tc>
      </w:tr>
      <w:tr w:rsidR="00DF2B37" w:rsidRPr="008C6D94" w14:paraId="788F36B3" w14:textId="77777777" w:rsidTr="0028205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B0C09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Backwater Length / k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8C2F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DBE3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741F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AF3D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992B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D094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7BF6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</w:tr>
      <w:tr w:rsidR="00DF2B37" w:rsidRPr="008C6D94" w14:paraId="3B870EE3" w14:textId="77777777" w:rsidTr="0028205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262EC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Operating Water Level /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AECF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0215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B307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CD63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317E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A982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A815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602</w:t>
            </w:r>
          </w:p>
        </w:tc>
      </w:tr>
      <w:tr w:rsidR="00DF2B37" w:rsidRPr="008C6D94" w14:paraId="6DA44D55" w14:textId="77777777" w:rsidTr="00282053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EB76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Effective Storage Capacity /           ( ×10</w:t>
            </w: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8</w:t>
            </w: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</w:t>
            </w: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3</w:t>
            </w: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F544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2505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F933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9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DED6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9241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B1A3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94E0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249</w:t>
            </w:r>
          </w:p>
        </w:tc>
      </w:tr>
      <w:tr w:rsidR="00DF2B37" w:rsidRPr="008C6D94" w14:paraId="38B6F904" w14:textId="77777777" w:rsidTr="00282053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7AEAA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Total Reservoir Volume /                      ( ×10</w:t>
            </w: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8</w:t>
            </w: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m</w:t>
            </w: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vertAlign w:val="superscript"/>
              </w:rPr>
              <w:t>3</w:t>
            </w: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821B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112F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2DF0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4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1F63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F294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FAE5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2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08F2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233</w:t>
            </w:r>
          </w:p>
        </w:tc>
      </w:tr>
      <w:tr w:rsidR="00DF2B37" w:rsidRPr="008C6D94" w14:paraId="4401B2E9" w14:textId="77777777" w:rsidTr="0028205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E4C5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Hydrological Residence Time /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3CFF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DDE7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A389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9697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CDD5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604F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A153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0.4</w:t>
            </w:r>
          </w:p>
        </w:tc>
      </w:tr>
      <w:tr w:rsidR="00DF2B37" w:rsidRPr="008C6D94" w14:paraId="40733F4A" w14:textId="77777777" w:rsidTr="0028205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729C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Installed Capacity / 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759C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9839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7F2D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AB3B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ADA8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DADA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5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A85A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750</w:t>
            </w:r>
          </w:p>
        </w:tc>
      </w:tr>
      <w:tr w:rsidR="00DF2B37" w:rsidRPr="008C6D94" w14:paraId="352FD1B6" w14:textId="77777777" w:rsidTr="00282053">
        <w:trPr>
          <w:trHeight w:val="51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FD55F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Regulation Patte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6F09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Adjusted Week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577B9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Adjusted Da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ECAAD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Not Yearly 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219D9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Not Seasonally 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9338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Not Seasonally 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A88B6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Not Yearly 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B7EE5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Not Seasonally Adjusted</w:t>
            </w:r>
          </w:p>
        </w:tc>
      </w:tr>
      <w:tr w:rsidR="00DF2B37" w:rsidRPr="008C6D94" w14:paraId="6E1217D2" w14:textId="77777777" w:rsidTr="0028205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8D07A4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Impoundment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ACDDB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83BFF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2A623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C7A55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E051D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71BA7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CA1A5" w14:textId="77777777" w:rsidR="00DF2B37" w:rsidRPr="008541E9" w:rsidRDefault="00DF2B37" w:rsidP="0028205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/>
                <w:color w:val="000000"/>
                <w:kern w:val="0"/>
                <w:szCs w:val="21"/>
              </w:rPr>
              <w:t>2008</w:t>
            </w:r>
          </w:p>
        </w:tc>
      </w:tr>
    </w:tbl>
    <w:p w14:paraId="3650381E" w14:textId="77F4464E" w:rsidR="00DF2B37" w:rsidRDefault="00DF2B37">
      <w:pPr>
        <w:rPr>
          <w:rFonts w:ascii="Times New Roman" w:hAnsi="Times New Roman" w:cs="Times New Roman"/>
        </w:rPr>
      </w:pPr>
    </w:p>
    <w:p w14:paraId="3A33EF0C" w14:textId="77777777" w:rsidR="008541E9" w:rsidRDefault="008541E9" w:rsidP="008541E9">
      <w:pPr>
        <w:jc w:val="center"/>
        <w:rPr>
          <w:rFonts w:ascii="Times New Roman" w:eastAsia="SimSun" w:hAnsi="Times New Roman"/>
          <w:b/>
          <w:bCs/>
          <w:color w:val="000000"/>
          <w:sz w:val="20"/>
          <w:szCs w:val="21"/>
        </w:rPr>
      </w:pPr>
    </w:p>
    <w:p w14:paraId="73DA9283" w14:textId="77777777" w:rsidR="008541E9" w:rsidRDefault="008541E9" w:rsidP="008541E9">
      <w:pPr>
        <w:jc w:val="center"/>
        <w:rPr>
          <w:rFonts w:ascii="Times New Roman" w:eastAsia="SimSun" w:hAnsi="Times New Roman"/>
          <w:b/>
          <w:bCs/>
          <w:color w:val="000000"/>
          <w:sz w:val="20"/>
          <w:szCs w:val="21"/>
        </w:rPr>
      </w:pPr>
    </w:p>
    <w:p w14:paraId="0E4CF3C6" w14:textId="77777777" w:rsidR="008541E9" w:rsidRDefault="008541E9" w:rsidP="008541E9">
      <w:pPr>
        <w:jc w:val="center"/>
        <w:rPr>
          <w:rFonts w:ascii="Times New Roman" w:eastAsia="SimSun" w:hAnsi="Times New Roman"/>
          <w:b/>
          <w:bCs/>
          <w:color w:val="000000"/>
          <w:sz w:val="20"/>
          <w:szCs w:val="21"/>
        </w:rPr>
      </w:pPr>
    </w:p>
    <w:p w14:paraId="1D5533F6" w14:textId="77777777" w:rsidR="008541E9" w:rsidRDefault="008541E9" w:rsidP="008541E9">
      <w:pPr>
        <w:jc w:val="center"/>
        <w:rPr>
          <w:rFonts w:ascii="Times New Roman" w:eastAsia="SimSun" w:hAnsi="Times New Roman"/>
          <w:b/>
          <w:bCs/>
          <w:color w:val="000000"/>
          <w:sz w:val="20"/>
          <w:szCs w:val="21"/>
        </w:rPr>
      </w:pPr>
    </w:p>
    <w:p w14:paraId="4144B5AF" w14:textId="32F816C8" w:rsidR="008541E9" w:rsidRPr="008541E9" w:rsidRDefault="00E02AAB" w:rsidP="008541E9">
      <w:pPr>
        <w:jc w:val="center"/>
        <w:rPr>
          <w:rFonts w:ascii="Times New Roman" w:eastAsia="SimSun" w:hAnsi="Times New Roman"/>
          <w:b/>
          <w:bCs/>
          <w:color w:val="000000"/>
          <w:sz w:val="24"/>
          <w:szCs w:val="24"/>
        </w:rPr>
      </w:pPr>
      <w:r w:rsidRPr="00E02AAB">
        <w:rPr>
          <w:rFonts w:ascii="Times New Roman" w:eastAsia="SimSun" w:hAnsi="Times New Roman"/>
          <w:b/>
          <w:bCs/>
          <w:color w:val="000000"/>
          <w:sz w:val="24"/>
          <w:szCs w:val="24"/>
        </w:rPr>
        <w:lastRenderedPageBreak/>
        <w:t>Supplementary</w:t>
      </w:r>
      <w:r w:rsidRPr="008541E9">
        <w:rPr>
          <w:rFonts w:ascii="Times New Roman" w:eastAsia="SimSun" w:hAnsi="Times New Roman"/>
          <w:b/>
          <w:bCs/>
          <w:color w:val="000000"/>
          <w:sz w:val="24"/>
          <w:szCs w:val="24"/>
        </w:rPr>
        <w:t xml:space="preserve"> </w:t>
      </w:r>
      <w:r w:rsidR="008541E9" w:rsidRPr="008541E9">
        <w:rPr>
          <w:rFonts w:ascii="Times New Roman" w:eastAsia="SimSun" w:hAnsi="Times New Roman"/>
          <w:b/>
          <w:bCs/>
          <w:color w:val="000000"/>
          <w:sz w:val="24"/>
          <w:szCs w:val="24"/>
        </w:rPr>
        <w:t>Table S</w:t>
      </w:r>
      <w:r w:rsidR="00EB7530">
        <w:rPr>
          <w:rFonts w:ascii="Times New Roman" w:eastAsia="SimSun" w:hAnsi="Times New Roman"/>
          <w:b/>
          <w:bCs/>
          <w:color w:val="000000"/>
          <w:sz w:val="24"/>
          <w:szCs w:val="24"/>
        </w:rPr>
        <w:t>2</w:t>
      </w:r>
      <w:r>
        <w:rPr>
          <w:rFonts w:ascii="Times New Roman" w:eastAsia="SimSun" w:hAnsi="Times New Roman"/>
          <w:b/>
          <w:bCs/>
          <w:color w:val="000000"/>
          <w:sz w:val="24"/>
          <w:szCs w:val="24"/>
        </w:rPr>
        <w:t>.</w:t>
      </w:r>
      <w:r w:rsidR="00EB7530" w:rsidRPr="00EB7530">
        <w:t xml:space="preserve"> </w:t>
      </w:r>
      <w:r w:rsidR="00EB7530" w:rsidRPr="00EB7530">
        <w:rPr>
          <w:rFonts w:ascii="Times New Roman" w:eastAsia="SimSun" w:hAnsi="Times New Roman"/>
          <w:b/>
          <w:bCs/>
          <w:color w:val="000000"/>
          <w:sz w:val="24"/>
          <w:szCs w:val="24"/>
        </w:rPr>
        <w:t>Latitude, longitude and altitude of sediment sampling sites in Lancang River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501"/>
        <w:gridCol w:w="2642"/>
        <w:gridCol w:w="2387"/>
        <w:gridCol w:w="4700"/>
        <w:gridCol w:w="2448"/>
      </w:tblGrid>
      <w:tr w:rsidR="00EB7530" w:rsidRPr="00EB7530" w14:paraId="7C8D60F0" w14:textId="77777777" w:rsidTr="00EB7530">
        <w:trPr>
          <w:trHeight w:val="330"/>
          <w:jc w:val="center"/>
        </w:trPr>
        <w:tc>
          <w:tcPr>
            <w:tcW w:w="85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10142A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breviations</w:t>
            </w:r>
          </w:p>
        </w:tc>
        <w:tc>
          <w:tcPr>
            <w:tcW w:w="90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E27C5B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ngitude (°E)</w:t>
            </w:r>
          </w:p>
        </w:tc>
        <w:tc>
          <w:tcPr>
            <w:tcW w:w="81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C97485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titude (°N)</w:t>
            </w:r>
          </w:p>
        </w:tc>
        <w:tc>
          <w:tcPr>
            <w:tcW w:w="160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87D467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tance to the frontier (km)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EC5533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levation (m)</w:t>
            </w:r>
          </w:p>
        </w:tc>
      </w:tr>
      <w:tr w:rsidR="00EB7530" w:rsidRPr="00EB7530" w14:paraId="464B32E9" w14:textId="77777777" w:rsidTr="00EB7530">
        <w:trPr>
          <w:trHeight w:val="300"/>
          <w:jc w:val="center"/>
        </w:trPr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C81A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W01</w:t>
            </w:r>
          </w:p>
        </w:tc>
        <w:tc>
          <w:tcPr>
            <w:tcW w:w="9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8376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.14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FC90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.2</w:t>
            </w:r>
          </w:p>
        </w:tc>
        <w:tc>
          <w:tcPr>
            <w:tcW w:w="160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1115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94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1458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82</w:t>
            </w:r>
          </w:p>
        </w:tc>
      </w:tr>
      <w:tr w:rsidR="00EB7530" w:rsidRPr="00EB7530" w14:paraId="7ED75A02" w14:textId="77777777" w:rsidTr="00EB7530">
        <w:trPr>
          <w:trHeight w:val="300"/>
          <w:jc w:val="center"/>
        </w:trPr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DECDE4C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W02</w:t>
            </w:r>
          </w:p>
        </w:tc>
        <w:tc>
          <w:tcPr>
            <w:tcW w:w="900" w:type="pct"/>
            <w:shd w:val="clear" w:color="auto" w:fill="auto"/>
            <w:noWrap/>
            <w:vAlign w:val="bottom"/>
            <w:hideMark/>
          </w:tcPr>
          <w:p w14:paraId="1318F8A8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.16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007FFDA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85</w:t>
            </w:r>
          </w:p>
        </w:tc>
        <w:tc>
          <w:tcPr>
            <w:tcW w:w="1601" w:type="pct"/>
            <w:shd w:val="clear" w:color="auto" w:fill="auto"/>
            <w:noWrap/>
            <w:vAlign w:val="bottom"/>
            <w:hideMark/>
          </w:tcPr>
          <w:p w14:paraId="0DEF183A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54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28812E3B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11</w:t>
            </w:r>
          </w:p>
        </w:tc>
      </w:tr>
      <w:tr w:rsidR="00EB7530" w:rsidRPr="00EB7530" w14:paraId="6F6AFA1C" w14:textId="77777777" w:rsidTr="00EB7530">
        <w:trPr>
          <w:trHeight w:val="300"/>
          <w:jc w:val="center"/>
        </w:trPr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6A4F0FE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GQ01</w:t>
            </w:r>
          </w:p>
        </w:tc>
        <w:tc>
          <w:tcPr>
            <w:tcW w:w="900" w:type="pct"/>
            <w:shd w:val="clear" w:color="auto" w:fill="auto"/>
            <w:noWrap/>
            <w:vAlign w:val="bottom"/>
            <w:hideMark/>
          </w:tcPr>
          <w:p w14:paraId="20BE1A44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.23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8025BF3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76</w:t>
            </w:r>
          </w:p>
        </w:tc>
        <w:tc>
          <w:tcPr>
            <w:tcW w:w="1601" w:type="pct"/>
            <w:shd w:val="clear" w:color="auto" w:fill="auto"/>
            <w:noWrap/>
            <w:vAlign w:val="bottom"/>
            <w:hideMark/>
          </w:tcPr>
          <w:p w14:paraId="4D8E4A6D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32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6CA0692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96</w:t>
            </w:r>
          </w:p>
        </w:tc>
      </w:tr>
      <w:tr w:rsidR="00EB7530" w:rsidRPr="00EB7530" w14:paraId="3999D3B5" w14:textId="77777777" w:rsidTr="00EB7530">
        <w:trPr>
          <w:trHeight w:val="300"/>
          <w:jc w:val="center"/>
        </w:trPr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609F3AA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GQ02</w:t>
            </w:r>
          </w:p>
        </w:tc>
        <w:tc>
          <w:tcPr>
            <w:tcW w:w="900" w:type="pct"/>
            <w:shd w:val="clear" w:color="auto" w:fill="auto"/>
            <w:noWrap/>
            <w:vAlign w:val="bottom"/>
            <w:hideMark/>
          </w:tcPr>
          <w:p w14:paraId="76D5A562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.33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D369EB4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.59</w:t>
            </w:r>
          </w:p>
        </w:tc>
        <w:tc>
          <w:tcPr>
            <w:tcW w:w="1601" w:type="pct"/>
            <w:shd w:val="clear" w:color="auto" w:fill="auto"/>
            <w:noWrap/>
            <w:vAlign w:val="bottom"/>
            <w:hideMark/>
          </w:tcPr>
          <w:p w14:paraId="33735434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13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A722F9F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59</w:t>
            </w:r>
          </w:p>
        </w:tc>
      </w:tr>
      <w:tr w:rsidR="00EB7530" w:rsidRPr="00EB7530" w14:paraId="1A015EC0" w14:textId="77777777" w:rsidTr="00EB7530">
        <w:trPr>
          <w:trHeight w:val="300"/>
          <w:jc w:val="center"/>
        </w:trPr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D5BA4A3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XW01</w:t>
            </w:r>
          </w:p>
        </w:tc>
        <w:tc>
          <w:tcPr>
            <w:tcW w:w="900" w:type="pct"/>
            <w:shd w:val="clear" w:color="auto" w:fill="auto"/>
            <w:noWrap/>
            <w:vAlign w:val="bottom"/>
            <w:hideMark/>
          </w:tcPr>
          <w:p w14:paraId="1FC7F1E9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.73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4983250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97</w:t>
            </w:r>
          </w:p>
        </w:tc>
        <w:tc>
          <w:tcPr>
            <w:tcW w:w="1601" w:type="pct"/>
            <w:shd w:val="clear" w:color="auto" w:fill="auto"/>
            <w:noWrap/>
            <w:vAlign w:val="bottom"/>
            <w:hideMark/>
          </w:tcPr>
          <w:p w14:paraId="6DCF0984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5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AAD00B8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05</w:t>
            </w:r>
          </w:p>
        </w:tc>
      </w:tr>
      <w:tr w:rsidR="00EB7530" w:rsidRPr="00EB7530" w14:paraId="5C1C389B" w14:textId="77777777" w:rsidTr="00EB7530">
        <w:trPr>
          <w:trHeight w:val="300"/>
          <w:jc w:val="center"/>
        </w:trPr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19C9F4D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XW02</w:t>
            </w:r>
          </w:p>
        </w:tc>
        <w:tc>
          <w:tcPr>
            <w:tcW w:w="900" w:type="pct"/>
            <w:shd w:val="clear" w:color="auto" w:fill="auto"/>
            <w:noWrap/>
            <w:vAlign w:val="bottom"/>
            <w:hideMark/>
          </w:tcPr>
          <w:p w14:paraId="3098259D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.13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7E7CD4D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74</w:t>
            </w:r>
          </w:p>
        </w:tc>
        <w:tc>
          <w:tcPr>
            <w:tcW w:w="1601" w:type="pct"/>
            <w:shd w:val="clear" w:color="auto" w:fill="auto"/>
            <w:noWrap/>
            <w:vAlign w:val="bottom"/>
            <w:hideMark/>
          </w:tcPr>
          <w:p w14:paraId="72BBF7EF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7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0237A6B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6</w:t>
            </w:r>
          </w:p>
        </w:tc>
      </w:tr>
      <w:tr w:rsidR="00EB7530" w:rsidRPr="00EB7530" w14:paraId="002D160E" w14:textId="77777777" w:rsidTr="00EB7530">
        <w:trPr>
          <w:trHeight w:val="300"/>
          <w:jc w:val="center"/>
        </w:trPr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1B47510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HHJ01</w:t>
            </w:r>
          </w:p>
        </w:tc>
        <w:tc>
          <w:tcPr>
            <w:tcW w:w="900" w:type="pct"/>
            <w:shd w:val="clear" w:color="auto" w:fill="auto"/>
            <w:noWrap/>
            <w:vAlign w:val="bottom"/>
            <w:hideMark/>
          </w:tcPr>
          <w:p w14:paraId="42FBD016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.09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16ABDB3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71</w:t>
            </w:r>
          </w:p>
        </w:tc>
        <w:tc>
          <w:tcPr>
            <w:tcW w:w="1601" w:type="pct"/>
            <w:shd w:val="clear" w:color="auto" w:fill="auto"/>
            <w:noWrap/>
            <w:vAlign w:val="bottom"/>
            <w:hideMark/>
          </w:tcPr>
          <w:p w14:paraId="06FC507A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8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18A800A2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45</w:t>
            </w:r>
          </w:p>
        </w:tc>
      </w:tr>
      <w:tr w:rsidR="00EB7530" w:rsidRPr="00EB7530" w14:paraId="7306854F" w14:textId="77777777" w:rsidTr="00EB7530">
        <w:trPr>
          <w:trHeight w:val="300"/>
          <w:jc w:val="center"/>
        </w:trPr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CB3CA56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W01</w:t>
            </w:r>
          </w:p>
        </w:tc>
        <w:tc>
          <w:tcPr>
            <w:tcW w:w="900" w:type="pct"/>
            <w:shd w:val="clear" w:color="auto" w:fill="auto"/>
            <w:noWrap/>
            <w:vAlign w:val="bottom"/>
            <w:hideMark/>
          </w:tcPr>
          <w:p w14:paraId="7866285F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.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227B8A8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67</w:t>
            </w:r>
          </w:p>
        </w:tc>
        <w:tc>
          <w:tcPr>
            <w:tcW w:w="1601" w:type="pct"/>
            <w:shd w:val="clear" w:color="auto" w:fill="auto"/>
            <w:noWrap/>
            <w:vAlign w:val="bottom"/>
            <w:hideMark/>
          </w:tcPr>
          <w:p w14:paraId="48E3A720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9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08F42E7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7</w:t>
            </w:r>
          </w:p>
        </w:tc>
      </w:tr>
      <w:tr w:rsidR="00EB7530" w:rsidRPr="00EB7530" w14:paraId="350157A8" w14:textId="77777777" w:rsidTr="00EB7530">
        <w:trPr>
          <w:trHeight w:val="300"/>
          <w:jc w:val="center"/>
        </w:trPr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C352F65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MW02</w:t>
            </w:r>
          </w:p>
        </w:tc>
        <w:tc>
          <w:tcPr>
            <w:tcW w:w="900" w:type="pct"/>
            <w:shd w:val="clear" w:color="auto" w:fill="auto"/>
            <w:noWrap/>
            <w:vAlign w:val="bottom"/>
            <w:hideMark/>
          </w:tcPr>
          <w:p w14:paraId="7F680DBB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.4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5E3A92E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63</w:t>
            </w:r>
          </w:p>
        </w:tc>
        <w:tc>
          <w:tcPr>
            <w:tcW w:w="1601" w:type="pct"/>
            <w:shd w:val="clear" w:color="auto" w:fill="auto"/>
            <w:noWrap/>
            <w:vAlign w:val="bottom"/>
            <w:hideMark/>
          </w:tcPr>
          <w:p w14:paraId="19DE396F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D4E0421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4</w:t>
            </w:r>
          </w:p>
        </w:tc>
      </w:tr>
      <w:tr w:rsidR="00EB7530" w:rsidRPr="00EB7530" w14:paraId="222537B7" w14:textId="77777777" w:rsidTr="00EB7530">
        <w:trPr>
          <w:trHeight w:val="300"/>
          <w:jc w:val="center"/>
        </w:trPr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F8C90A4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CS01</w:t>
            </w:r>
          </w:p>
        </w:tc>
        <w:tc>
          <w:tcPr>
            <w:tcW w:w="900" w:type="pct"/>
            <w:shd w:val="clear" w:color="auto" w:fill="auto"/>
            <w:noWrap/>
            <w:vAlign w:val="bottom"/>
            <w:hideMark/>
          </w:tcPr>
          <w:p w14:paraId="1E95976E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.49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BDF251C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54</w:t>
            </w:r>
          </w:p>
        </w:tc>
        <w:tc>
          <w:tcPr>
            <w:tcW w:w="1601" w:type="pct"/>
            <w:shd w:val="clear" w:color="auto" w:fill="auto"/>
            <w:noWrap/>
            <w:vAlign w:val="bottom"/>
            <w:hideMark/>
          </w:tcPr>
          <w:p w14:paraId="6A9F8E51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6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623B00B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8</w:t>
            </w:r>
          </w:p>
        </w:tc>
      </w:tr>
      <w:tr w:rsidR="00EB7530" w:rsidRPr="00EB7530" w14:paraId="72D0A074" w14:textId="77777777" w:rsidTr="00EB7530">
        <w:trPr>
          <w:trHeight w:val="300"/>
          <w:jc w:val="center"/>
        </w:trPr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8D73748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CS02</w:t>
            </w:r>
          </w:p>
        </w:tc>
        <w:tc>
          <w:tcPr>
            <w:tcW w:w="900" w:type="pct"/>
            <w:shd w:val="clear" w:color="auto" w:fill="auto"/>
            <w:noWrap/>
            <w:vAlign w:val="bottom"/>
            <w:hideMark/>
          </w:tcPr>
          <w:p w14:paraId="437089CA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.37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F62F2E8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.04</w:t>
            </w:r>
          </w:p>
        </w:tc>
        <w:tc>
          <w:tcPr>
            <w:tcW w:w="1601" w:type="pct"/>
            <w:shd w:val="clear" w:color="auto" w:fill="auto"/>
            <w:noWrap/>
            <w:vAlign w:val="bottom"/>
            <w:hideMark/>
          </w:tcPr>
          <w:p w14:paraId="220D9708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6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E67E532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7</w:t>
            </w:r>
          </w:p>
        </w:tc>
      </w:tr>
      <w:tr w:rsidR="00EB7530" w:rsidRPr="00EB7530" w14:paraId="4FC38D03" w14:textId="77777777" w:rsidTr="00EB7530">
        <w:trPr>
          <w:trHeight w:val="300"/>
          <w:jc w:val="center"/>
        </w:trPr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8A8748E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ZD01</w:t>
            </w:r>
          </w:p>
        </w:tc>
        <w:tc>
          <w:tcPr>
            <w:tcW w:w="900" w:type="pct"/>
            <w:shd w:val="clear" w:color="auto" w:fill="auto"/>
            <w:noWrap/>
            <w:vAlign w:val="bottom"/>
            <w:hideMark/>
          </w:tcPr>
          <w:p w14:paraId="018C5384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.05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F6C9FF4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.2</w:t>
            </w:r>
          </w:p>
        </w:tc>
        <w:tc>
          <w:tcPr>
            <w:tcW w:w="1601" w:type="pct"/>
            <w:shd w:val="clear" w:color="auto" w:fill="auto"/>
            <w:noWrap/>
            <w:vAlign w:val="bottom"/>
            <w:hideMark/>
          </w:tcPr>
          <w:p w14:paraId="05414BE8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509B077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92</w:t>
            </w:r>
          </w:p>
        </w:tc>
      </w:tr>
      <w:tr w:rsidR="00EB7530" w:rsidRPr="00EB7530" w14:paraId="04FD4BC8" w14:textId="77777777" w:rsidTr="00EB7530">
        <w:trPr>
          <w:trHeight w:val="300"/>
          <w:jc w:val="center"/>
        </w:trPr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C058662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ZD02</w:t>
            </w:r>
          </w:p>
        </w:tc>
        <w:tc>
          <w:tcPr>
            <w:tcW w:w="900" w:type="pct"/>
            <w:shd w:val="clear" w:color="auto" w:fill="auto"/>
            <w:noWrap/>
            <w:vAlign w:val="bottom"/>
            <w:hideMark/>
          </w:tcPr>
          <w:p w14:paraId="1B010C5C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.4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243E617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.66</w:t>
            </w:r>
          </w:p>
        </w:tc>
        <w:tc>
          <w:tcPr>
            <w:tcW w:w="1601" w:type="pct"/>
            <w:shd w:val="clear" w:color="auto" w:fill="auto"/>
            <w:noWrap/>
            <w:vAlign w:val="bottom"/>
            <w:hideMark/>
          </w:tcPr>
          <w:p w14:paraId="51DEAA77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63E7437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2</w:t>
            </w:r>
          </w:p>
        </w:tc>
      </w:tr>
      <w:tr w:rsidR="00EB7530" w:rsidRPr="00EB7530" w14:paraId="3D8660A7" w14:textId="77777777" w:rsidTr="00EB7530">
        <w:trPr>
          <w:trHeight w:val="300"/>
          <w:jc w:val="center"/>
        </w:trPr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0450FD6B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JH01</w:t>
            </w:r>
          </w:p>
        </w:tc>
        <w:tc>
          <w:tcPr>
            <w:tcW w:w="900" w:type="pct"/>
            <w:shd w:val="clear" w:color="auto" w:fill="auto"/>
            <w:noWrap/>
            <w:vAlign w:val="bottom"/>
            <w:hideMark/>
          </w:tcPr>
          <w:p w14:paraId="3216A978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.58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A7031E5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.5</w:t>
            </w:r>
          </w:p>
        </w:tc>
        <w:tc>
          <w:tcPr>
            <w:tcW w:w="1601" w:type="pct"/>
            <w:shd w:val="clear" w:color="auto" w:fill="auto"/>
            <w:noWrap/>
            <w:vAlign w:val="bottom"/>
            <w:hideMark/>
          </w:tcPr>
          <w:p w14:paraId="2D36D4BE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2B8C397E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5</w:t>
            </w:r>
          </w:p>
        </w:tc>
      </w:tr>
      <w:tr w:rsidR="00EB7530" w:rsidRPr="00EB7530" w14:paraId="1EC0C22F" w14:textId="77777777" w:rsidTr="00EB7530">
        <w:trPr>
          <w:trHeight w:val="300"/>
          <w:jc w:val="center"/>
        </w:trPr>
        <w:tc>
          <w:tcPr>
            <w:tcW w:w="852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36C440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JH02</w:t>
            </w:r>
          </w:p>
        </w:tc>
        <w:tc>
          <w:tcPr>
            <w:tcW w:w="90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13C66F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0.72</w:t>
            </w:r>
          </w:p>
        </w:tc>
        <w:tc>
          <w:tcPr>
            <w:tcW w:w="813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B05B7B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.12</w:t>
            </w:r>
          </w:p>
        </w:tc>
        <w:tc>
          <w:tcPr>
            <w:tcW w:w="160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B23848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834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25D748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64</w:t>
            </w:r>
          </w:p>
        </w:tc>
      </w:tr>
    </w:tbl>
    <w:p w14:paraId="713A116C" w14:textId="66E4687D" w:rsidR="00DF2B37" w:rsidRDefault="00DF2B37">
      <w:pPr>
        <w:rPr>
          <w:rFonts w:ascii="Times New Roman" w:hAnsi="Times New Roman" w:cs="Times New Roman"/>
        </w:rPr>
      </w:pPr>
    </w:p>
    <w:p w14:paraId="638974DA" w14:textId="2B54A930" w:rsidR="00C102CF" w:rsidRDefault="00C102CF">
      <w:pPr>
        <w:rPr>
          <w:rFonts w:ascii="Times New Roman" w:hAnsi="Times New Roman" w:cs="Times New Roman"/>
        </w:rPr>
      </w:pPr>
    </w:p>
    <w:p w14:paraId="69EB4FAE" w14:textId="035CBDBA" w:rsidR="00C102CF" w:rsidRDefault="00C102CF">
      <w:pPr>
        <w:rPr>
          <w:rFonts w:ascii="Times New Roman" w:hAnsi="Times New Roman" w:cs="Times New Roman"/>
        </w:rPr>
      </w:pPr>
    </w:p>
    <w:p w14:paraId="17E7312F" w14:textId="1B569CC9" w:rsidR="00C102CF" w:rsidRDefault="00C102CF">
      <w:pPr>
        <w:rPr>
          <w:rFonts w:ascii="Times New Roman" w:hAnsi="Times New Roman" w:cs="Times New Roman"/>
        </w:rPr>
      </w:pPr>
    </w:p>
    <w:p w14:paraId="64C99426" w14:textId="24455A6F" w:rsidR="00C102CF" w:rsidRDefault="00C102CF">
      <w:pPr>
        <w:rPr>
          <w:rFonts w:ascii="Times New Roman" w:hAnsi="Times New Roman" w:cs="Times New Roman"/>
        </w:rPr>
      </w:pPr>
    </w:p>
    <w:p w14:paraId="13AB2BFE" w14:textId="28C376AF" w:rsidR="00C102CF" w:rsidRDefault="00C102CF">
      <w:pPr>
        <w:rPr>
          <w:rFonts w:ascii="Times New Roman" w:hAnsi="Times New Roman" w:cs="Times New Roman"/>
        </w:rPr>
      </w:pPr>
    </w:p>
    <w:p w14:paraId="6DACCF05" w14:textId="198EDC8B" w:rsidR="00C102CF" w:rsidRDefault="00C102CF">
      <w:pPr>
        <w:rPr>
          <w:rFonts w:ascii="Times New Roman" w:hAnsi="Times New Roman" w:cs="Times New Roman"/>
        </w:rPr>
      </w:pPr>
    </w:p>
    <w:p w14:paraId="18AF7F5D" w14:textId="1FB5D579" w:rsidR="00C102CF" w:rsidRDefault="00C102CF">
      <w:pPr>
        <w:rPr>
          <w:rFonts w:ascii="Times New Roman" w:hAnsi="Times New Roman" w:cs="Times New Roman"/>
        </w:rPr>
      </w:pPr>
    </w:p>
    <w:p w14:paraId="1DCB4FC3" w14:textId="1BBFA649" w:rsidR="00C102CF" w:rsidRDefault="00C102CF">
      <w:pPr>
        <w:rPr>
          <w:rFonts w:ascii="Times New Roman" w:hAnsi="Times New Roman" w:cs="Times New Roman"/>
        </w:rPr>
      </w:pPr>
    </w:p>
    <w:p w14:paraId="225B0C13" w14:textId="19EAE84E" w:rsidR="00C102CF" w:rsidRDefault="00C102CF">
      <w:pPr>
        <w:rPr>
          <w:rFonts w:ascii="Times New Roman" w:hAnsi="Times New Roman" w:cs="Times New Roman"/>
        </w:rPr>
      </w:pPr>
    </w:p>
    <w:p w14:paraId="6DF63D4A" w14:textId="77777777" w:rsidR="00C102CF" w:rsidRDefault="00C102CF">
      <w:pPr>
        <w:rPr>
          <w:rFonts w:ascii="Times New Roman" w:hAnsi="Times New Roman" w:cs="Times New Roman"/>
        </w:rPr>
      </w:pPr>
    </w:p>
    <w:p w14:paraId="09925A9F" w14:textId="77777777" w:rsidR="00C102CF" w:rsidRPr="008541E9" w:rsidRDefault="00C102CF" w:rsidP="00C102CF">
      <w:pPr>
        <w:jc w:val="center"/>
        <w:rPr>
          <w:rFonts w:ascii="Times New Roman" w:eastAsia="SimSun" w:hAnsi="Times New Roman"/>
          <w:b/>
          <w:bCs/>
          <w:color w:val="000000"/>
          <w:sz w:val="24"/>
          <w:szCs w:val="24"/>
        </w:rPr>
      </w:pPr>
      <w:r w:rsidRPr="008541E9">
        <w:rPr>
          <w:rFonts w:ascii="Times New Roman" w:eastAsia="SimSun" w:hAnsi="Times New Roman"/>
          <w:b/>
          <w:bCs/>
          <w:color w:val="000000"/>
          <w:sz w:val="24"/>
          <w:szCs w:val="24"/>
        </w:rPr>
        <w:lastRenderedPageBreak/>
        <w:t>Table S</w:t>
      </w:r>
      <w:r>
        <w:rPr>
          <w:rFonts w:ascii="Times New Roman" w:eastAsia="SimSun" w:hAnsi="Times New Roman"/>
          <w:b/>
          <w:bCs/>
          <w:color w:val="000000"/>
          <w:sz w:val="24"/>
          <w:szCs w:val="24"/>
        </w:rPr>
        <w:t>3</w:t>
      </w:r>
      <w:r w:rsidRPr="008541E9">
        <w:rPr>
          <w:rFonts w:ascii="Times New Roman" w:eastAsia="SimSun" w:hAnsi="Times New Roman"/>
          <w:b/>
          <w:bCs/>
          <w:color w:val="000000"/>
          <w:sz w:val="24"/>
          <w:szCs w:val="24"/>
        </w:rPr>
        <w:t xml:space="preserve"> Physicochemical variables of sediment samples </w:t>
      </w:r>
      <w:r w:rsidRPr="008541E9">
        <w:rPr>
          <w:rFonts w:ascii="Times New Roman" w:eastAsia="SimSun" w:hAnsi="Times New Roman" w:hint="eastAsia"/>
          <w:b/>
          <w:bCs/>
          <w:color w:val="000000"/>
          <w:sz w:val="24"/>
          <w:szCs w:val="24"/>
        </w:rPr>
        <w:t>in</w:t>
      </w:r>
      <w:r w:rsidRPr="008541E9">
        <w:rPr>
          <w:rFonts w:ascii="Times New Roman" w:eastAsia="SimSun" w:hAnsi="Times New Roman"/>
          <w:b/>
          <w:bCs/>
          <w:color w:val="000000"/>
          <w:sz w:val="24"/>
          <w:szCs w:val="24"/>
        </w:rPr>
        <w:t xml:space="preserve"> L</w:t>
      </w:r>
      <w:r w:rsidRPr="008541E9">
        <w:rPr>
          <w:rFonts w:ascii="Times New Roman" w:eastAsia="SimSun" w:hAnsi="Times New Roman" w:hint="eastAsia"/>
          <w:b/>
          <w:bCs/>
          <w:color w:val="000000"/>
          <w:sz w:val="24"/>
          <w:szCs w:val="24"/>
        </w:rPr>
        <w:t>ancang</w:t>
      </w:r>
      <w:r w:rsidRPr="008541E9">
        <w:rPr>
          <w:rFonts w:ascii="Times New Roman" w:eastAsia="SimSun" w:hAnsi="Times New Roman"/>
          <w:b/>
          <w:bCs/>
          <w:color w:val="000000"/>
          <w:sz w:val="24"/>
          <w:szCs w:val="24"/>
        </w:rPr>
        <w:t xml:space="preserve"> R</w:t>
      </w:r>
      <w:r w:rsidRPr="008541E9">
        <w:rPr>
          <w:rFonts w:ascii="Times New Roman" w:eastAsia="SimSun" w:hAnsi="Times New Roman" w:hint="eastAsia"/>
          <w:b/>
          <w:bCs/>
          <w:color w:val="000000"/>
          <w:sz w:val="24"/>
          <w:szCs w:val="24"/>
        </w:rPr>
        <w:t>i</w:t>
      </w:r>
      <w:r w:rsidRPr="008541E9">
        <w:rPr>
          <w:rFonts w:ascii="Times New Roman" w:eastAsia="SimSun" w:hAnsi="Times New Roman"/>
          <w:b/>
          <w:bCs/>
          <w:color w:val="000000"/>
          <w:sz w:val="24"/>
          <w:szCs w:val="24"/>
        </w:rPr>
        <w:t>ver</w:t>
      </w:r>
    </w:p>
    <w:tbl>
      <w:tblPr>
        <w:tblW w:w="4976" w:type="pct"/>
        <w:jc w:val="center"/>
        <w:tblLayout w:type="fixed"/>
        <w:tblLook w:val="04A0" w:firstRow="1" w:lastRow="0" w:firstColumn="1" w:lastColumn="0" w:noHBand="0" w:noVBand="1"/>
      </w:tblPr>
      <w:tblGrid>
        <w:gridCol w:w="1028"/>
        <w:gridCol w:w="1210"/>
        <w:gridCol w:w="1110"/>
        <w:gridCol w:w="1426"/>
        <w:gridCol w:w="1268"/>
        <w:gridCol w:w="1110"/>
        <w:gridCol w:w="1648"/>
        <w:gridCol w:w="1642"/>
        <w:gridCol w:w="1534"/>
        <w:gridCol w:w="1148"/>
        <w:gridCol w:w="1484"/>
      </w:tblGrid>
      <w:tr w:rsidR="00C102CF" w:rsidRPr="008C6D94" w14:paraId="792F436B" w14:textId="77777777" w:rsidTr="00B02281">
        <w:trPr>
          <w:trHeight w:val="360"/>
          <w:jc w:val="center"/>
        </w:trPr>
        <w:tc>
          <w:tcPr>
            <w:tcW w:w="3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1B0B6" w14:textId="77777777" w:rsidR="00C102CF" w:rsidRPr="00AD4783" w:rsidRDefault="00C102CF" w:rsidP="00B02281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500AC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</w:p>
          <w:p w14:paraId="7927960E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 w:rsidRPr="00AD4783">
              <w:rPr>
                <w:rFonts w:ascii="SimSun" w:eastAsia="SimSun" w:hAnsi="SimSun" w:hint="eastAsia"/>
                <w:b/>
                <w:bCs/>
                <w:color w:val="000000"/>
                <w:kern w:val="0"/>
                <w:sz w:val="20"/>
                <w:szCs w:val="20"/>
              </w:rPr>
              <w:t>℃</w:t>
            </w:r>
            <w:r w:rsidRPr="00AD4783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4938A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H</w:t>
            </w:r>
          </w:p>
        </w:tc>
        <w:tc>
          <w:tcPr>
            <w:tcW w:w="4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D0A18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D4783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E</w:t>
            </w: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C</w:t>
            </w:r>
          </w:p>
          <w:p w14:paraId="6DC92963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(μm s</w:t>
            </w: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-1</w:t>
            </w: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4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59FBE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oisture (%)</w:t>
            </w:r>
          </w:p>
        </w:tc>
        <w:tc>
          <w:tcPr>
            <w:tcW w:w="3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E21B3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OC</w:t>
            </w:r>
          </w:p>
          <w:p w14:paraId="3C2FBC86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03B1F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P</w:t>
            </w:r>
          </w:p>
          <w:p w14:paraId="1CC8D0F5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(mg/kg)</w:t>
            </w:r>
          </w:p>
        </w:tc>
        <w:tc>
          <w:tcPr>
            <w:tcW w:w="5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4FF6C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N</w:t>
            </w:r>
          </w:p>
          <w:p w14:paraId="5DC7C9D2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(mg/kg)</w:t>
            </w:r>
          </w:p>
        </w:tc>
        <w:tc>
          <w:tcPr>
            <w:tcW w:w="5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6533B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H</w:t>
            </w: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vertAlign w:val="subscript"/>
              </w:rPr>
              <w:t>4</w:t>
            </w: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+</w:t>
            </w: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-N (mg/kg)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3E563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vertAlign w:val="subscript"/>
              </w:rPr>
              <w:t>3</w:t>
            </w: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-</w:t>
            </w: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-N</w:t>
            </w:r>
          </w:p>
          <w:p w14:paraId="7E83D077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(mg/kg)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16CB4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O</w:t>
            </w: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-</w:t>
            </w: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-N</w:t>
            </w:r>
          </w:p>
          <w:p w14:paraId="6013F873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AD478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(mg/kg)</w:t>
            </w:r>
          </w:p>
        </w:tc>
      </w:tr>
      <w:tr w:rsidR="00C102CF" w:rsidRPr="008C6D94" w14:paraId="10EEF85D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5270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M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6230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03</w:t>
            </w:r>
            <w:bookmarkStart w:id="1" w:name="OLE_LINK28"/>
            <w:bookmarkStart w:id="2" w:name="OLE_LINK39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  <w:bookmarkEnd w:id="1"/>
            <w:bookmarkEnd w:id="2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9A90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07 ± 0.0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50E58F5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3" w:name="OLE_LINK117"/>
            <w:r w:rsidRPr="00AD4783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5 ± 9.48</w:t>
            </w:r>
            <w:bookmarkEnd w:id="3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79642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.50 ± 2.8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20FD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1 ± 0.0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80E6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3.87 ± 18.5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BC1E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1.55 ± 80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8617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07 ± 2.3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0D3B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3± 0.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940FC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 ± 0.01</w:t>
            </w:r>
          </w:p>
        </w:tc>
      </w:tr>
      <w:tr w:rsidR="00C102CF" w:rsidRPr="008C6D94" w14:paraId="72DFE638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AC228" w14:textId="77777777" w:rsidR="00C102CF" w:rsidRPr="006B0333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033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M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3F1E" w14:textId="77777777" w:rsidR="00C102CF" w:rsidRPr="006B033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033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12 ± 0.2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D196B" w14:textId="77777777" w:rsidR="00C102CF" w:rsidRPr="006B033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033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14 ± 0.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9C50E91" w14:textId="77777777" w:rsidR="00C102CF" w:rsidRPr="006B033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0333"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6B033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31 ± 13.2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C8B58" w14:textId="77777777" w:rsidR="00C102CF" w:rsidRPr="006B033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033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13 ± 4.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A916D" w14:textId="77777777" w:rsidR="00C102CF" w:rsidRPr="006B033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033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3 ± 0.1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9D001" w14:textId="77777777" w:rsidR="00C102CF" w:rsidRPr="006B033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033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3.04 ± 23.5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D5BD4" w14:textId="77777777" w:rsidR="00C102CF" w:rsidRPr="006B033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033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8.75 ± 107.5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8A6F6" w14:textId="77777777" w:rsidR="00C102CF" w:rsidRPr="006B033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033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33± 3.0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0822" w14:textId="77777777" w:rsidR="00C102CF" w:rsidRPr="006B033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033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79 ± 1.0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6AEE1" w14:textId="77777777" w:rsidR="00C102CF" w:rsidRPr="006B033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6B033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 ± 0.02</w:t>
            </w:r>
          </w:p>
        </w:tc>
      </w:tr>
      <w:tr w:rsidR="00C102CF" w:rsidRPr="008C6D94" w14:paraId="77F17D60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F58C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GGQ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B16F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47 ± 0.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C44C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4" w:name="OLE_LINK44"/>
            <w:bookmarkStart w:id="5" w:name="OLE_LINK45"/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34 ± 0.06</w:t>
            </w:r>
            <w:bookmarkEnd w:id="4"/>
            <w:bookmarkEnd w:id="5"/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4114A57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0.65 ± 20.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9DF4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83 ± 3.7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9C3F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5 ± 0.1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C115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0.43 ± 50.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EBD7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45.23 ± 125.9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78B3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00 ± 0.8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4833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90 ± 0.3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B488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 ± 0.02</w:t>
            </w:r>
          </w:p>
        </w:tc>
      </w:tr>
      <w:tr w:rsidR="00C102CF" w:rsidRPr="008C6D94" w14:paraId="7B7BCA79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C005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GGQ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21E9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60 ± 0.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B3EC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41 ± 0.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B9A3B20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0.06 ± 11.2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2506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73 ± 4.2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2E52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9 ± 0.0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E326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1.87 ± 35.5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D6BD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49.17 ± 60.0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D166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12 ± 1.8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18FF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75 ± 0.2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D630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 ± 0.02</w:t>
            </w:r>
          </w:p>
        </w:tc>
      </w:tr>
      <w:tr w:rsidR="00C102CF" w:rsidRPr="008C6D94" w14:paraId="33DEDEDE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7865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XW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9F06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43 ± 0.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64F8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86 ± 0.1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9597C58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05 ± 7.6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3EA4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.23 ± 5.4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1164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6 ± 0.0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EDE2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66.08 ± 61.2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FF06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97.17 ± 115.5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4FD7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71 ± 1.6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A998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43 ± 0.5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18CB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 ± 0.03</w:t>
            </w:r>
          </w:p>
        </w:tc>
      </w:tr>
      <w:tr w:rsidR="00C102CF" w:rsidRPr="008C6D94" w14:paraId="1115EEB0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AA32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XW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E57B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30 ± 0.2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64B1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15 ± 0.0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000BF4D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54 ± 8.3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E77C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.27 ± 4.9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32DA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0 ± 0.0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8E84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94.51 ± 38.0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3612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56.31 ± 147.0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1B64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.99 ± 4.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B6C7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4 ± 0.4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B60C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 ± 0.02</w:t>
            </w:r>
          </w:p>
        </w:tc>
      </w:tr>
      <w:tr w:rsidR="00C102CF" w:rsidRPr="008C6D94" w14:paraId="3E7780CB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8106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HHJ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87A9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97 ± 0.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5F58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23</w:t>
            </w:r>
            <w:bookmarkStart w:id="6" w:name="OLE_LINK49"/>
            <w:bookmarkStart w:id="7" w:name="OLE_LINK50"/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± 0.09</w:t>
            </w:r>
            <w:bookmarkEnd w:id="6"/>
            <w:bookmarkEnd w:id="7"/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1BFA408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.1 ± 14.8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CADA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00 ± 4.4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0874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8 ± 0.0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1C43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9.17 ± 36.2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132C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0.71 ± 191.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8136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46 ± 2.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C2C4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6 ± 0.6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C45B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 ± 0.01</w:t>
            </w:r>
          </w:p>
        </w:tc>
      </w:tr>
      <w:tr w:rsidR="00C102CF" w:rsidRPr="008C6D94" w14:paraId="18D43D86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CC42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MW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C8A9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47 ± 0.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B636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22 ± 0.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70D2603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.22 ± 13.8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0640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47 ± 5.4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91D3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8 ± 0.1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3DEB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13.73 ± 26.8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3A5D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2.41 ± 91.9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BB08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69 ± 3.9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F30D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31 ± 0.6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2F10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 ± 0.03</w:t>
            </w:r>
          </w:p>
        </w:tc>
      </w:tr>
      <w:tr w:rsidR="00C102CF" w:rsidRPr="008C6D94" w14:paraId="1DCA32D3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06D0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MW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17D5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53 ± 0.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F7B0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74 ± 0.0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61FBBFB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.21 ± 10.2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69FF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.50 ± 4.8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1F00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1 ± 0.1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01CA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06.61 ± 20.9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8477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88.54 ± 159.5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9A28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97 ± 4.6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AA99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54 ± 0.6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A704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 ± 0.03</w:t>
            </w:r>
          </w:p>
        </w:tc>
      </w:tr>
      <w:tr w:rsidR="00C102CF" w:rsidRPr="008C6D94" w14:paraId="7735BB04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917B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DCS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0ACE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37 ± 0.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42B2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79 ± 0.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39099E7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.73 ± 11.1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1AB1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17 ± 3.4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E819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9 ± 0.0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BADC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60.79 ± 40.8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511B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30.21 ± 124.9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41B7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.67 ± 1.9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D934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7 ± 0.3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83EC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 ± 0.03</w:t>
            </w:r>
          </w:p>
        </w:tc>
      </w:tr>
      <w:tr w:rsidR="00C102CF" w:rsidRPr="008C6D94" w14:paraId="64250EBE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70D4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DCS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4FE8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43 ± 0.4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376B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81 ± 0.0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989F04B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.83 ± 9.4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40CB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03 ± 3.6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7388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7 ± 0.0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DC55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61.08 ± 19.6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7E00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23.05 ± 100.5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86AA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55 ± 2.2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F83A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2 ± 0.5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CC6C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 ± 0.04</w:t>
            </w:r>
          </w:p>
        </w:tc>
      </w:tr>
      <w:tr w:rsidR="00C102CF" w:rsidRPr="008C6D94" w14:paraId="55E10A06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821C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NZD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77D7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47 ± 0.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3CC2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39 ± 0.0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94CCD84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8.8 ± 12.3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48A7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67 ± 1.9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E059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9 ± 0.0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7A37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74.07 ± 27.6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7F8D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78.98 ± 107.9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0974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21 ± 1.3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A10C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4 ± 0.6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3794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 ± 0.02</w:t>
            </w:r>
          </w:p>
        </w:tc>
      </w:tr>
      <w:tr w:rsidR="00C102CF" w:rsidRPr="008C6D94" w14:paraId="30908307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592E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NZD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FAC1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54 ± 0.2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64B3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02 ± 0.0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E2715C5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7.75 ± 13.0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20A0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87 ± 3.2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6FEB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2 ± 0.0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6363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2.80 ± 39.8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9EB6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52.35 ± 103.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8C7A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04 ± 2.1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EE6E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1 ± 0.4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97BA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8 ± 0.02</w:t>
            </w:r>
          </w:p>
        </w:tc>
      </w:tr>
      <w:tr w:rsidR="00C102CF" w:rsidRPr="008C6D94" w14:paraId="1FAC9C37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7B53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JH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DDD5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80 ± 0.4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F8D4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.99 ± 0.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432A0F0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.41 ± 15.8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F70E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.13 ± 3.7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D0C5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2 ± 0.0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D2A2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75.20 ± 34.4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6C1D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30.74 ± 84.8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7784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83 ± 1.9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DAC4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24 ± 0.3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8CE8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8 ± 0.01</w:t>
            </w:r>
          </w:p>
        </w:tc>
      </w:tr>
      <w:tr w:rsidR="00C102CF" w:rsidRPr="008C6D94" w14:paraId="1CF31E64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AE3E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JH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4635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58 ± 0.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3640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53 ± 0.0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B1DE44D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18 ± 7.9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60DF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10 ± 3.9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3170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92 ± 0.0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7B38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64.63 ± 51.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CB8A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63.30 ± 183.2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4FD1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33 ± 2.9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C0DE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7 ± 0.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EA7B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 ± 0.02</w:t>
            </w:r>
          </w:p>
        </w:tc>
      </w:tr>
      <w:tr w:rsidR="00C102CF" w:rsidRPr="008C6D94" w14:paraId="491B4B81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B487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M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5C7C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83</w:t>
            </w:r>
            <w:r w:rsidRPr="00AD4783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±</w:t>
            </w: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D8CA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12 ± 0.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09A08BC3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5.45 ± 12.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6B2A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.03 ± 3.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145A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3 ± 0.0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C8B0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32.93 ± 31.5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FBD9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65.23 ± 50.7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B3F6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82 ± 1.0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AF38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18± 0.2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E2CB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v± 0.02</w:t>
            </w:r>
          </w:p>
        </w:tc>
      </w:tr>
      <w:tr w:rsidR="00C102CF" w:rsidRPr="008C6D94" w14:paraId="0AD4723D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71D3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M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7CF3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.07</w:t>
            </w:r>
            <w:r w:rsidRPr="00AD4783">
              <w:rPr>
                <w:rFonts w:ascii="SimSun" w:eastAsia="SimSun" w:hAnsi="SimSun" w:hint="eastAsia"/>
                <w:color w:val="000000"/>
                <w:kern w:val="0"/>
                <w:sz w:val="18"/>
                <w:szCs w:val="18"/>
              </w:rPr>
              <w:t>±</w:t>
            </w: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5331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03 ± 0.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0813B45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.88 ± 14.3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8FF2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1.00 ± 4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2B80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9 ± 0.0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BF9F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50.27 ± 90.2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DC61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63.82 ± 114.7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2FC2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32 ± 2.7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F9FF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45 ± 0.7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8148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 ± 0.02</w:t>
            </w:r>
          </w:p>
        </w:tc>
      </w:tr>
      <w:tr w:rsidR="00C102CF" w:rsidRPr="008C6D94" w14:paraId="22255B8C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41CA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GGQ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9BA2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17 ± 0.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40A3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33 ± 0.0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65527C30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5.13 ± 15.4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2883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3.61 ± 1.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F2B8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4 ± 0.1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6178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5.14 ± 45.3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36A1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85.32 ± 52.3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5F89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46 ± 0.8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C238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4 ± 0.5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A1B4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 ± 0.01</w:t>
            </w:r>
          </w:p>
        </w:tc>
      </w:tr>
      <w:tr w:rsidR="00C102CF" w:rsidRPr="008C6D94" w14:paraId="159CBD45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C595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GGQ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8FB0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30 ± 0.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335E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40 ± 0.0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9D19496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8.21 ± 18.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06A7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6.47 ± 3.3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E513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 ± 0.1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CA6A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10.95 ± 18.9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2D68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12.40 ± 95.2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D402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.42 ± 1.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39C7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9 ± 0.6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543E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 ± 0.03</w:t>
            </w:r>
          </w:p>
        </w:tc>
      </w:tr>
      <w:tr w:rsidR="00C102CF" w:rsidRPr="008C6D94" w14:paraId="66FD14E2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5C560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XW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CE64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43 ± 0.1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95FD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84 ± 0.0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861E592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.74 ± 16.7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09FF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14 ± 0.7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747F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7 ± 0.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0573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2.51 ± 18.9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FA65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09.67 ± 30.9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EAEE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26 ± 4.5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7837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54 ± 0.5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A1F6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2 ± 0.02</w:t>
            </w:r>
          </w:p>
        </w:tc>
      </w:tr>
      <w:tr w:rsidR="00C102CF" w:rsidRPr="008C6D94" w14:paraId="264EB54D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1CFD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XW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C531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30 ± 0.2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B3E1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16 ± 0.0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5B8D98BA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91 ± 7.3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F72D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90 ± 1.5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F70DB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6 ± 0.0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76E5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4.67 ± 39.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1A44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86.97 ± 52.0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6BE8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54 ± 9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8EE1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64 ± 1.1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2149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 ± 0.04</w:t>
            </w:r>
          </w:p>
        </w:tc>
      </w:tr>
      <w:tr w:rsidR="00C102CF" w:rsidRPr="008C6D94" w14:paraId="70A460A3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2543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HHJ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5075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3.97 ± 0.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7F88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39 ± 0.0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4F054E2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.76 ± 8.3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18B9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57 ± 2.2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5B01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1 ± 0.0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217D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1.87 ± 42.3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7016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17.85 ± 74.6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ADE4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58 ± 1.7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02FD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6 ± 1.3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4600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 ± 0.03</w:t>
            </w:r>
          </w:p>
        </w:tc>
      </w:tr>
      <w:tr w:rsidR="00C102CF" w:rsidRPr="008C6D94" w14:paraId="152497D6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49F8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MW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9990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27 ± 0.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2DDC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23 ± 0.0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3DFA3733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0.51 ± 10.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771E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.53 ± 3.2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A0B3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8 ± 0.0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D4F5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0.31 ± 47.7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A45B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47.77 ± 55.6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F986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75 ± 3.4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4194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18 ± 0.8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9193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 ± 0.02</w:t>
            </w:r>
          </w:p>
        </w:tc>
      </w:tr>
      <w:tr w:rsidR="00C102CF" w:rsidRPr="008C6D94" w14:paraId="56A5BCAD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A1A4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MW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F38E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.53 ± 0.1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8CC5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78 ± 0.0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1F93108C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4.14 ± 10.8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A06D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63 ± 2.4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6012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6 ± 0.1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70A5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73.28 ± 39.0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6F8A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42.14 ± 133.2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D5E1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85 ± 3.8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DCED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77 ± 0.7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2ECF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 ± 0.03</w:t>
            </w:r>
          </w:p>
        </w:tc>
      </w:tr>
      <w:tr w:rsidR="00C102CF" w:rsidRPr="008C6D94" w14:paraId="09AD29A8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0DE5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DCS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C3E2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50± 0.3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B010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71 ± 0.1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5170C10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9.57 ± 7.0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88C6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67 ± 4.6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C7EE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9 ± 0.0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D18C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27.60 ± 27.4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CAC5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53.27 ± 75.4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920D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70 ± 0.9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D630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1 ± 0.6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D304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 ± 0.02</w:t>
            </w:r>
          </w:p>
        </w:tc>
      </w:tr>
      <w:tr w:rsidR="00C102CF" w:rsidRPr="008C6D94" w14:paraId="64D554F8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C668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WDCS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5C59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37 ± 0.4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90A3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77 ± 0.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71E76992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5.73 ± 7.6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F442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7.07 ± 3.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694F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7 ± 0.0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D3AA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927.76 ± 40.9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040A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85.68 ± 33.7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C0F5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88 ± 2.4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623A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.02 ± 1.0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2236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 ± 0.03</w:t>
            </w:r>
          </w:p>
        </w:tc>
      </w:tr>
      <w:tr w:rsidR="00C102CF" w:rsidRPr="008C6D94" w14:paraId="0657E6DC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A8C0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NZD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B4DA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93 ± 0.3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E6A3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38± 0.0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EBDD415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3.58 ± 9.2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ED70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9.59 ± 3.7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CA49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7 ± 0.0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423D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38.99 ± 24.9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F155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94.30 ± 30.9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152F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35 ± 2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749C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.15 ± 0.5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318E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± 0.03</w:t>
            </w:r>
          </w:p>
        </w:tc>
      </w:tr>
      <w:tr w:rsidR="00C102CF" w:rsidRPr="008C6D94" w14:paraId="687A1ADC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4A54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NZD0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7280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.70 ± 0.3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673F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.09± 0.0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4DB6D86B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9.09 ±11.3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5683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.78 ± 7.2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D107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85 ± 0.0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FA0B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99.47 ± 19.1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658B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031.48 ± 73.3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4E8E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4.08 ± 1.6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54E3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53 ± 0.6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3DE3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8 ± 0.04</w:t>
            </w:r>
          </w:p>
        </w:tc>
      </w:tr>
      <w:tr w:rsidR="00C102CF" w:rsidRPr="008C6D94" w14:paraId="25AC82A2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4B41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JH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D494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03± 0.3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150C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11± 0.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14:paraId="27A03AB0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8.52 ± 9.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36CC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2.01± 3.5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072C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78 ± 0.1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25BC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54.67± 33.9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75C9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38.59 ± 41.5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8DB7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93 ± 2.5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7C53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83 ± 0.2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43A2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 ± 0.02</w:t>
            </w:r>
          </w:p>
        </w:tc>
      </w:tr>
      <w:tr w:rsidR="00C102CF" w:rsidRPr="008C6D94" w14:paraId="2CDBC149" w14:textId="77777777" w:rsidTr="00B02281">
        <w:trPr>
          <w:trHeight w:val="285"/>
          <w:jc w:val="center"/>
        </w:trPr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C4017" w14:textId="77777777" w:rsidR="00C102CF" w:rsidRPr="008541E9" w:rsidRDefault="00C102CF" w:rsidP="00B0228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541E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JH0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397E2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2.90± 0.3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697AA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.56 ± 0.05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A51112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6.89 ± 12.1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CE834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0.13 ± 1.9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51F14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7 ± 0.14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63CC6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32.29 ± 36.2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65119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63.82 ± 245.8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1E567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.65 ± 3.5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A7888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.68 ± 0.3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EEAA0" w14:textId="77777777" w:rsidR="00C102CF" w:rsidRPr="00AD4783" w:rsidRDefault="00C102CF" w:rsidP="00B0228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D4783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 ± 0.04</w:t>
            </w:r>
          </w:p>
        </w:tc>
      </w:tr>
    </w:tbl>
    <w:p w14:paraId="54B7214B" w14:textId="77777777" w:rsidR="00DF2B37" w:rsidRDefault="00DF2B37" w:rsidP="00DF2B37">
      <w:pPr>
        <w:jc w:val="center"/>
        <w:rPr>
          <w:rFonts w:ascii="Times New Roman" w:hAnsi="Times New Roman" w:cs="Times New Roman"/>
          <w:b/>
          <w:bCs/>
        </w:rPr>
        <w:sectPr w:rsidR="00DF2B37" w:rsidSect="008541E9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7E88B1FB" w14:textId="3259FB53" w:rsidR="00F80BE0" w:rsidRDefault="00E02AAB" w:rsidP="00F80BE0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E02AAB">
        <w:rPr>
          <w:rFonts w:ascii="Times New Roman" w:eastAsia="SimSun" w:hAnsi="Times New Roman"/>
          <w:b/>
          <w:bCs/>
          <w:color w:val="000000"/>
          <w:sz w:val="24"/>
          <w:szCs w:val="24"/>
        </w:rPr>
        <w:lastRenderedPageBreak/>
        <w:t>Supplementary</w:t>
      </w:r>
      <w:r w:rsidRPr="00F80B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80BE0" w:rsidRPr="00F80BE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102C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F80BE0" w:rsidRPr="00F80BE0">
        <w:rPr>
          <w:rFonts w:ascii="Times New Roman" w:hAnsi="Times New Roman" w:cs="Times New Roman"/>
          <w:b/>
          <w:bCs/>
          <w:sz w:val="24"/>
          <w:szCs w:val="24"/>
        </w:rPr>
        <w:t>. Statistics of sequencing results. Generated by QIIME2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55"/>
        <w:gridCol w:w="1239"/>
        <w:gridCol w:w="1342"/>
        <w:gridCol w:w="2017"/>
        <w:gridCol w:w="2053"/>
      </w:tblGrid>
      <w:tr w:rsidR="00EB7530" w:rsidRPr="00EB7530" w14:paraId="5171567E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6BBDA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ampleID</w:t>
            </w:r>
          </w:p>
        </w:tc>
        <w:tc>
          <w:tcPr>
            <w:tcW w:w="7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16905" w14:textId="7777777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nput</w:t>
            </w:r>
          </w:p>
        </w:tc>
        <w:tc>
          <w:tcPr>
            <w:tcW w:w="8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6C1F4" w14:textId="05FD4BCB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</w:rPr>
              <w:t>Merged</w:t>
            </w:r>
          </w:p>
        </w:tc>
        <w:tc>
          <w:tcPr>
            <w:tcW w:w="12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B7F03" w14:textId="097603EF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</w:rPr>
              <w:t>Nonchimeric</w:t>
            </w:r>
          </w:p>
        </w:tc>
        <w:tc>
          <w:tcPr>
            <w:tcW w:w="12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479F8" w14:textId="7BC7D84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/>
                <w:b/>
                <w:bCs/>
                <w:color w:val="000000"/>
                <w:kern w:val="0"/>
                <w:sz w:val="22"/>
              </w:rPr>
              <w:t>Nonsingleton</w:t>
            </w:r>
          </w:p>
        </w:tc>
      </w:tr>
      <w:tr w:rsidR="00EB7530" w:rsidRPr="00EB7530" w14:paraId="2DE1C110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0D53" w14:textId="56A5EFC2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M01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CBB1" w14:textId="0FB7F9D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5030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3B63" w14:textId="15C38FA2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3026</w:t>
            </w: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28FE" w14:textId="1DA2B71A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0830</w:t>
            </w:r>
          </w:p>
        </w:tc>
        <w:tc>
          <w:tcPr>
            <w:tcW w:w="1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84EB" w14:textId="5924EE0E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18752</w:t>
            </w:r>
          </w:p>
        </w:tc>
      </w:tr>
      <w:tr w:rsidR="00EB7530" w:rsidRPr="00EB7530" w14:paraId="005B232E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4CFE" w14:textId="7DF6BE78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M0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7F5E" w14:textId="61A4415F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077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23D8" w14:textId="699EAD88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29068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087C" w14:textId="106F4A8E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27002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4FEB" w14:textId="498136EA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16468</w:t>
            </w:r>
          </w:p>
        </w:tc>
      </w:tr>
      <w:tr w:rsidR="00EB7530" w:rsidRPr="00EB7530" w14:paraId="7F616EB0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55B5" w14:textId="7DDC3BEA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GGQ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CADD" w14:textId="0BA473B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2862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3470" w14:textId="46084653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27372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7059" w14:textId="06513DDB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25356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E0FF" w14:textId="2DA91225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18555</w:t>
            </w:r>
          </w:p>
        </w:tc>
      </w:tr>
      <w:tr w:rsidR="00EB7530" w:rsidRPr="00EB7530" w14:paraId="139693FD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47AE" w14:textId="41A5DEAE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GGQ0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B93F" w14:textId="5FFB3CFB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940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9A53" w14:textId="190AA748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7491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4655" w14:textId="0F9018C4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5156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FF19" w14:textId="3D1562EE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24287</w:t>
            </w:r>
          </w:p>
        </w:tc>
      </w:tr>
      <w:tr w:rsidR="00EB7530" w:rsidRPr="00EB7530" w14:paraId="6C1D1726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183F" w14:textId="0D2C395F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XW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D95E" w14:textId="78EFC7D2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4182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B2A1" w14:textId="04AAA88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9833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AF45" w14:textId="59F837E9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7513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A94E" w14:textId="7FB6ADB9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0915</w:t>
            </w:r>
          </w:p>
        </w:tc>
      </w:tr>
      <w:tr w:rsidR="00EB7530" w:rsidRPr="00EB7530" w14:paraId="35AF3833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EF1D" w14:textId="3D5922E3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XW0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EB00" w14:textId="4640047C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482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3312" w14:textId="055BE4B4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2934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0BBB" w14:textId="04FE31CC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0693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0F19" w14:textId="0C2B2709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24120</w:t>
            </w:r>
          </w:p>
        </w:tc>
      </w:tr>
      <w:tr w:rsidR="00EB7530" w:rsidRPr="00EB7530" w14:paraId="36DFFFA9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C31D" w14:textId="0A227042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HHJ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E70F" w14:textId="3DDBC5CC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1503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F4C7" w14:textId="37A155EB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13060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5753" w14:textId="50222E72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11066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ED9D" w14:textId="62615C12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06715</w:t>
            </w:r>
          </w:p>
        </w:tc>
      </w:tr>
      <w:tr w:rsidR="00EB7530" w:rsidRPr="00EB7530" w14:paraId="681E8C8E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D3FB" w14:textId="0721F6A6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MW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1900" w14:textId="4183DBFC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452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0685" w14:textId="2D2DED35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3151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D6E9" w14:textId="3B6C4288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1130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8421" w14:textId="34576995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20994</w:t>
            </w:r>
          </w:p>
        </w:tc>
      </w:tr>
      <w:tr w:rsidR="00EB7530" w:rsidRPr="00EB7530" w14:paraId="5335C8F5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1BEB" w14:textId="25556238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MW0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FBA2" w14:textId="0E35ADD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579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5A09" w14:textId="00376530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4404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B920" w14:textId="4E1AE8AB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2119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E0C3" w14:textId="77084658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22381</w:t>
            </w:r>
          </w:p>
        </w:tc>
      </w:tr>
      <w:tr w:rsidR="00EB7530" w:rsidRPr="00EB7530" w14:paraId="67D939F1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35D8" w14:textId="236ABE25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DCS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8D51" w14:textId="0852B7EE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4038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1AD7" w14:textId="4D861662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8736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8FB6" w14:textId="52A058B6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6584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F847" w14:textId="575E369D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26428</w:t>
            </w:r>
          </w:p>
        </w:tc>
      </w:tr>
      <w:tr w:rsidR="00EB7530" w:rsidRPr="00EB7530" w14:paraId="7910F3D6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B024" w14:textId="4F4A9FBC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DCS0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0389" w14:textId="0B4CC494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1594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69ED" w14:textId="6C443BA4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14406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63B1" w14:textId="7009D851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12676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58CA" w14:textId="1104B42D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04053</w:t>
            </w:r>
          </w:p>
        </w:tc>
      </w:tr>
      <w:tr w:rsidR="00EB7530" w:rsidRPr="00EB7530" w14:paraId="2093A769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5128" w14:textId="7452FFEF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NZD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1B1D" w14:textId="17FAB9C2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9345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E820" w14:textId="22820F03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90821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DD21" w14:textId="34199AAE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89432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1C18" w14:textId="736F0FED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84376</w:t>
            </w:r>
          </w:p>
        </w:tc>
      </w:tr>
      <w:tr w:rsidR="00EB7530" w:rsidRPr="00EB7530" w14:paraId="1ED261EB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3691" w14:textId="0109118D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NZD0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4732" w14:textId="2BDA2A1C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8379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1FEE" w14:textId="49208B21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80961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D457" w14:textId="3BE2EDD3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7951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D025" w14:textId="7508AE3C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74199</w:t>
            </w:r>
          </w:p>
        </w:tc>
      </w:tr>
      <w:tr w:rsidR="00EB7530" w:rsidRPr="00EB7530" w14:paraId="7713DEC0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3CC1" w14:textId="525E28AF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JH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7D6B" w14:textId="4B5131CB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9300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72C0" w14:textId="09C0B93A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91925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F36A" w14:textId="157A6EFC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90357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DDCE" w14:textId="4D4F063F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83223</w:t>
            </w:r>
          </w:p>
        </w:tc>
      </w:tr>
      <w:tr w:rsidR="00EB7530" w:rsidRPr="00EB7530" w14:paraId="246BD8F7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5D7E" w14:textId="46BFBD58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SJH0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7A6B" w14:textId="6FAC79A0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9484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5E4C" w14:textId="3F3BFD13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93687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5429" w14:textId="754B8F4A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92256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9ED4" w14:textId="17B94466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82450</w:t>
            </w:r>
          </w:p>
        </w:tc>
      </w:tr>
      <w:tr w:rsidR="00EB7530" w:rsidRPr="00EB7530" w14:paraId="2FEC4910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33DA" w14:textId="3F97A07E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WM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0DE8" w14:textId="69AE324F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0765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63B5" w14:textId="047D7D0B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06250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FC36" w14:textId="0047230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04676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54D9" w14:textId="5446409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97895</w:t>
            </w:r>
          </w:p>
        </w:tc>
      </w:tr>
      <w:tr w:rsidR="00EB7530" w:rsidRPr="00EB7530" w14:paraId="6EFE9019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B418" w14:textId="0652308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WM0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C8EC" w14:textId="4ADF02F5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2388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D529" w14:textId="436BCEC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22108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4E0E" w14:textId="08F49718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2030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1F7E" w14:textId="2137AA8B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10930</w:t>
            </w:r>
          </w:p>
        </w:tc>
      </w:tr>
      <w:tr w:rsidR="00EB7530" w:rsidRPr="00EB7530" w14:paraId="73ED37D7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F835" w14:textId="763B891F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WGGQ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DD19" w14:textId="0F50A453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4284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EBBD" w14:textId="1B9AF91E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40810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7B9E" w14:textId="5D3A292C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8832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1A96" w14:textId="1044B38F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25483</w:t>
            </w:r>
          </w:p>
        </w:tc>
      </w:tr>
      <w:tr w:rsidR="00EB7530" w:rsidRPr="00EB7530" w14:paraId="79BCBAA1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1C3A" w14:textId="11139FB2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WGGQ0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D747" w14:textId="5A0B63FA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0271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A285" w14:textId="6E013CCB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01115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BF74" w14:textId="78036F30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99620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97A2" w14:textId="04D3BFD9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94525</w:t>
            </w:r>
          </w:p>
        </w:tc>
      </w:tr>
      <w:tr w:rsidR="00EB7530" w:rsidRPr="00EB7530" w14:paraId="76A5DDB0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A474" w14:textId="52C8F876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WXW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DA9F" w14:textId="6620DC9A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1070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CF7E" w14:textId="669B4EC8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09402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E46C" w14:textId="42ECB8F1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07850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E04C" w14:textId="5888FDE5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02774</w:t>
            </w:r>
          </w:p>
        </w:tc>
      </w:tr>
      <w:tr w:rsidR="00EB7530" w:rsidRPr="00EB7530" w14:paraId="37EBE90D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9D13" w14:textId="6745ED6B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WXW0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D0B9" w14:textId="498AAA56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4269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157C" w14:textId="3AE44E3A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40437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0C71" w14:textId="22A66D30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7713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0F16" w14:textId="4DD04FE0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28362</w:t>
            </w:r>
          </w:p>
        </w:tc>
      </w:tr>
      <w:tr w:rsidR="00EB7530" w:rsidRPr="00EB7530" w14:paraId="431FE7E3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5875" w14:textId="3216DCC4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WHHJ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7E50" w14:textId="15A18F86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1881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75A4" w14:textId="4B02F211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15915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DF5C" w14:textId="5BA35A04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13898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8A8A" w14:textId="238F1F9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08526</w:t>
            </w:r>
          </w:p>
        </w:tc>
      </w:tr>
      <w:tr w:rsidR="00EB7530" w:rsidRPr="00EB7530" w14:paraId="3ABD9CA5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B9DF" w14:textId="6C6CE0C1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WMW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61A7" w14:textId="5365E61F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4186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FBA5" w14:textId="5C5FAA39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40214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905B" w14:textId="1F519885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7830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BB5E" w14:textId="0E6FC1AA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25741</w:t>
            </w:r>
          </w:p>
        </w:tc>
      </w:tr>
      <w:tr w:rsidR="00EB7530" w:rsidRPr="00EB7530" w14:paraId="430C4E5A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4421" w14:textId="7BAF3101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WMW0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65D5" w14:textId="6570119C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751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4690" w14:textId="6C441229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5455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E644" w14:textId="758D6E73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3111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A462" w14:textId="386DF04F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15042</w:t>
            </w:r>
          </w:p>
        </w:tc>
      </w:tr>
      <w:tr w:rsidR="00EB7530" w:rsidRPr="00EB7530" w14:paraId="62C43ADD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B17B" w14:textId="26F9F174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WDCS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8CE8" w14:textId="5CBD14AC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152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7639" w14:textId="0A087F95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29643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4FA8" w14:textId="14476C1A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27345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D00D" w14:textId="20B154C2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11619</w:t>
            </w:r>
          </w:p>
        </w:tc>
      </w:tr>
      <w:tr w:rsidR="00EB7530" w:rsidRPr="00EB7530" w14:paraId="6EFD9B98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1C2F" w14:textId="70D7B06B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WDCS0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0022" w14:textId="6A15C167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1011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CFA6" w14:textId="0511B21F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08503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EF18" w14:textId="5BF1C88C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06395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3E38" w14:textId="68223145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97187</w:t>
            </w:r>
          </w:p>
        </w:tc>
      </w:tr>
      <w:tr w:rsidR="00EB7530" w:rsidRPr="00EB7530" w14:paraId="50E95308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0F28" w14:textId="78D7A45E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WNZD0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2B9A" w14:textId="66B9740F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1862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8405" w14:textId="51412FBA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13894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7BD2" w14:textId="030A9521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11494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167B" w14:textId="6C306218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04540</w:t>
            </w:r>
          </w:p>
        </w:tc>
      </w:tr>
      <w:tr w:rsidR="00EB7530" w:rsidRPr="00EB7530" w14:paraId="240D278B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45CE" w14:textId="2C8097B1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WNZD0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B8E4" w14:textId="56826EBF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965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E07D" w14:textId="6AF73306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6477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F733" w14:textId="07804C25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3952</w:t>
            </w:r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2690" w14:textId="7640D683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25238</w:t>
            </w:r>
          </w:p>
        </w:tc>
      </w:tr>
      <w:tr w:rsidR="00EB7530" w:rsidRPr="00EB7530" w14:paraId="49C00D81" w14:textId="77777777" w:rsidTr="00EB7530">
        <w:trPr>
          <w:trHeight w:val="285"/>
          <w:jc w:val="center"/>
        </w:trPr>
        <w:tc>
          <w:tcPr>
            <w:tcW w:w="9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2CCD3" w14:textId="3022114A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</w:rPr>
              <w:t>WJH01</w:t>
            </w:r>
          </w:p>
        </w:tc>
        <w:tc>
          <w:tcPr>
            <w:tcW w:w="7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87F84" w14:textId="1D715A4B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44023</w:t>
            </w:r>
          </w:p>
        </w:tc>
        <w:tc>
          <w:tcPr>
            <w:tcW w:w="8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09BA7" w14:textId="734E4BFD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41834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0586B" w14:textId="558BB636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39664</w:t>
            </w:r>
          </w:p>
        </w:tc>
        <w:tc>
          <w:tcPr>
            <w:tcW w:w="12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CD95D" w14:textId="27D1EA34" w:rsidR="00EB7530" w:rsidRPr="00EB7530" w:rsidRDefault="00EB7530" w:rsidP="00EB753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B7530">
              <w:rPr>
                <w:rFonts w:ascii="Times New Roman" w:eastAsia="DengXian" w:hAnsi="Times New Roman" w:cs="Times New Roman"/>
                <w:color w:val="000000"/>
                <w:sz w:val="22"/>
              </w:rPr>
              <w:t>129190</w:t>
            </w:r>
          </w:p>
        </w:tc>
      </w:tr>
    </w:tbl>
    <w:p w14:paraId="5C2C3513" w14:textId="77777777" w:rsidR="00F80BE0" w:rsidRPr="00F80BE0" w:rsidRDefault="00F80BE0" w:rsidP="00F80BE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178B128" w14:textId="77777777" w:rsidR="00F80BE0" w:rsidRDefault="00F80BE0" w:rsidP="00DF2B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28F8FEE" w14:textId="77777777" w:rsidR="00F80BE0" w:rsidRDefault="00F80BE0" w:rsidP="00DF2B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903428F" w14:textId="77777777" w:rsidR="00F80BE0" w:rsidRDefault="00F80BE0" w:rsidP="00DF2B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A264961" w14:textId="77777777" w:rsidR="00F80BE0" w:rsidRDefault="00F80BE0" w:rsidP="00DF2B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502B775" w14:textId="77777777" w:rsidR="00F80BE0" w:rsidRDefault="00F80BE0" w:rsidP="00DF2B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2E07424" w14:textId="77777777" w:rsidR="00F80BE0" w:rsidRDefault="00F80BE0" w:rsidP="00DF2B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5D8D199" w14:textId="77777777" w:rsidR="00F80BE0" w:rsidRDefault="00F80BE0" w:rsidP="00DF2B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2FAF932" w14:textId="77777777" w:rsidR="00F80BE0" w:rsidRDefault="00F80BE0" w:rsidP="00DF2B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C8C063F" w14:textId="77777777" w:rsidR="00F80BE0" w:rsidRDefault="00F80BE0" w:rsidP="00DF2B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57A35D" w14:textId="77777777" w:rsidR="00F80BE0" w:rsidRDefault="00F80BE0" w:rsidP="00DF2B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1CF9E59" w14:textId="77777777" w:rsidR="00F80BE0" w:rsidRDefault="00F80BE0" w:rsidP="00DF2B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E6DEFFD" w14:textId="77777777" w:rsidR="00F80BE0" w:rsidRDefault="00F80BE0" w:rsidP="00DF2B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B8FDB45" w14:textId="31A3912C" w:rsidR="00DF2B37" w:rsidRPr="00DF2B37" w:rsidRDefault="00E02AAB" w:rsidP="00DF2B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02AAB">
        <w:rPr>
          <w:rFonts w:ascii="Times New Roman" w:eastAsia="SimSun" w:hAnsi="Times New Roman"/>
          <w:b/>
          <w:bCs/>
          <w:color w:val="000000"/>
          <w:sz w:val="24"/>
          <w:szCs w:val="24"/>
        </w:rPr>
        <w:lastRenderedPageBreak/>
        <w:t>Supplementary</w:t>
      </w:r>
      <w:r w:rsidRPr="00DF2B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F2B37" w:rsidRPr="00DF2B3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102C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DF2B37" w:rsidRPr="00DF2B37">
        <w:rPr>
          <w:rFonts w:ascii="Times New Roman" w:hAnsi="Times New Roman" w:cs="Times New Roman"/>
          <w:b/>
          <w:bCs/>
          <w:sz w:val="24"/>
          <w:szCs w:val="24"/>
        </w:rPr>
        <w:t xml:space="preserve">. Bacterial diversity of the reservoir sediments samples based on the </w:t>
      </w:r>
      <w:r w:rsidR="00DF2B37" w:rsidRPr="00DF2B37">
        <w:rPr>
          <w:rFonts w:ascii="Times New Roman" w:hAnsi="Times New Roman" w:cs="Times New Roman"/>
          <w:b/>
          <w:bCs/>
          <w:kern w:val="0"/>
          <w:sz w:val="24"/>
          <w:szCs w:val="24"/>
        </w:rPr>
        <w:t>Miseq sequencing of 16S rRNA gen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28"/>
        <w:gridCol w:w="1059"/>
        <w:gridCol w:w="1189"/>
        <w:gridCol w:w="1272"/>
        <w:gridCol w:w="1106"/>
        <w:gridCol w:w="1189"/>
        <w:gridCol w:w="1163"/>
      </w:tblGrid>
      <w:tr w:rsidR="008541E9" w:rsidRPr="00DF2B37" w14:paraId="647D301D" w14:textId="77777777" w:rsidTr="008541E9">
        <w:trPr>
          <w:trHeight w:val="285"/>
        </w:trPr>
        <w:tc>
          <w:tcPr>
            <w:tcW w:w="7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908FD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6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AB470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hao1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1EC6C" w14:textId="77777777" w:rsidR="008541E9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Goods</w:t>
            </w:r>
            <w:r w:rsidR="008541E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  <w:p w14:paraId="6CD9276B" w14:textId="6778E479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coverage</w:t>
            </w:r>
          </w:p>
        </w:tc>
        <w:tc>
          <w:tcPr>
            <w:tcW w:w="7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2FB1F" w14:textId="77777777" w:rsidR="008541E9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Observed</w:t>
            </w:r>
          </w:p>
          <w:p w14:paraId="61CA21F0" w14:textId="29CB6734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6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4EDF3" w14:textId="69C772C8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Pielou</w:t>
            </w:r>
            <w:r w:rsidR="008541E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e</w:t>
            </w:r>
          </w:p>
        </w:tc>
        <w:tc>
          <w:tcPr>
            <w:tcW w:w="71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93D1F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hannon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AB0CB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impson</w:t>
            </w:r>
          </w:p>
        </w:tc>
      </w:tr>
      <w:tr w:rsidR="008541E9" w:rsidRPr="00DF2B37" w14:paraId="1EA88099" w14:textId="77777777" w:rsidTr="008541E9">
        <w:trPr>
          <w:trHeight w:val="285"/>
        </w:trPr>
        <w:tc>
          <w:tcPr>
            <w:tcW w:w="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B69B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M01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92BA2" w14:textId="1B991D64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399.32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B98BA" w14:textId="15027A8D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4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EFE39" w14:textId="5F46A444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368.8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BA4B4" w14:textId="1B24244E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37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A589D" w14:textId="549176D6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9.757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68D53" w14:textId="6B88D9EA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8</w:t>
            </w:r>
          </w:p>
        </w:tc>
      </w:tr>
      <w:tr w:rsidR="008541E9" w:rsidRPr="00DF2B37" w14:paraId="253F9C82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2015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WM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DAFCE" w14:textId="3F1422E3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648.7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E3413" w14:textId="7C1CCE9B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08642" w14:textId="2F534BE8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587.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B6525" w14:textId="782F0006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3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42E1C" w14:textId="3E20DFCA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9.97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9B0C7" w14:textId="0E361ABB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8</w:t>
            </w:r>
          </w:p>
        </w:tc>
      </w:tr>
      <w:tr w:rsidR="008541E9" w:rsidRPr="00DF2B37" w14:paraId="666B22CB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F561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WM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94F05" w14:textId="6EF55B74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723.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96948" w14:textId="4CAC4350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8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8A94E" w14:textId="5B25E505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654.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3C704" w14:textId="079F2391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2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6A857" w14:textId="7F241A6F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9.91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4DAD0" w14:textId="27170D56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8</w:t>
            </w:r>
          </w:p>
        </w:tc>
      </w:tr>
      <w:tr w:rsidR="008541E9" w:rsidRPr="00DF2B37" w14:paraId="5E41699D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BFA8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GGQ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F57D0" w14:textId="36227FA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591.7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8A0DB" w14:textId="3A675D35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89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FA051" w14:textId="5FC39359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520.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60416" w14:textId="2A6F803D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1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7B6D3" w14:textId="129770AA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9.66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DC026" w14:textId="56C9EEB1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8</w:t>
            </w:r>
          </w:p>
        </w:tc>
      </w:tr>
      <w:tr w:rsidR="008541E9" w:rsidRPr="00DF2B37" w14:paraId="083D4D76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96E3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GGQ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236B2" w14:textId="414D56A0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668.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8EEED" w14:textId="1BD6DA5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8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2F701" w14:textId="15E40564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585.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ACA58" w14:textId="1C82ED83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0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13184" w14:textId="65DE6D04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9.66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55A7E" w14:textId="210915A9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7</w:t>
            </w:r>
          </w:p>
        </w:tc>
      </w:tr>
      <w:tr w:rsidR="008541E9" w:rsidRPr="00DF2B37" w14:paraId="37AFC880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6D35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WGGQ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75CCF" w14:textId="6D7C6954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356.4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032FC" w14:textId="7490BAC0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0D9D3" w14:textId="3095F94D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288.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112D3" w14:textId="6F59471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79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BF1B6" w14:textId="4F093A8F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8.16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49834" w14:textId="30186DDF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63</w:t>
            </w:r>
          </w:p>
        </w:tc>
      </w:tr>
      <w:tr w:rsidR="008541E9" w:rsidRPr="00DF2B37" w14:paraId="54F21AE4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A685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WGGQ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03C37" w14:textId="38028229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326.9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30C96" w14:textId="343BC965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67AAE" w14:textId="3346BB4F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288.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D5B26" w14:textId="74AA092C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88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E96E6" w14:textId="3A2EC2E3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9.11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FC414" w14:textId="2EF75981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3</w:t>
            </w:r>
          </w:p>
        </w:tc>
      </w:tr>
      <w:tr w:rsidR="008541E9" w:rsidRPr="00DF2B37" w14:paraId="6B7BF534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7EAF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XW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EE1F4" w14:textId="553CBCCE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390.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F3A71" w14:textId="623177F0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1AAA2" w14:textId="3C43B161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337.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C01CA" w14:textId="1ED3165E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89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D5C4D" w14:textId="230DE85F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9.32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ADF78" w14:textId="67983E48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5</w:t>
            </w:r>
          </w:p>
        </w:tc>
      </w:tr>
      <w:tr w:rsidR="008541E9" w:rsidRPr="00DF2B37" w14:paraId="36A4BCE9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BA57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XW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B4531" w14:textId="36E5E895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255.4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A3B5F" w14:textId="569A2BB8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48BCC" w14:textId="32109A6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223.9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3D43F" w14:textId="738C0A55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88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24522" w14:textId="5E754C93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9.09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317CD" w14:textId="55077A3E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3</w:t>
            </w:r>
          </w:p>
        </w:tc>
      </w:tr>
      <w:tr w:rsidR="008541E9" w:rsidRPr="00DF2B37" w14:paraId="2A668249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FB47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HHJ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7BB51" w14:textId="7B0A16A9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319.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9FB2D" w14:textId="1AE98A5F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5C4A4" w14:textId="019191D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291.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59281" w14:textId="0C6E1CEE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1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25147" w14:textId="775895B3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9.45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4F8B8" w14:textId="1C73D98F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7</w:t>
            </w:r>
          </w:p>
        </w:tc>
      </w:tr>
      <w:tr w:rsidR="008541E9" w:rsidRPr="00DF2B37" w14:paraId="3B41D89B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0363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WXW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BB0C6" w14:textId="4C8CEF43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279.6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98487" w14:textId="236DFB39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E1EC2" w14:textId="41CAC2BE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256.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EF202" w14:textId="4D4B7CFE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3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7288C" w14:textId="6406FA75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9.60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B3309" w14:textId="7AC340B4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8</w:t>
            </w:r>
          </w:p>
        </w:tc>
      </w:tr>
      <w:tr w:rsidR="008541E9" w:rsidRPr="00DF2B37" w14:paraId="7F3B8B7C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815B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WXW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2721A" w14:textId="1E0555F8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230.8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01475" w14:textId="2F96304E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D8B24" w14:textId="1DBE641F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20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FDE96" w14:textId="2FC7DE01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1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AF9BC" w14:textId="219C92A6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9.37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B6196" w14:textId="0EB2AC52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7</w:t>
            </w:r>
          </w:p>
        </w:tc>
      </w:tr>
      <w:tr w:rsidR="008541E9" w:rsidRPr="00DF2B37" w14:paraId="1A5FDEA7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05A4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WHHJ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C2624" w14:textId="10B55214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192.2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00A72" w14:textId="77897A3C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7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D8950" w14:textId="31140318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185.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989FF" w14:textId="702355B1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4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FBD80" w14:textId="169B57EC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9.60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5A461" w14:textId="6088AC82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8</w:t>
            </w:r>
          </w:p>
        </w:tc>
      </w:tr>
      <w:tr w:rsidR="008541E9" w:rsidRPr="00DF2B37" w14:paraId="10EBB449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7618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MW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87739" w14:textId="7A6DDCDD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327.2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28CF7" w14:textId="764EE4C5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6AF9B" w14:textId="0819A261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263.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B98EA" w14:textId="4BAB48D6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0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6070C" w14:textId="0516098B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9.34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9407C" w14:textId="3978DE22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7</w:t>
            </w:r>
          </w:p>
        </w:tc>
      </w:tr>
      <w:tr w:rsidR="008541E9" w:rsidRPr="00DF2B37" w14:paraId="504FE710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02D3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MW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93C3C" w14:textId="71CEFA55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315.6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88CA3" w14:textId="6CEE8083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7FD97" w14:textId="3F19B52C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25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8626B" w14:textId="14C50A58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1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4AE8A" w14:textId="662A830B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9.40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8ADC9" w14:textId="07F23C3A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7</w:t>
            </w:r>
          </w:p>
        </w:tc>
      </w:tr>
      <w:tr w:rsidR="008541E9" w:rsidRPr="00DF2B37" w14:paraId="3FC3D276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31FF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WMW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ACDAB" w14:textId="753A7C7B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428.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0DE48" w14:textId="72FD40E1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C3CBB" w14:textId="0B6412E5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38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2C433" w14:textId="78AEE056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2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DB284" w14:textId="67E132F5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9.69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65190" w14:textId="456CDA9D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8</w:t>
            </w:r>
          </w:p>
        </w:tc>
      </w:tr>
      <w:tr w:rsidR="008541E9" w:rsidRPr="00DF2B37" w14:paraId="28975F68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C7D7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WMW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86E2D" w14:textId="0D2A55F3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543.6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7A3D8" w14:textId="7C0B8B4E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553BD" w14:textId="4DACF6E1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48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A2AF6" w14:textId="61EC1A1B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3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F0D23" w14:textId="39B277DE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9.87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7D586" w14:textId="0EAD555F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8</w:t>
            </w:r>
          </w:p>
        </w:tc>
      </w:tr>
      <w:tr w:rsidR="008541E9" w:rsidRPr="00DF2B37" w14:paraId="0D774C36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D792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DCS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1DE1F" w14:textId="6FB343E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188.6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31C2F" w14:textId="2AB0C932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D1782" w14:textId="3C2793A2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139.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BA74C" w14:textId="5B235908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88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DFCFA" w14:textId="761B67E3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8.94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EF204" w14:textId="146D6375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3</w:t>
            </w:r>
          </w:p>
        </w:tc>
      </w:tr>
      <w:tr w:rsidR="008541E9" w:rsidRPr="00DF2B37" w14:paraId="6E2CEE8E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7568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DCS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BDCB0" w14:textId="31FB3279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402.1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E37D5" w14:textId="438D39E0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0D5CD" w14:textId="4EC1E0B2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355.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6D0C4" w14:textId="1BF20CF6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3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3F15B" w14:textId="2FE7F0E4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9.7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EF72B" w14:textId="70112528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8</w:t>
            </w:r>
          </w:p>
        </w:tc>
      </w:tr>
      <w:tr w:rsidR="008541E9" w:rsidRPr="00DF2B37" w14:paraId="5E27CB48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B7CB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WDCS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FCA7A" w14:textId="6751BFB5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367.3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77B17" w14:textId="5CCB5090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5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A1A36" w14:textId="208FCB6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341.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C894C" w14:textId="7EDE86D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4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BEFDF" w14:textId="39E7E0D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9.8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DE786" w14:textId="0FA95FF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8</w:t>
            </w:r>
          </w:p>
        </w:tc>
      </w:tr>
      <w:tr w:rsidR="008541E9" w:rsidRPr="00DF2B37" w14:paraId="69ED3B7B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6D90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WDCS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DF013" w14:textId="1AB7C794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512.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FDCAC" w14:textId="6FD3419F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18F2D" w14:textId="7B09B2FC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462.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E58E9" w14:textId="16896820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4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5B8E3" w14:textId="306C54BD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9.92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2B8ED" w14:textId="46FBAA94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9</w:t>
            </w:r>
          </w:p>
        </w:tc>
      </w:tr>
      <w:tr w:rsidR="008541E9" w:rsidRPr="00DF2B37" w14:paraId="1A484C24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C04A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NZD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0B238" w14:textId="1CB92BAB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443.9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1F84A" w14:textId="3FCBDA64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F2918" w14:textId="006B459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396.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83B03" w14:textId="0A85F404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3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CABE4" w14:textId="4FEEEE15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9.81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B46CF" w14:textId="1C30710D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8</w:t>
            </w:r>
          </w:p>
        </w:tc>
      </w:tr>
      <w:tr w:rsidR="008541E9" w:rsidRPr="00DF2B37" w14:paraId="2D2FB5EC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CBDB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NZD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27509" w14:textId="2973F411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162.5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0CA5D" w14:textId="096DB5E6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0216E" w14:textId="244DCE6B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105.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F7C62" w14:textId="50E7F88B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86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3AC85" w14:textId="6E36CAFA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8.71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E39E3" w14:textId="4715DAE5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0</w:t>
            </w:r>
          </w:p>
        </w:tc>
      </w:tr>
      <w:tr w:rsidR="008541E9" w:rsidRPr="00DF2B37" w14:paraId="6B87144B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ED56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WNZD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7C479" w14:textId="043C36F2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428.8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933B1" w14:textId="2C7B699F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4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0F00F" w14:textId="14987DA2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395.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6325C" w14:textId="158FB7DB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2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6D521" w14:textId="458CFDC9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9.70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B3E6F" w14:textId="4CF0EED2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8</w:t>
            </w:r>
          </w:p>
        </w:tc>
      </w:tr>
      <w:tr w:rsidR="008541E9" w:rsidRPr="00DF2B37" w14:paraId="5631CBE9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77A2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WNZD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45B65" w14:textId="1148743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175.0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2E77D" w14:textId="5206D038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6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79049" w14:textId="321C51DD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154.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70D40" w14:textId="6A6EDDB1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2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403BA" w14:textId="3A3BB7FA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9.43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FC83F" w14:textId="200DC225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7</w:t>
            </w:r>
          </w:p>
        </w:tc>
      </w:tr>
      <w:tr w:rsidR="008541E9" w:rsidRPr="00DF2B37" w14:paraId="72340EDC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9E3B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JH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B2F8C" w14:textId="2D65E324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301.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C0034" w14:textId="4ADDD47E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3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0858F" w14:textId="5AB1611D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250.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0A169" w14:textId="3B2DB174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1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CE02E" w14:textId="62FD7426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9.41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136E7" w14:textId="305DBACF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7</w:t>
            </w:r>
          </w:p>
        </w:tc>
      </w:tr>
      <w:tr w:rsidR="008541E9" w:rsidRPr="00DF2B37" w14:paraId="76610E56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110C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JH0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9CE67" w14:textId="09607F10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465.0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0257B" w14:textId="16D46B59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A8DEB" w14:textId="08DE3C4B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408.6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3269E" w14:textId="6E26E822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3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D68B8" w14:textId="65A44008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9.74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73535" w14:textId="69397175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8</w:t>
            </w:r>
          </w:p>
        </w:tc>
      </w:tr>
      <w:tr w:rsidR="008541E9" w:rsidRPr="00DF2B37" w14:paraId="3DCEDDA8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0284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WJH0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D2C70" w14:textId="07387D33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729.1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E9E26" w14:textId="5BC28DB0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8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6135C" w14:textId="4F161B50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642.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19E7F" w14:textId="51C28043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2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A1B17" w14:textId="2DBF76B0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9.89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E40F6" w14:textId="25390A71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8</w:t>
            </w:r>
          </w:p>
        </w:tc>
      </w:tr>
      <w:tr w:rsidR="008541E9" w:rsidRPr="00DF2B37" w14:paraId="583117D8" w14:textId="77777777" w:rsidTr="008541E9">
        <w:trPr>
          <w:trHeight w:val="285"/>
        </w:trPr>
        <w:tc>
          <w:tcPr>
            <w:tcW w:w="7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A4A07" w14:textId="77777777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2B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WJH02</w:t>
            </w:r>
          </w:p>
        </w:tc>
        <w:tc>
          <w:tcPr>
            <w:tcW w:w="6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F96B9C5" w14:textId="64D50EB3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422.07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461A27F" w14:textId="185255FD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4</w:t>
            </w:r>
          </w:p>
        </w:tc>
        <w:tc>
          <w:tcPr>
            <w:tcW w:w="7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0A39325" w14:textId="5DEB4D7E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1389.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E509DFA" w14:textId="29B98295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41</w:t>
            </w:r>
          </w:p>
        </w:tc>
        <w:tc>
          <w:tcPr>
            <w:tcW w:w="7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5C947C1" w14:textId="4CD36665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9.826</w:t>
            </w:r>
          </w:p>
        </w:tc>
        <w:tc>
          <w:tcPr>
            <w:tcW w:w="7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5D2847A" w14:textId="650C097B" w:rsidR="00DF2B37" w:rsidRPr="00DF2B37" w:rsidRDefault="00DF2B37" w:rsidP="00DF2B3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541E9">
              <w:rPr>
                <w:rFonts w:ascii="Times New Roman" w:hAnsi="Times New Roman" w:cs="Times New Roman"/>
                <w:szCs w:val="21"/>
              </w:rPr>
              <w:t>0.998</w:t>
            </w:r>
          </w:p>
        </w:tc>
      </w:tr>
    </w:tbl>
    <w:p w14:paraId="7CE66A00" w14:textId="3EB44A7B" w:rsidR="00DF2B37" w:rsidRDefault="00DF2B37">
      <w:pPr>
        <w:rPr>
          <w:rFonts w:ascii="Times New Roman" w:hAnsi="Times New Roman" w:cs="Times New Roman"/>
        </w:rPr>
      </w:pPr>
    </w:p>
    <w:p w14:paraId="259A2E59" w14:textId="77777777" w:rsidR="00DF2B37" w:rsidRDefault="00DF2B37">
      <w:pPr>
        <w:rPr>
          <w:rFonts w:ascii="Times New Roman" w:hAnsi="Times New Roman" w:cs="Times New Roman"/>
        </w:rPr>
      </w:pPr>
    </w:p>
    <w:p w14:paraId="7AE842BE" w14:textId="77777777" w:rsidR="00DF2B37" w:rsidRDefault="00DF2B37" w:rsidP="00DF2B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OLE_LINK75"/>
    </w:p>
    <w:p w14:paraId="56BF7A93" w14:textId="77777777" w:rsidR="00DF2B37" w:rsidRDefault="00DF2B37" w:rsidP="00DF2B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C4355C" w14:textId="77777777" w:rsidR="00DF2B37" w:rsidRDefault="00DF2B37" w:rsidP="00DF2B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93C3182" w14:textId="77777777" w:rsidR="00DF2B37" w:rsidRDefault="00DF2B37" w:rsidP="00DF2B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C4E465" w14:textId="77777777" w:rsidR="00DF2B37" w:rsidRDefault="00DF2B37" w:rsidP="00DF2B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B37CA43" w14:textId="77777777" w:rsidR="00DF2B37" w:rsidRDefault="00DF2B37" w:rsidP="00DF2B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042A0D1" w14:textId="77777777" w:rsidR="00DF2B37" w:rsidRDefault="00DF2B37" w:rsidP="00DF2B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F99B243" w14:textId="77777777" w:rsidR="00DF2B37" w:rsidRDefault="00DF2B37" w:rsidP="00DF2B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ACF94DC" w14:textId="77777777" w:rsidR="00DF2B37" w:rsidRDefault="00DF2B37" w:rsidP="00DF2B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497E308" w14:textId="77777777" w:rsidR="00DF2B37" w:rsidRDefault="00DF2B37" w:rsidP="00DF2B3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40DC57C" w14:textId="29206DE8" w:rsidR="00EB7530" w:rsidRPr="00DF2B37" w:rsidRDefault="00E02AAB" w:rsidP="00EB753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02AAB">
        <w:rPr>
          <w:rFonts w:ascii="Times New Roman" w:eastAsia="SimSun" w:hAnsi="Times New Roman"/>
          <w:b/>
          <w:bCs/>
          <w:color w:val="000000"/>
          <w:sz w:val="24"/>
          <w:szCs w:val="24"/>
        </w:rPr>
        <w:t>Supplementary</w:t>
      </w:r>
      <w:r w:rsidRPr="00DF2B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D3AD0" w:rsidRPr="00DF2B3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102CF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8D3AD0" w:rsidRPr="00DF2B3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End w:id="8"/>
      <w:r w:rsidR="00EB7530" w:rsidRPr="00DF2B37">
        <w:rPr>
          <w:rFonts w:ascii="Times New Roman" w:hAnsi="Times New Roman" w:cs="Times New Roman"/>
          <w:b/>
          <w:bCs/>
          <w:sz w:val="24"/>
          <w:szCs w:val="24"/>
        </w:rPr>
        <w:t xml:space="preserve">Two-way crossed analysis of similarity (ANOSIM) of </w:t>
      </w:r>
      <w:r w:rsidR="00EB7530">
        <w:rPr>
          <w:rFonts w:ascii="Times New Roman" w:hAnsi="Times New Roman" w:cs="Times New Roman"/>
          <w:b/>
          <w:bCs/>
          <w:sz w:val="24"/>
          <w:szCs w:val="24"/>
        </w:rPr>
        <w:t xml:space="preserve">DNRA </w:t>
      </w:r>
      <w:r w:rsidR="00EB7530" w:rsidRPr="00DF2B37">
        <w:rPr>
          <w:rFonts w:ascii="Times New Roman" w:hAnsi="Times New Roman" w:cs="Times New Roman"/>
          <w:b/>
          <w:bCs/>
          <w:sz w:val="24"/>
          <w:szCs w:val="24"/>
        </w:rPr>
        <w:t>bacterial community composition based on Bray-Curtis dissimilarity across seasons and reservoirs (999 permutations).</w:t>
      </w:r>
    </w:p>
    <w:tbl>
      <w:tblPr>
        <w:tblW w:w="6031" w:type="dxa"/>
        <w:jc w:val="center"/>
        <w:tblLook w:val="04A0" w:firstRow="1" w:lastRow="0" w:firstColumn="1" w:lastColumn="0" w:noHBand="0" w:noVBand="1"/>
      </w:tblPr>
      <w:tblGrid>
        <w:gridCol w:w="1772"/>
        <w:gridCol w:w="51"/>
        <w:gridCol w:w="1290"/>
        <w:gridCol w:w="333"/>
        <w:gridCol w:w="1004"/>
        <w:gridCol w:w="501"/>
        <w:gridCol w:w="579"/>
        <w:gridCol w:w="501"/>
      </w:tblGrid>
      <w:tr w:rsidR="00EB7530" w:rsidRPr="008D3AD0" w14:paraId="59EF5298" w14:textId="77777777" w:rsidTr="00B71E50">
        <w:trPr>
          <w:gridAfter w:val="1"/>
          <w:wAfter w:w="501" w:type="dxa"/>
          <w:trHeight w:val="285"/>
          <w:jc w:val="center"/>
        </w:trPr>
        <w:tc>
          <w:tcPr>
            <w:tcW w:w="17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BF5CE" w14:textId="77777777" w:rsidR="00EB7530" w:rsidRPr="008D3AD0" w:rsidRDefault="00EB7530" w:rsidP="00B71E5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roup 1</w:t>
            </w:r>
          </w:p>
        </w:tc>
        <w:tc>
          <w:tcPr>
            <w:tcW w:w="167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1C4FE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Group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0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EFFFE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</w:t>
            </w:r>
          </w:p>
        </w:tc>
        <w:tc>
          <w:tcPr>
            <w:tcW w:w="10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F8433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EB7530" w:rsidRPr="008D3AD0" w14:paraId="288B0DB3" w14:textId="77777777" w:rsidTr="00B71E50">
        <w:trPr>
          <w:gridAfter w:val="1"/>
          <w:wAfter w:w="501" w:type="dxa"/>
          <w:trHeight w:val="285"/>
          <w:jc w:val="center"/>
        </w:trPr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88A7" w14:textId="77777777" w:rsidR="00EB7530" w:rsidRPr="008D3AD0" w:rsidRDefault="00EB7530" w:rsidP="00B71E5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Season</w:t>
            </w:r>
          </w:p>
        </w:tc>
        <w:tc>
          <w:tcPr>
            <w:tcW w:w="16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5D0A" w14:textId="77777777" w:rsidR="00EB7530" w:rsidRPr="008D3AD0" w:rsidRDefault="00EB7530" w:rsidP="00B71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1176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CAFD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7530" w:rsidRPr="008D3AD0" w14:paraId="362D02CA" w14:textId="77777777" w:rsidTr="00B71E50">
        <w:trPr>
          <w:gridAfter w:val="1"/>
          <w:wAfter w:w="501" w:type="dxa"/>
          <w:trHeight w:val="285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51EF" w14:textId="77777777" w:rsidR="00EB7530" w:rsidRPr="008D3AD0" w:rsidRDefault="00EB7530" w:rsidP="00B71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obal ANOSIM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29B9" w14:textId="77777777" w:rsidR="00EB7530" w:rsidRPr="008D3AD0" w:rsidRDefault="00EB7530" w:rsidP="00B71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6743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0.0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52FF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0.598</w:t>
            </w:r>
          </w:p>
        </w:tc>
      </w:tr>
      <w:tr w:rsidR="00EB7530" w:rsidRPr="008D3AD0" w14:paraId="1BC942FD" w14:textId="77777777" w:rsidTr="00B71E50">
        <w:trPr>
          <w:gridAfter w:val="1"/>
          <w:wAfter w:w="501" w:type="dxa"/>
          <w:trHeight w:val="285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C67D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91B6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C6F7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-0.0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AF05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02</w:t>
            </w:r>
          </w:p>
        </w:tc>
      </w:tr>
      <w:tr w:rsidR="00EB7530" w:rsidRPr="008D3AD0" w14:paraId="1C9F8EA8" w14:textId="77777777" w:rsidTr="00B71E50">
        <w:trPr>
          <w:trHeight w:val="285"/>
          <w:jc w:val="center"/>
        </w:trPr>
        <w:tc>
          <w:tcPr>
            <w:tcW w:w="1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942B" w14:textId="77777777" w:rsidR="00EB7530" w:rsidRPr="008D3AD0" w:rsidRDefault="00EB7530" w:rsidP="00B71E5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Reservoir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E833" w14:textId="77777777" w:rsidR="00EB7530" w:rsidRPr="008D3AD0" w:rsidRDefault="00EB7530" w:rsidP="00B71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B74F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0FD1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B7530" w:rsidRPr="008D3AD0" w14:paraId="750FAF92" w14:textId="77777777" w:rsidTr="00B71E50">
        <w:trPr>
          <w:gridAfter w:val="1"/>
          <w:wAfter w:w="501" w:type="dxa"/>
          <w:trHeight w:val="285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92AE" w14:textId="77777777" w:rsidR="00EB7530" w:rsidRPr="008D3AD0" w:rsidRDefault="00EB7530" w:rsidP="00B71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lobal ANOSIM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FA45" w14:textId="77777777" w:rsidR="00EB7530" w:rsidRPr="008D3AD0" w:rsidRDefault="00EB7530" w:rsidP="00B71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19D5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723E">
              <w:rPr>
                <w:rFonts w:ascii="Times New Roman" w:eastAsia="DengXi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38</w:t>
            </w:r>
            <w:r w:rsidRPr="003B723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E861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3B723E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0.001 </w:t>
            </w:r>
          </w:p>
        </w:tc>
      </w:tr>
      <w:tr w:rsidR="00EB7530" w:rsidRPr="008D3AD0" w14:paraId="06EEBF35" w14:textId="77777777" w:rsidTr="00B71E50">
        <w:trPr>
          <w:gridAfter w:val="1"/>
          <w:wAfter w:w="501" w:type="dxa"/>
          <w:trHeight w:val="285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682D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752B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Q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7BEFA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375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633D2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024 </w:t>
            </w:r>
          </w:p>
        </w:tc>
      </w:tr>
      <w:tr w:rsidR="00EB7530" w:rsidRPr="008D3AD0" w14:paraId="4B26C6ED" w14:textId="77777777" w:rsidTr="00B71E50">
        <w:trPr>
          <w:gridAfter w:val="1"/>
          <w:wAfter w:w="501" w:type="dxa"/>
          <w:trHeight w:val="285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0569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469E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W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7DB17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988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CC3F8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005 </w:t>
            </w:r>
          </w:p>
        </w:tc>
      </w:tr>
      <w:tr w:rsidR="00EB7530" w:rsidRPr="008D3AD0" w14:paraId="73E6603E" w14:textId="77777777" w:rsidTr="00B71E50">
        <w:trPr>
          <w:gridAfter w:val="1"/>
          <w:wAfter w:w="501" w:type="dxa"/>
          <w:trHeight w:val="285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5707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74B9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W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F9421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2954B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033 </w:t>
            </w:r>
          </w:p>
        </w:tc>
      </w:tr>
      <w:tr w:rsidR="00EB7530" w:rsidRPr="008D3AD0" w14:paraId="0FB1068A" w14:textId="77777777" w:rsidTr="00B71E50">
        <w:trPr>
          <w:gridAfter w:val="1"/>
          <w:wAfter w:w="501" w:type="dxa"/>
          <w:trHeight w:val="285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306B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697C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C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0BA7A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E9AAF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038 </w:t>
            </w:r>
          </w:p>
        </w:tc>
      </w:tr>
      <w:tr w:rsidR="00EB7530" w:rsidRPr="008D3AD0" w14:paraId="3A449B9B" w14:textId="77777777" w:rsidTr="00B71E50">
        <w:trPr>
          <w:gridAfter w:val="1"/>
          <w:wAfter w:w="501" w:type="dxa"/>
          <w:trHeight w:val="285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A33E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4375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Z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3D9B7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3FED8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027 </w:t>
            </w:r>
          </w:p>
        </w:tc>
      </w:tr>
      <w:tr w:rsidR="00EB7530" w:rsidRPr="008D3AD0" w14:paraId="18691890" w14:textId="77777777" w:rsidTr="00B71E50">
        <w:trPr>
          <w:gridAfter w:val="1"/>
          <w:wAfter w:w="501" w:type="dxa"/>
          <w:trHeight w:val="285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5BCD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C726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H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CEA6D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917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A2779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035 </w:t>
            </w:r>
          </w:p>
        </w:tc>
      </w:tr>
      <w:tr w:rsidR="00EB7530" w:rsidRPr="008D3AD0" w14:paraId="1DF507A5" w14:textId="77777777" w:rsidTr="00B71E50">
        <w:trPr>
          <w:gridAfter w:val="1"/>
          <w:wAfter w:w="501" w:type="dxa"/>
          <w:trHeight w:val="285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0A5B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Q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07D2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W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AD710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992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93723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002 </w:t>
            </w:r>
          </w:p>
        </w:tc>
      </w:tr>
      <w:tr w:rsidR="00EB7530" w:rsidRPr="008D3AD0" w14:paraId="749BC957" w14:textId="77777777" w:rsidTr="00B71E50">
        <w:trPr>
          <w:gridAfter w:val="1"/>
          <w:wAfter w:w="501" w:type="dxa"/>
          <w:trHeight w:val="285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F4D2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Q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F8C1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W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1BD23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979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1A3F6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033 </w:t>
            </w:r>
          </w:p>
        </w:tc>
      </w:tr>
      <w:tr w:rsidR="00EB7530" w:rsidRPr="008D3AD0" w14:paraId="13BC7283" w14:textId="77777777" w:rsidTr="00B71E50">
        <w:trPr>
          <w:gridAfter w:val="1"/>
          <w:wAfter w:w="501" w:type="dxa"/>
          <w:trHeight w:val="285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F88F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Q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336E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C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CE69D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990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80535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034 </w:t>
            </w:r>
          </w:p>
        </w:tc>
      </w:tr>
      <w:tr w:rsidR="00EB7530" w:rsidRPr="008D3AD0" w14:paraId="6039EA05" w14:textId="77777777" w:rsidTr="00B71E50">
        <w:trPr>
          <w:gridAfter w:val="1"/>
          <w:wAfter w:w="501" w:type="dxa"/>
          <w:trHeight w:val="285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BE2B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Q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4266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Z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52789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A7C94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027 </w:t>
            </w:r>
          </w:p>
        </w:tc>
      </w:tr>
      <w:tr w:rsidR="00EB7530" w:rsidRPr="008D3AD0" w14:paraId="522CE26D" w14:textId="77777777" w:rsidTr="00B71E50">
        <w:trPr>
          <w:gridAfter w:val="1"/>
          <w:wAfter w:w="501" w:type="dxa"/>
          <w:trHeight w:val="285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9AC2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Q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CF41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H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FD517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906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EC372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024 </w:t>
            </w:r>
          </w:p>
        </w:tc>
      </w:tr>
      <w:tr w:rsidR="00EB7530" w:rsidRPr="008D3AD0" w14:paraId="7068575E" w14:textId="77777777" w:rsidTr="00B71E50">
        <w:trPr>
          <w:gridAfter w:val="1"/>
          <w:wAfter w:w="501" w:type="dxa"/>
          <w:trHeight w:val="285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4CBC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W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99AC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W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F1901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873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EF3B5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005 </w:t>
            </w:r>
          </w:p>
        </w:tc>
      </w:tr>
      <w:tr w:rsidR="00EB7530" w:rsidRPr="008D3AD0" w14:paraId="6E4266BE" w14:textId="77777777" w:rsidTr="00B71E50">
        <w:trPr>
          <w:gridAfter w:val="1"/>
          <w:wAfter w:w="501" w:type="dxa"/>
          <w:trHeight w:val="285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B1A6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W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1AED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C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DC60C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821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38CEE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004 </w:t>
            </w:r>
          </w:p>
        </w:tc>
      </w:tr>
      <w:tr w:rsidR="00EB7530" w:rsidRPr="008D3AD0" w14:paraId="03382253" w14:textId="77777777" w:rsidTr="00B71E50">
        <w:trPr>
          <w:gridAfter w:val="1"/>
          <w:wAfter w:w="501" w:type="dxa"/>
          <w:trHeight w:val="285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7087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W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94ED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Z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F368A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579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C424B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005 </w:t>
            </w:r>
          </w:p>
        </w:tc>
      </w:tr>
      <w:tr w:rsidR="00EB7530" w:rsidRPr="008D3AD0" w14:paraId="08B5F5AA" w14:textId="77777777" w:rsidTr="00B71E50">
        <w:trPr>
          <w:gridAfter w:val="1"/>
          <w:wAfter w:w="501" w:type="dxa"/>
          <w:trHeight w:val="285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6CFF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W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37E0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H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75090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619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A6309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006 </w:t>
            </w:r>
          </w:p>
        </w:tc>
      </w:tr>
      <w:tr w:rsidR="00EB7530" w:rsidRPr="008D3AD0" w14:paraId="78568E6A" w14:textId="77777777" w:rsidTr="00B71E50">
        <w:trPr>
          <w:gridAfter w:val="1"/>
          <w:wAfter w:w="501" w:type="dxa"/>
          <w:trHeight w:val="285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205F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W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BD66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C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AA036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854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10D42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026 </w:t>
            </w:r>
          </w:p>
        </w:tc>
      </w:tr>
      <w:tr w:rsidR="00EB7530" w:rsidRPr="008D3AD0" w14:paraId="30D8143A" w14:textId="77777777" w:rsidTr="00B71E50">
        <w:trPr>
          <w:gridAfter w:val="1"/>
          <w:wAfter w:w="501" w:type="dxa"/>
          <w:trHeight w:val="285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78DD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W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6F9C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Z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D656E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969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8D174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034 </w:t>
            </w:r>
          </w:p>
        </w:tc>
      </w:tr>
      <w:tr w:rsidR="00EB7530" w:rsidRPr="008D3AD0" w14:paraId="1288B42A" w14:textId="77777777" w:rsidTr="00B71E50">
        <w:trPr>
          <w:gridAfter w:val="1"/>
          <w:wAfter w:w="501" w:type="dxa"/>
          <w:trHeight w:val="285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BAAD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W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753B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H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85857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615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1B77A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033 </w:t>
            </w:r>
          </w:p>
        </w:tc>
      </w:tr>
      <w:tr w:rsidR="00EB7530" w:rsidRPr="008D3AD0" w14:paraId="74017AF9" w14:textId="77777777" w:rsidTr="00B71E50">
        <w:trPr>
          <w:gridAfter w:val="1"/>
          <w:wAfter w:w="501" w:type="dxa"/>
          <w:trHeight w:val="285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7804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CS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F33E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Z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C576F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833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302DC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025 </w:t>
            </w:r>
          </w:p>
        </w:tc>
      </w:tr>
      <w:tr w:rsidR="00EB7530" w:rsidRPr="008D3AD0" w14:paraId="025C0BCA" w14:textId="77777777" w:rsidTr="00B71E50">
        <w:trPr>
          <w:gridAfter w:val="1"/>
          <w:wAfter w:w="501" w:type="dxa"/>
          <w:trHeight w:val="285"/>
          <w:jc w:val="center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A67A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CS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989F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H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DE0CE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417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61EE5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030 </w:t>
            </w:r>
          </w:p>
        </w:tc>
      </w:tr>
      <w:tr w:rsidR="00EB7530" w:rsidRPr="008D3AD0" w14:paraId="37044A65" w14:textId="77777777" w:rsidTr="00B71E50">
        <w:trPr>
          <w:gridAfter w:val="1"/>
          <w:wAfter w:w="501" w:type="dxa"/>
          <w:trHeight w:val="285"/>
          <w:jc w:val="center"/>
        </w:trPr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CFAA2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ZD</w:t>
            </w:r>
          </w:p>
        </w:tc>
        <w:tc>
          <w:tcPr>
            <w:tcW w:w="167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7DFCF" w14:textId="77777777" w:rsidR="00EB7530" w:rsidRPr="008D3AD0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8D3A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H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201F991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052 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0D002B3" w14:textId="77777777" w:rsidR="00EB7530" w:rsidRPr="00F23AA9" w:rsidRDefault="00EB7530" w:rsidP="00B71E5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F23AA9">
              <w:rPr>
                <w:rFonts w:ascii="Times New Roman" w:hAnsi="Times New Roman" w:cs="Times New Roman"/>
              </w:rPr>
              <w:t xml:space="preserve">0.434 </w:t>
            </w:r>
          </w:p>
        </w:tc>
      </w:tr>
    </w:tbl>
    <w:p w14:paraId="4AE1C3D1" w14:textId="5715C9A5" w:rsidR="008D3AD0" w:rsidRDefault="008D3AD0">
      <w:pPr>
        <w:rPr>
          <w:rFonts w:ascii="Times New Roman" w:hAnsi="Times New Roman" w:cs="Times New Roman"/>
        </w:rPr>
      </w:pPr>
    </w:p>
    <w:p w14:paraId="288CC781" w14:textId="77777777" w:rsidR="00023F66" w:rsidRDefault="00023F66" w:rsidP="00124A9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B451E61" w14:textId="77777777" w:rsidR="00023F66" w:rsidRDefault="00023F66" w:rsidP="00124A9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A864EE7" w14:textId="77777777" w:rsidR="00023F66" w:rsidRDefault="00023F66" w:rsidP="00124A9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2F90A36" w14:textId="77777777" w:rsidR="00023F66" w:rsidRDefault="00023F66" w:rsidP="00124A9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47C2BEA" w14:textId="77777777" w:rsidR="00023F66" w:rsidRDefault="00023F66" w:rsidP="00124A9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841840E" w14:textId="77777777" w:rsidR="00023F66" w:rsidRDefault="00023F66" w:rsidP="00124A9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EE1B316" w14:textId="77777777" w:rsidR="00023F66" w:rsidRDefault="00023F66" w:rsidP="00124A9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3A55062" w14:textId="77777777" w:rsidR="00023F66" w:rsidRDefault="00023F66" w:rsidP="00124A9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7DC8159" w14:textId="77777777" w:rsidR="00023F66" w:rsidRDefault="00023F66" w:rsidP="00124A9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A1B64EE" w14:textId="77777777" w:rsidR="00023F66" w:rsidRDefault="00023F66" w:rsidP="00124A9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83E33B" w14:textId="77777777" w:rsidR="00023F66" w:rsidRDefault="00023F66" w:rsidP="00124A9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998B2C0" w14:textId="77777777" w:rsidR="00023F66" w:rsidRDefault="00023F66" w:rsidP="00124A9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C813004" w14:textId="18760C52" w:rsidR="00124A9F" w:rsidRPr="00E02AAB" w:rsidRDefault="00E02AAB" w:rsidP="00124A9F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02AAB">
        <w:rPr>
          <w:rFonts w:ascii="Times New Roman" w:eastAsia="SimSun" w:hAnsi="Times New Roman"/>
          <w:b/>
          <w:bCs/>
          <w:color w:val="000000" w:themeColor="text1"/>
          <w:sz w:val="24"/>
          <w:szCs w:val="24"/>
        </w:rPr>
        <w:lastRenderedPageBreak/>
        <w:t>Supplementary</w:t>
      </w:r>
      <w:r w:rsidRPr="00E02A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124A9F" w:rsidRPr="00E02A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C102C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="00124A9F" w:rsidRPr="00E02A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Two-way crossed analysis of similarity (ANOSIM) of bacterial community composition based on Bray-Curtis dissimilarity across seasons and reservoirs (999 permutations).</w:t>
      </w: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2287"/>
        <w:gridCol w:w="1555"/>
        <w:gridCol w:w="1768"/>
        <w:gridCol w:w="1670"/>
      </w:tblGrid>
      <w:tr w:rsidR="00023F66" w:rsidRPr="00133ABE" w14:paraId="16E3512C" w14:textId="77777777" w:rsidTr="00023F66">
        <w:trPr>
          <w:trHeight w:val="285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7CE51" w14:textId="77777777" w:rsidR="00023F66" w:rsidRPr="00133ABE" w:rsidRDefault="00023F66" w:rsidP="00023F6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eason</w:t>
            </w:r>
          </w:p>
        </w:tc>
        <w:tc>
          <w:tcPr>
            <w:tcW w:w="22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2C39A" w14:textId="77777777" w:rsidR="00023F66" w:rsidRPr="00133ABE" w:rsidRDefault="00023F66" w:rsidP="00023F66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opo</w:t>
            </w: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6E467" w14:textId="77777777" w:rsidR="00023F66" w:rsidRPr="00133ABE" w:rsidRDefault="00023F66" w:rsidP="00133AB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mpirical network</w:t>
            </w:r>
          </w:p>
        </w:tc>
        <w:tc>
          <w:tcPr>
            <w:tcW w:w="17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52E1D" w14:textId="77777777" w:rsidR="00023F66" w:rsidRPr="00133ABE" w:rsidRDefault="00023F66" w:rsidP="00133AB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andom network avg</w:t>
            </w:r>
          </w:p>
        </w:tc>
        <w:tc>
          <w:tcPr>
            <w:tcW w:w="1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7018D" w14:textId="77777777" w:rsidR="00023F66" w:rsidRPr="00133ABE" w:rsidRDefault="00023F66" w:rsidP="00133AB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andom network sd</w:t>
            </w:r>
          </w:p>
        </w:tc>
      </w:tr>
      <w:tr w:rsidR="00133ABE" w:rsidRPr="00133ABE" w14:paraId="646E93BF" w14:textId="77777777" w:rsidTr="00133ABE">
        <w:trPr>
          <w:trHeight w:val="285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BB62" w14:textId="77777777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ummer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7380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verage nearest neighbor degree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A143" w14:textId="38880048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301.3867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3DCF" w14:textId="4058B895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266.7744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306C" w14:textId="7F77F21F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.0279</w:t>
            </w:r>
          </w:p>
        </w:tc>
      </w:tr>
      <w:tr w:rsidR="00133ABE" w:rsidRPr="00133ABE" w14:paraId="58CBCB5C" w14:textId="77777777" w:rsidTr="00133ABE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6F18A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E4DE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verage path lengt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F928" w14:textId="3F0DA34A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2.09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5709" w14:textId="2FF9DC38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1.870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D680" w14:textId="5B4C3047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</w:t>
            </w:r>
          </w:p>
        </w:tc>
      </w:tr>
      <w:tr w:rsidR="00133ABE" w:rsidRPr="00133ABE" w14:paraId="7E816129" w14:textId="77777777" w:rsidTr="00133ABE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5609D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38DC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tweenness centralit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10E3" w14:textId="2E3DC8DC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12896137.9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9A72" w14:textId="69CB6D59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796309.352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FA48" w14:textId="6CAE6EB6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109496.5395</w:t>
            </w:r>
          </w:p>
        </w:tc>
      </w:tr>
      <w:tr w:rsidR="00133ABE" w:rsidRPr="00133ABE" w14:paraId="11024F66" w14:textId="77777777" w:rsidTr="00133ABE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96D43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777D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oseness centralit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A937" w14:textId="1E26EB8C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135.865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5C4D" w14:textId="32FDF080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15.41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D997" w14:textId="4B476A39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1.9648</w:t>
            </w:r>
          </w:p>
        </w:tc>
      </w:tr>
      <w:tr w:rsidR="00133ABE" w:rsidRPr="00133ABE" w14:paraId="08F74FE3" w14:textId="77777777" w:rsidTr="00133ABE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CB1DB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E212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gree assortativit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9943" w14:textId="0BC53B7F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.459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9F8B" w14:textId="0C084D00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-0.000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693F" w14:textId="5B20EE29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.0016</w:t>
            </w:r>
          </w:p>
        </w:tc>
      </w:tr>
      <w:tr w:rsidR="00133ABE" w:rsidRPr="00133ABE" w14:paraId="733979A7" w14:textId="77777777" w:rsidTr="00133ABE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05B35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CC61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gree centralizatio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940F" w14:textId="30C46870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64925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CFCD" w14:textId="3A3FB922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109255.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C8D5" w14:textId="6A6FC578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13708.7297</w:t>
            </w:r>
          </w:p>
        </w:tc>
      </w:tr>
      <w:tr w:rsidR="00133ABE" w:rsidRPr="00133ABE" w14:paraId="46051C8F" w14:textId="77777777" w:rsidTr="00133ABE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CF98B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4FB1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nsit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1F6E" w14:textId="1D299F15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.129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888B" w14:textId="0B028A85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.129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FE36" w14:textId="47EBDE81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</w:t>
            </w:r>
          </w:p>
        </w:tc>
      </w:tr>
      <w:tr w:rsidR="00133ABE" w:rsidRPr="00133ABE" w14:paraId="31140B39" w14:textId="77777777" w:rsidTr="00133ABE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5639A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F9FE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uster numb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4017" w14:textId="7BE036BF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A2C0" w14:textId="3A93E950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64E8" w14:textId="28939BF3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</w:t>
            </w:r>
          </w:p>
        </w:tc>
      </w:tr>
      <w:tr w:rsidR="00133ABE" w:rsidRPr="00133ABE" w14:paraId="39C15104" w14:textId="77777777" w:rsidTr="00133ABE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F559B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1B96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amet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2222" w14:textId="42C80116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2.04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479F" w14:textId="2942FA1A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6D5D" w14:textId="45824AD0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</w:t>
            </w:r>
          </w:p>
        </w:tc>
      </w:tr>
      <w:tr w:rsidR="00133ABE" w:rsidRPr="00133ABE" w14:paraId="1F31AF77" w14:textId="77777777" w:rsidTr="00133ABE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DE430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E831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itivit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8913" w14:textId="79F4AC8C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.510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7FB0" w14:textId="397895DE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.129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37FD" w14:textId="24390DA0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.0001</w:t>
            </w:r>
          </w:p>
        </w:tc>
      </w:tr>
      <w:tr w:rsidR="00133ABE" w:rsidRPr="00133ABE" w14:paraId="27E1897D" w14:textId="77777777" w:rsidTr="00133ABE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537CE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AFEE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Number </w:t>
            </w:r>
            <w:bookmarkStart w:id="9" w:name="OLE_LINK48"/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rtice</w:t>
            </w:r>
            <w:bookmarkEnd w:id="9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0BFC" w14:textId="30FB14E5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205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AA2D" w14:textId="39D57EF3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205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3BD6" w14:textId="5558CB33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</w:t>
            </w:r>
          </w:p>
        </w:tc>
      </w:tr>
      <w:tr w:rsidR="00133ABE" w:rsidRPr="00133ABE" w14:paraId="36FB1465" w14:textId="77777777" w:rsidTr="00133ABE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446EC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7C4A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mber edg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F155" w14:textId="0110B9BF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27308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2A8A" w14:textId="53604072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27308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AFBF" w14:textId="2DCF5071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</w:t>
            </w:r>
          </w:p>
        </w:tc>
      </w:tr>
      <w:tr w:rsidR="00133ABE" w:rsidRPr="00133ABE" w14:paraId="7E3E2AD1" w14:textId="77777777" w:rsidTr="00133ABE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4A30A5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90E80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ularit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DEED6" w14:textId="11B82BDB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.5547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05344" w14:textId="327A8145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.048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75B80" w14:textId="35B55421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.0009</w:t>
            </w:r>
          </w:p>
        </w:tc>
      </w:tr>
      <w:tr w:rsidR="00133ABE" w:rsidRPr="00133ABE" w14:paraId="3727422D" w14:textId="77777777" w:rsidTr="00133ABE">
        <w:trPr>
          <w:trHeight w:val="285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94BB" w14:textId="77777777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Winter</w:t>
            </w:r>
          </w:p>
        </w:tc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86B3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verage nearest neighbor degree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66C7" w14:textId="2ED645A8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390.8402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D3C3" w14:textId="0D606B16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331.229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8FCB" w14:textId="5510EC8A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.0331</w:t>
            </w:r>
          </w:p>
        </w:tc>
      </w:tr>
      <w:tr w:rsidR="00133ABE" w:rsidRPr="00133ABE" w14:paraId="683BD2DD" w14:textId="77777777" w:rsidTr="00133ABE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2939B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AAA7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verage path length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A08F" w14:textId="4F3F9E7D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2.062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6A43" w14:textId="3777A13C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1.859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5DC9" w14:textId="2C309541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</w:t>
            </w:r>
          </w:p>
        </w:tc>
      </w:tr>
      <w:tr w:rsidR="00133ABE" w:rsidRPr="00133ABE" w14:paraId="15509217" w14:textId="77777777" w:rsidTr="00133ABE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5693C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13CB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tweenness centralit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02EE" w14:textId="0387BDFF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19378318.23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1012" w14:textId="087FE732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905546.88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6872" w14:textId="652880B2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62277.2746</w:t>
            </w:r>
          </w:p>
        </w:tc>
      </w:tr>
      <w:tr w:rsidR="00133ABE" w:rsidRPr="00133ABE" w14:paraId="5E2A87FC" w14:textId="77777777" w:rsidTr="00133ABE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14A6E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4223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oseness centralit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334D" w14:textId="2B0B04C2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206.940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CABE" w14:textId="1B495CDC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16.719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B697" w14:textId="7E189903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1.2542</w:t>
            </w:r>
          </w:p>
        </w:tc>
      </w:tr>
      <w:tr w:rsidR="00133ABE" w:rsidRPr="00133ABE" w14:paraId="6F732F42" w14:textId="77777777" w:rsidTr="00133ABE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FB32E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9D04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gree assortativit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69DC" w14:textId="4020EDAF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.567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FABB" w14:textId="3DB4F58E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-0.00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C1A8" w14:textId="5E8F5F12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.001</w:t>
            </w:r>
          </w:p>
        </w:tc>
      </w:tr>
      <w:tr w:rsidR="00133ABE" w:rsidRPr="00133ABE" w14:paraId="703532E3" w14:textId="77777777" w:rsidTr="00133ABE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8E007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397E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Degree </w:t>
            </w:r>
            <w:bookmarkStart w:id="10" w:name="OLE_LINK36"/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ntralization</w:t>
            </w:r>
            <w:bookmarkEnd w:id="10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8584" w14:textId="382C632D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113898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04C7" w14:textId="171D5154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13480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0875" w14:textId="6E1E1F0A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9966.1694</w:t>
            </w:r>
          </w:p>
        </w:tc>
      </w:tr>
      <w:tr w:rsidR="00133ABE" w:rsidRPr="00133ABE" w14:paraId="3768B1DD" w14:textId="77777777" w:rsidTr="00133ABE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E2C1F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6C44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nsit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3FBA" w14:textId="65706FFA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.140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7FF0" w14:textId="7238BA7F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.14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EAF6" w14:textId="0A0E4CB5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</w:t>
            </w:r>
          </w:p>
        </w:tc>
      </w:tr>
      <w:tr w:rsidR="00133ABE" w:rsidRPr="00133ABE" w14:paraId="021F9F4A" w14:textId="77777777" w:rsidTr="00133ABE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C449A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8F34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luster numb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8DC4" w14:textId="09BC1608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63CF" w14:textId="69DE3948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BA3E" w14:textId="2D5F8B3B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</w:t>
            </w:r>
          </w:p>
        </w:tc>
      </w:tr>
      <w:tr w:rsidR="00133ABE" w:rsidRPr="00133ABE" w14:paraId="5EF56601" w14:textId="77777777" w:rsidTr="00133ABE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E874B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FE93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amete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0BF7" w14:textId="05E241A3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2.045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F645" w14:textId="202036D5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925A" w14:textId="65D145CA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</w:t>
            </w:r>
          </w:p>
        </w:tc>
      </w:tr>
      <w:tr w:rsidR="00133ABE" w:rsidRPr="00133ABE" w14:paraId="3C5090FA" w14:textId="77777777" w:rsidTr="00133ABE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71001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AF76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ransitivit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0514" w14:textId="4D7162AE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.595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A77B" w14:textId="605C33EB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0403" w14:textId="69690FC1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.0001</w:t>
            </w:r>
          </w:p>
        </w:tc>
      </w:tr>
      <w:tr w:rsidR="00133ABE" w:rsidRPr="00133ABE" w14:paraId="5F892CD6" w14:textId="77777777" w:rsidTr="00133ABE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68EE6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03B8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mber vertic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6E8F" w14:textId="36086251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236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06B8" w14:textId="60A58008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236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7F1D" w14:textId="1AFB1955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</w:t>
            </w:r>
          </w:p>
        </w:tc>
      </w:tr>
      <w:tr w:rsidR="00133ABE" w:rsidRPr="00133ABE" w14:paraId="4E41D1FB" w14:textId="77777777" w:rsidTr="00133ABE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9FB84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BCC9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mber edg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4FF2" w14:textId="71B0846F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38984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EA73" w14:textId="6B7E107A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38984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416E" w14:textId="0160455C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</w:t>
            </w:r>
          </w:p>
        </w:tc>
      </w:tr>
      <w:tr w:rsidR="00133ABE" w:rsidRPr="00133ABE" w14:paraId="2D1A3E44" w14:textId="77777777" w:rsidTr="00133ABE">
        <w:trPr>
          <w:trHeight w:val="285"/>
        </w:trPr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216CCA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75CB8" w14:textId="77777777" w:rsidR="00133ABE" w:rsidRPr="00133ABE" w:rsidRDefault="00133ABE" w:rsidP="00133AB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ularity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CE8CA" w14:textId="04FF9F42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.567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B8798" w14:textId="11C5B1F9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.0428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D8F95" w14:textId="60312CCE" w:rsidR="00133ABE" w:rsidRPr="00133ABE" w:rsidRDefault="00133ABE" w:rsidP="00133A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133ABE">
              <w:rPr>
                <w:rFonts w:ascii="Times New Roman" w:hAnsi="Times New Roman" w:cs="Times New Roman"/>
              </w:rPr>
              <w:t>0.0006</w:t>
            </w:r>
          </w:p>
        </w:tc>
      </w:tr>
    </w:tbl>
    <w:p w14:paraId="79E5B5ED" w14:textId="1206E8B2" w:rsidR="00124A9F" w:rsidRDefault="00124A9F">
      <w:pPr>
        <w:rPr>
          <w:rFonts w:ascii="Times New Roman" w:hAnsi="Times New Roman" w:cs="Times New Roman"/>
        </w:rPr>
      </w:pPr>
    </w:p>
    <w:p w14:paraId="2E19B40E" w14:textId="3AF0E44F" w:rsidR="00E02AAB" w:rsidRDefault="00E02AAB">
      <w:pPr>
        <w:rPr>
          <w:rFonts w:ascii="Times New Roman" w:hAnsi="Times New Roman" w:cs="Times New Roman"/>
        </w:rPr>
      </w:pPr>
    </w:p>
    <w:p w14:paraId="467372EE" w14:textId="560CF232" w:rsidR="00E02AAB" w:rsidRDefault="00E02AAB">
      <w:pPr>
        <w:rPr>
          <w:rFonts w:ascii="Times New Roman" w:hAnsi="Times New Roman" w:cs="Times New Roman"/>
        </w:rPr>
      </w:pPr>
    </w:p>
    <w:p w14:paraId="120E9977" w14:textId="77777777" w:rsidR="00FC1EF0" w:rsidRDefault="00FC1EF0">
      <w:pPr>
        <w:rPr>
          <w:rFonts w:ascii="Times New Roman" w:hAnsi="Times New Roman" w:cs="Times New Roman"/>
        </w:rPr>
        <w:sectPr w:rsidR="00FC1EF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6F31458" w14:textId="77777777" w:rsidR="00FC1EF0" w:rsidRPr="00FC1EF0" w:rsidRDefault="00FC1EF0" w:rsidP="00FC1EF0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C1E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Pr="00FC1EF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8</w:t>
      </w:r>
      <w:r w:rsidRPr="00FC1E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Pear</w:t>
      </w:r>
      <w:r w:rsidRPr="00FC1EF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FC1E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</w:t>
      </w:r>
      <w:r w:rsidRPr="00FC1EF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n</w:t>
      </w:r>
      <w:r w:rsidRPr="00FC1E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rrelation analysis of DNRA bacterial communities with environmental factors</w:t>
      </w:r>
    </w:p>
    <w:tbl>
      <w:tblPr>
        <w:tblW w:w="1471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70"/>
        <w:gridCol w:w="1007"/>
        <w:gridCol w:w="850"/>
        <w:gridCol w:w="1473"/>
        <w:gridCol w:w="1058"/>
        <w:gridCol w:w="1096"/>
        <w:gridCol w:w="834"/>
        <w:gridCol w:w="1263"/>
        <w:gridCol w:w="1263"/>
        <w:gridCol w:w="820"/>
        <w:gridCol w:w="763"/>
        <w:gridCol w:w="908"/>
        <w:gridCol w:w="820"/>
        <w:gridCol w:w="852"/>
        <w:gridCol w:w="834"/>
      </w:tblGrid>
      <w:tr w:rsidR="00FC1EF0" w:rsidRPr="001B3668" w14:paraId="10C4DF58" w14:textId="77777777" w:rsidTr="001944ED">
        <w:trPr>
          <w:trHeight w:val="262"/>
        </w:trPr>
        <w:tc>
          <w:tcPr>
            <w:tcW w:w="8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04006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SimSun"/>
                <w:kern w:val="0"/>
                <w:sz w:val="16"/>
                <w:szCs w:val="16"/>
              </w:rPr>
            </w:pP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4E7AB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bundanc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85B85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rate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BD356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Anaeromyxobacter</w:t>
            </w: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751CC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olyangium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9EADB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Archangium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3B50A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Geothrix</w:t>
            </w:r>
          </w:p>
        </w:tc>
        <w:tc>
          <w:tcPr>
            <w:tcW w:w="12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52689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Lacunisphaera</w:t>
            </w:r>
          </w:p>
        </w:tc>
        <w:tc>
          <w:tcPr>
            <w:tcW w:w="12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430CF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Lacunisphaera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14345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hao1</w:t>
            </w:r>
          </w:p>
        </w:tc>
        <w:tc>
          <w:tcPr>
            <w:tcW w:w="7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EB89B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Goods</w:t>
            </w:r>
          </w:p>
        </w:tc>
        <w:tc>
          <w:tcPr>
            <w:tcW w:w="9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D0CF7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Observed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746D4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ielou’s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530D2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Shannon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EC127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Simpson</w:t>
            </w:r>
          </w:p>
        </w:tc>
      </w:tr>
      <w:tr w:rsidR="00FC1EF0" w:rsidRPr="001B3668" w14:paraId="676E043A" w14:textId="77777777" w:rsidTr="001944ED">
        <w:trPr>
          <w:trHeight w:val="276"/>
        </w:trPr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F534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T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BB9C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-0.423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22EA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296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63A5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75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7580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0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910F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300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B2F6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0.425*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37EC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0.475*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272F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0.476*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16BC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59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E9EA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3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71A7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9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DDA0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-0.433*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0150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-0.373*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5120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-0.404*</w:t>
            </w:r>
          </w:p>
        </w:tc>
      </w:tr>
      <w:tr w:rsidR="00FC1EF0" w:rsidRPr="001B3668" w14:paraId="6DA39FD9" w14:textId="77777777" w:rsidTr="001944ED">
        <w:trPr>
          <w:trHeight w:val="276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097A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Altitud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5016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0.43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0967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27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81BF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413E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E4F5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0.461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412D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-0.617*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41B4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26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4E83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2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D34D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1767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8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8982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17D1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3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93BA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3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2881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224</w:t>
            </w:r>
          </w:p>
        </w:tc>
      </w:tr>
      <w:tr w:rsidR="00FC1EF0" w:rsidRPr="001B3668" w14:paraId="463CEA59" w14:textId="77777777" w:rsidTr="001944ED">
        <w:trPr>
          <w:trHeight w:val="276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3082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W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BBA0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BF24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-0.429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B600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-0.412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E376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E7F5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-0.408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5D6C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3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D3A5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6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51DB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3480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32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C260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3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DFB4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3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B590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29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1F7D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3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F7DE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201</w:t>
            </w:r>
          </w:p>
        </w:tc>
      </w:tr>
      <w:tr w:rsidR="00FC1EF0" w:rsidRPr="001B3668" w14:paraId="3C148FEB" w14:textId="77777777" w:rsidTr="001944ED">
        <w:trPr>
          <w:trHeight w:val="276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24FC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R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AA6C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A0AA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0.436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72C5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0.504*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E7AD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B84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2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733B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0.384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6671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7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C5E1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37DB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B4C9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4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4FE6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EBF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5286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CFD2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55</w:t>
            </w:r>
          </w:p>
        </w:tc>
      </w:tr>
      <w:tr w:rsidR="00FC1EF0" w:rsidRPr="001B3668" w14:paraId="17DDD452" w14:textId="77777777" w:rsidTr="001944ED">
        <w:trPr>
          <w:trHeight w:val="276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0209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WR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5010B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5BA85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6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14AA4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3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97CFA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C3EFC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-0.676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9444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0.369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D4603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-0.529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3C259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5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3A154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36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0FAEB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3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6D653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3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8F689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3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6AB14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3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DF8C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224</w:t>
            </w:r>
          </w:p>
        </w:tc>
      </w:tr>
      <w:tr w:rsidR="00FC1EF0" w:rsidRPr="001B3668" w14:paraId="5035B238" w14:textId="77777777" w:rsidTr="001944ED">
        <w:trPr>
          <w:trHeight w:val="276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0217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San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FDF4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0.44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4C11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26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D429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8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F445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5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F0EF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A997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2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B223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5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CFF7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1C1B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0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2ECB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0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0CAA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DDAE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22DE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8381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42</w:t>
            </w:r>
          </w:p>
        </w:tc>
      </w:tr>
      <w:tr w:rsidR="00FC1EF0" w:rsidRPr="001B3668" w14:paraId="3FC0B2B9" w14:textId="77777777" w:rsidTr="001944ED">
        <w:trPr>
          <w:trHeight w:val="276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FDB0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la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1FA2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4365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66B6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390C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3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4E9C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-0.417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9AED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28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514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3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398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3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F25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3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EEF0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2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464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EA82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2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597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9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F4B5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75</w:t>
            </w:r>
          </w:p>
        </w:tc>
      </w:tr>
      <w:tr w:rsidR="00FC1EF0" w:rsidRPr="001B3668" w14:paraId="62FCB97D" w14:textId="77777777" w:rsidTr="001944ED">
        <w:trPr>
          <w:trHeight w:val="276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3D7E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Sil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0642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3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D2A4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279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AE0D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9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05B5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DA8E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24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3F5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F0ED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7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ABC3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0E63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5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CECC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5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31FD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947E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A0F5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8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A22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93</w:t>
            </w:r>
          </w:p>
        </w:tc>
      </w:tr>
      <w:tr w:rsidR="00FC1EF0" w:rsidRPr="001B3668" w14:paraId="60BD7106" w14:textId="77777777" w:rsidTr="001944ED">
        <w:trPr>
          <w:trHeight w:val="276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CBE7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H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0813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0.39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B2B7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7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1362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8EF0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5C3D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0.442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5BD7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-0.485*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0C1D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36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998A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3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1747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6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D7F4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8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B1B0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8522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14D0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3087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35</w:t>
            </w:r>
          </w:p>
        </w:tc>
      </w:tr>
      <w:tr w:rsidR="00FC1EF0" w:rsidRPr="001B3668" w14:paraId="1BF8D44B" w14:textId="77777777" w:rsidTr="001944ED">
        <w:trPr>
          <w:trHeight w:val="276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E60B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Moistur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1F4C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5E47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53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C86C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B02C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7920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A51B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3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C68B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8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6BC9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B4B7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8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C13F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9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75E3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2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63CD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7D40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C88E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53</w:t>
            </w:r>
          </w:p>
        </w:tc>
      </w:tr>
      <w:tr w:rsidR="00FC1EF0" w:rsidRPr="001B3668" w14:paraId="443BF9B8" w14:textId="77777777" w:rsidTr="001944ED">
        <w:trPr>
          <w:trHeight w:val="276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F985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O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269A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-0.39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C021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0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9830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605A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1A5D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5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2812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8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FC8D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8809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A0CE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9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C904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8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718C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F290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249A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FAD2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33</w:t>
            </w:r>
          </w:p>
        </w:tc>
      </w:tr>
      <w:tr w:rsidR="00FC1EF0" w:rsidRPr="001B3668" w14:paraId="33EC3C70" w14:textId="77777777" w:rsidTr="001944ED">
        <w:trPr>
          <w:trHeight w:val="276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E0DC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bookmarkStart w:id="11" w:name="_Hlk77092533"/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lastRenderedPageBreak/>
              <w:t>TO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29AC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3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657B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9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E9CB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B683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880C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3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00A2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26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439B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9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7BB4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A5E5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30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25A0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28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2006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3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6929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-0.417*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21B6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-0.419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1877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99</w:t>
            </w:r>
          </w:p>
        </w:tc>
      </w:tr>
      <w:bookmarkEnd w:id="11"/>
      <w:tr w:rsidR="00FC1EF0" w:rsidRPr="001B3668" w14:paraId="7DDC0E64" w14:textId="77777777" w:rsidTr="001944ED">
        <w:trPr>
          <w:trHeight w:val="276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58CD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TP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683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0B95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1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0170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3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E2E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AC9E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FBD2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4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79A4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2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2D9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EFB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4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34F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5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E0BD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99E9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8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6505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8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67CD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14</w:t>
            </w:r>
          </w:p>
        </w:tc>
      </w:tr>
      <w:tr w:rsidR="00FC1EF0" w:rsidRPr="001B3668" w14:paraId="5D228642" w14:textId="77777777" w:rsidTr="001944ED">
        <w:trPr>
          <w:trHeight w:val="276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1A3F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T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CFE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DC36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9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D0CA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0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D90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E74A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4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E47C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0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6ABF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5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0B6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95CF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1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F7F3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DF45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4A8A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2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35F9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8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60E3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20</w:t>
            </w:r>
          </w:p>
        </w:tc>
      </w:tr>
      <w:tr w:rsidR="00FC1EF0" w:rsidRPr="001B3668" w14:paraId="2E786B87" w14:textId="77777777" w:rsidTr="001944ED">
        <w:trPr>
          <w:trHeight w:val="276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68BF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/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27E6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8B75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0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C65F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2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ED33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8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8A54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25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9954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3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D2B4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7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1D2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523C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29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A54E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3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958D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2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1193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F59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5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7CBE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31</w:t>
            </w:r>
          </w:p>
        </w:tc>
      </w:tr>
      <w:tr w:rsidR="00FC1EF0" w:rsidRPr="001B3668" w14:paraId="01DD2289" w14:textId="77777777" w:rsidTr="001944ED">
        <w:trPr>
          <w:trHeight w:val="276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F71A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NH</w:t>
            </w: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bscript"/>
              </w:rPr>
              <w:t>4</w:t>
            </w: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+</w:t>
            </w: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-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9137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AC9E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0.602**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07BB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32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8513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F234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6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BFF5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36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F8A4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2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6EDE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2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F27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3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CBCB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3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21A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0E10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4219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9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7B1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16</w:t>
            </w:r>
          </w:p>
        </w:tc>
      </w:tr>
      <w:tr w:rsidR="00FC1EF0" w:rsidRPr="001B3668" w14:paraId="4A3864C5" w14:textId="77777777" w:rsidTr="001944ED">
        <w:trPr>
          <w:trHeight w:val="276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9AF1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NO</w:t>
            </w: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bscript"/>
              </w:rPr>
              <w:t>3</w:t>
            </w: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-</w:t>
            </w: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-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D9BB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C509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28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A589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2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6C9D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6F7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25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1D6B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6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6F02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27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7119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2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AFF6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5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4F14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5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7C84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2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D461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9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73F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2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A5B1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20</w:t>
            </w:r>
          </w:p>
        </w:tc>
      </w:tr>
      <w:tr w:rsidR="00FC1EF0" w:rsidRPr="001B3668" w14:paraId="341965FE" w14:textId="77777777" w:rsidTr="001944ED">
        <w:trPr>
          <w:trHeight w:val="276"/>
        </w:trPr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EC1F0" w14:textId="77777777" w:rsidR="00FC1EF0" w:rsidRPr="001B3668" w:rsidRDefault="00FC1EF0" w:rsidP="001944ED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NO</w:t>
            </w: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bscript"/>
              </w:rPr>
              <w:t>2</w:t>
            </w: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-</w:t>
            </w:r>
            <w:r w:rsidRPr="001B366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-N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3155D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3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77052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1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CC3F8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99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6D430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14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72023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177</w:t>
            </w:r>
          </w:p>
        </w:tc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8AB5D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4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30804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7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77DC3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06280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0.00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FBF57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4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C3A4E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0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5AA0A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33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90419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26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EEAFC" w14:textId="77777777" w:rsidR="00FC1EF0" w:rsidRPr="001B3668" w:rsidRDefault="00FC1EF0" w:rsidP="001944ED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1B3668">
              <w:rPr>
                <w:rFonts w:ascii="Times New Roman" w:hAnsi="Times New Roman"/>
                <w:kern w:val="0"/>
                <w:sz w:val="16"/>
                <w:szCs w:val="16"/>
              </w:rPr>
              <w:t>-0.287</w:t>
            </w:r>
          </w:p>
        </w:tc>
      </w:tr>
    </w:tbl>
    <w:p w14:paraId="4D6A8DB3" w14:textId="77777777" w:rsidR="00FC1EF0" w:rsidRPr="001B3668" w:rsidRDefault="00FC1EF0" w:rsidP="00FC1EF0">
      <w:pPr>
        <w:spacing w:line="480" w:lineRule="auto"/>
        <w:ind w:firstLineChars="200" w:firstLine="420"/>
        <w:rPr>
          <w:rFonts w:ascii="Times New Roman" w:eastAsia="SimSun" w:hAnsi="Times New Roman"/>
          <w:lang w:val="en-GB"/>
        </w:rPr>
      </w:pPr>
      <w:r w:rsidRPr="001B3668">
        <w:rPr>
          <w:rFonts w:ascii="Times New Roman" w:eastAsia="SimSun" w:hAnsi="Times New Roman" w:hint="eastAsia"/>
          <w:lang w:val="en-GB"/>
        </w:rPr>
        <w:t>W</w:t>
      </w:r>
      <w:r w:rsidRPr="001B3668">
        <w:rPr>
          <w:rFonts w:ascii="Times New Roman" w:eastAsia="SimSun" w:hAnsi="Times New Roman"/>
          <w:lang w:val="en-GB"/>
        </w:rPr>
        <w:t>D: Water depth; RA: Reservoir age</w:t>
      </w:r>
    </w:p>
    <w:p w14:paraId="0BCAF05C" w14:textId="77777777" w:rsidR="00FC1EF0" w:rsidRPr="001B3668" w:rsidRDefault="00FC1EF0" w:rsidP="00FC1EF0">
      <w:pPr>
        <w:spacing w:line="480" w:lineRule="auto"/>
        <w:ind w:firstLineChars="200" w:firstLine="420"/>
        <w:rPr>
          <w:rFonts w:ascii="Times New Roman" w:eastAsia="SimSun" w:hAnsi="Times New Roman"/>
          <w:lang w:val="en-GB"/>
        </w:rPr>
      </w:pPr>
      <w:r w:rsidRPr="001B3668">
        <w:rPr>
          <w:rFonts w:ascii="Times New Roman" w:eastAsia="SimSun" w:hAnsi="Times New Roman"/>
          <w:lang w:val="en-GB"/>
        </w:rPr>
        <w:t>* represents P &lt; 0.05; ** represents P &lt; 0.01.</w:t>
      </w:r>
    </w:p>
    <w:p w14:paraId="4D8D4294" w14:textId="77777777" w:rsidR="00FC1EF0" w:rsidRDefault="00FC1EF0">
      <w:pPr>
        <w:rPr>
          <w:rFonts w:ascii="Times New Roman" w:hAnsi="Times New Roman" w:cs="Times New Roman"/>
        </w:rPr>
      </w:pPr>
    </w:p>
    <w:p w14:paraId="7FBE07DE" w14:textId="77777777" w:rsidR="00051FC9" w:rsidRDefault="00051FC9">
      <w:pPr>
        <w:rPr>
          <w:rFonts w:ascii="Times New Roman" w:hAnsi="Times New Roman" w:cs="Times New Roman"/>
        </w:rPr>
      </w:pPr>
    </w:p>
    <w:p w14:paraId="2A1F282F" w14:textId="77777777" w:rsidR="00051FC9" w:rsidRDefault="00051FC9">
      <w:pPr>
        <w:rPr>
          <w:rFonts w:ascii="Times New Roman" w:hAnsi="Times New Roman" w:cs="Times New Roman"/>
        </w:rPr>
      </w:pPr>
    </w:p>
    <w:p w14:paraId="4EAAD0EA" w14:textId="77777777" w:rsidR="00051FC9" w:rsidRDefault="00051FC9">
      <w:pPr>
        <w:rPr>
          <w:rFonts w:ascii="Times New Roman" w:hAnsi="Times New Roman" w:cs="Times New Roman"/>
        </w:rPr>
      </w:pPr>
    </w:p>
    <w:p w14:paraId="28C4FF95" w14:textId="77777777" w:rsidR="00051FC9" w:rsidRDefault="00051FC9">
      <w:pPr>
        <w:rPr>
          <w:rFonts w:ascii="Times New Roman" w:hAnsi="Times New Roman" w:cs="Times New Roman"/>
        </w:rPr>
      </w:pPr>
    </w:p>
    <w:p w14:paraId="6126C7D4" w14:textId="77777777" w:rsidR="00051FC9" w:rsidRDefault="00051FC9">
      <w:pPr>
        <w:rPr>
          <w:rFonts w:ascii="Times New Roman" w:hAnsi="Times New Roman" w:cs="Times New Roman"/>
        </w:rPr>
      </w:pPr>
    </w:p>
    <w:p w14:paraId="7CEC1471" w14:textId="77777777" w:rsidR="00051FC9" w:rsidRDefault="00051FC9">
      <w:pPr>
        <w:rPr>
          <w:rFonts w:ascii="Times New Roman" w:hAnsi="Times New Roman" w:cs="Times New Roman"/>
        </w:rPr>
      </w:pPr>
    </w:p>
    <w:p w14:paraId="2FFDD40D" w14:textId="77777777" w:rsidR="00051FC9" w:rsidRDefault="00051FC9">
      <w:pPr>
        <w:rPr>
          <w:rFonts w:ascii="Times New Roman" w:hAnsi="Times New Roman" w:cs="Times New Roman"/>
        </w:rPr>
      </w:pPr>
    </w:p>
    <w:p w14:paraId="259E46AC" w14:textId="77777777" w:rsidR="00051FC9" w:rsidRPr="00051FC9" w:rsidRDefault="00051FC9" w:rsidP="00051FC9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51FC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 xml:space="preserve">Table S9  </w:t>
      </w:r>
      <w:r w:rsidRPr="00051FC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tudies on DNRA and methods followed and major findings in different ecosystem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1"/>
        <w:gridCol w:w="2121"/>
        <w:gridCol w:w="2121"/>
        <w:gridCol w:w="6733"/>
        <w:gridCol w:w="1382"/>
      </w:tblGrid>
      <w:tr w:rsidR="00051FC9" w:rsidRPr="00300A9A" w14:paraId="5CC0FE0A" w14:textId="77777777" w:rsidTr="00C661D2">
        <w:tc>
          <w:tcPr>
            <w:tcW w:w="565" w:type="pct"/>
            <w:tcBorders>
              <w:top w:val="single" w:sz="12" w:space="0" w:color="auto"/>
            </w:tcBorders>
          </w:tcPr>
          <w:p w14:paraId="4409F958" w14:textId="77777777" w:rsidR="00051FC9" w:rsidRPr="00300A9A" w:rsidRDefault="00051FC9" w:rsidP="00C661D2">
            <w:pPr>
              <w:rPr>
                <w:rFonts w:ascii="Times New Roman" w:hAnsi="Times New Roman" w:cs="Times New Roman"/>
                <w:b/>
                <w:bCs/>
              </w:rPr>
            </w:pPr>
            <w:r w:rsidRPr="00300A9A">
              <w:rPr>
                <w:rFonts w:ascii="Times New Roman" w:hAnsi="Times New Roman" w:cs="Times New Roman"/>
                <w:b/>
                <w:bCs/>
              </w:rPr>
              <w:t>Research region/</w:t>
            </w:r>
            <w:r w:rsidRPr="00300A9A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300A9A">
              <w:rPr>
                <w:rFonts w:ascii="Times New Roman" w:hAnsi="Times New Roman" w:cs="Times New Roman"/>
                <w:b/>
                <w:bCs/>
              </w:rPr>
              <w:t>ountry</w:t>
            </w:r>
          </w:p>
        </w:tc>
        <w:tc>
          <w:tcPr>
            <w:tcW w:w="762" w:type="pct"/>
            <w:tcBorders>
              <w:top w:val="single" w:sz="12" w:space="0" w:color="auto"/>
            </w:tcBorders>
          </w:tcPr>
          <w:p w14:paraId="4DAF7C09" w14:textId="77777777" w:rsidR="00051FC9" w:rsidRPr="00300A9A" w:rsidRDefault="00051FC9" w:rsidP="00C661D2">
            <w:pPr>
              <w:rPr>
                <w:rFonts w:ascii="Times New Roman" w:hAnsi="Times New Roman" w:cs="Times New Roman"/>
                <w:b/>
                <w:bCs/>
              </w:rPr>
            </w:pPr>
            <w:r w:rsidRPr="00300A9A">
              <w:rPr>
                <w:rFonts w:ascii="Times New Roman" w:hAnsi="Times New Roman" w:cs="Times New Roman"/>
                <w:b/>
                <w:bCs/>
              </w:rPr>
              <w:t>Ecosystem types</w:t>
            </w:r>
          </w:p>
        </w:tc>
        <w:tc>
          <w:tcPr>
            <w:tcW w:w="762" w:type="pct"/>
            <w:tcBorders>
              <w:top w:val="single" w:sz="12" w:space="0" w:color="auto"/>
            </w:tcBorders>
          </w:tcPr>
          <w:p w14:paraId="603641A8" w14:textId="77777777" w:rsidR="00051FC9" w:rsidRPr="00300A9A" w:rsidRDefault="00051FC9" w:rsidP="00C661D2">
            <w:pPr>
              <w:rPr>
                <w:rFonts w:ascii="Times New Roman" w:hAnsi="Times New Roman" w:cs="Times New Roman"/>
                <w:b/>
                <w:bCs/>
              </w:rPr>
            </w:pPr>
            <w:r w:rsidRPr="00300A9A">
              <w:rPr>
                <w:rFonts w:ascii="Times New Roman" w:hAnsi="Times New Roman" w:cs="Times New Roman"/>
                <w:b/>
                <w:bCs/>
              </w:rPr>
              <w:t>Methodology</w:t>
            </w:r>
          </w:p>
        </w:tc>
        <w:tc>
          <w:tcPr>
            <w:tcW w:w="2414" w:type="pct"/>
            <w:tcBorders>
              <w:top w:val="single" w:sz="12" w:space="0" w:color="auto"/>
            </w:tcBorders>
          </w:tcPr>
          <w:p w14:paraId="1C81A273" w14:textId="77777777" w:rsidR="00051FC9" w:rsidRPr="00300A9A" w:rsidRDefault="00051FC9" w:rsidP="00C661D2">
            <w:pPr>
              <w:rPr>
                <w:rFonts w:ascii="Times New Roman" w:hAnsi="Times New Roman" w:cs="Times New Roman"/>
                <w:b/>
                <w:bCs/>
              </w:rPr>
            </w:pPr>
            <w:r w:rsidRPr="00300A9A">
              <w:rPr>
                <w:rFonts w:ascii="Times New Roman" w:hAnsi="Times New Roman" w:cs="Times New Roman"/>
                <w:b/>
                <w:bCs/>
              </w:rPr>
              <w:t>Findings</w:t>
            </w:r>
          </w:p>
        </w:tc>
        <w:tc>
          <w:tcPr>
            <w:tcW w:w="498" w:type="pct"/>
            <w:tcBorders>
              <w:top w:val="single" w:sz="12" w:space="0" w:color="auto"/>
            </w:tcBorders>
          </w:tcPr>
          <w:p w14:paraId="3441D624" w14:textId="77777777" w:rsidR="00051FC9" w:rsidRPr="00300A9A" w:rsidRDefault="00051FC9" w:rsidP="00C661D2">
            <w:pPr>
              <w:rPr>
                <w:rFonts w:ascii="Times New Roman" w:hAnsi="Times New Roman" w:cs="Times New Roman"/>
                <w:b/>
                <w:bCs/>
              </w:rPr>
            </w:pPr>
            <w:r w:rsidRPr="00300A9A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051FC9" w:rsidRPr="00E6686C" w14:paraId="6878ED96" w14:textId="77777777" w:rsidTr="00C661D2">
        <w:tc>
          <w:tcPr>
            <w:tcW w:w="565" w:type="pct"/>
            <w:tcBorders>
              <w:top w:val="single" w:sz="4" w:space="0" w:color="auto"/>
            </w:tcBorders>
          </w:tcPr>
          <w:p w14:paraId="72DEB31A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E6686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762" w:type="pct"/>
            <w:tcBorders>
              <w:top w:val="single" w:sz="4" w:space="0" w:color="auto"/>
            </w:tcBorders>
          </w:tcPr>
          <w:p w14:paraId="6489D4BE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E6686C">
              <w:rPr>
                <w:rFonts w:ascii="Times New Roman" w:hAnsi="Times New Roman" w:cs="Times New Roman"/>
              </w:rPr>
              <w:t>Coastal wetland</w:t>
            </w:r>
          </w:p>
        </w:tc>
        <w:tc>
          <w:tcPr>
            <w:tcW w:w="762" w:type="pct"/>
            <w:tcBorders>
              <w:top w:val="single" w:sz="4" w:space="0" w:color="auto"/>
            </w:tcBorders>
          </w:tcPr>
          <w:p w14:paraId="16B3773C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CD741C">
              <w:rPr>
                <w:rFonts w:ascii="Times New Roman" w:hAnsi="Times New Roman" w:cs="Times New Roman"/>
                <w:vertAlign w:val="superscript"/>
              </w:rPr>
              <w:t>15</w:t>
            </w:r>
            <w:r w:rsidRPr="00E6686C">
              <w:rPr>
                <w:rFonts w:ascii="Times New Roman" w:hAnsi="Times New Roman" w:cs="Times New Roman"/>
              </w:rPr>
              <w:t>N tracing technique</w:t>
            </w:r>
          </w:p>
        </w:tc>
        <w:tc>
          <w:tcPr>
            <w:tcW w:w="2414" w:type="pct"/>
            <w:tcBorders>
              <w:top w:val="single" w:sz="4" w:space="0" w:color="auto"/>
            </w:tcBorders>
          </w:tcPr>
          <w:p w14:paraId="7DF1F616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E6686C">
              <w:rPr>
                <w:rFonts w:ascii="Times New Roman" w:hAnsi="Times New Roman" w:cs="Times New Roman"/>
              </w:rPr>
              <w:t>DNRA could be controlled by organic carbon sources, especially organ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6686C">
              <w:rPr>
                <w:rFonts w:ascii="Times New Roman" w:hAnsi="Times New Roman" w:cs="Times New Roman"/>
              </w:rPr>
              <w:t>acids. Without exogenous C showed low soil DNRA rates, presumabl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6686C">
              <w:rPr>
                <w:rFonts w:ascii="Times New Roman" w:hAnsi="Times New Roman" w:cs="Times New Roman"/>
              </w:rPr>
              <w:t>because of the low C/NO</w:t>
            </w:r>
            <w:r w:rsidRPr="00E6686C">
              <w:rPr>
                <w:rFonts w:ascii="Times New Roman" w:hAnsi="Times New Roman" w:cs="Times New Roman"/>
                <w:vertAlign w:val="subscript"/>
              </w:rPr>
              <w:t>3</w:t>
            </w:r>
            <w:r w:rsidRPr="00E6686C">
              <w:rPr>
                <w:rFonts w:ascii="Times New Roman" w:hAnsi="Times New Roman" w:cs="Times New Roman"/>
                <w:vertAlign w:val="superscript"/>
              </w:rPr>
              <w:t>−</w:t>
            </w:r>
            <w:r w:rsidRPr="00E6686C">
              <w:rPr>
                <w:rFonts w:ascii="Times New Roman" w:hAnsi="Times New Roman" w:cs="Times New Roman"/>
              </w:rPr>
              <w:t xml:space="preserve"> ratio as well as energy availability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14:paraId="467A9A29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Liu&lt;/Author&gt;&lt;Year&gt;2016&lt;/Year&gt;&lt;RecNum&gt;1673&lt;/RecNum&gt;&lt;DisplayText&gt;Liu et al. (2016)&lt;/DisplayText&gt;&lt;record&gt;&lt;rec-number&gt;1673&lt;/rec-number&gt;&lt;foreign-keys&gt;&lt;key app="EN" db-id="9d5ver9r6p52dgexef35tw50ea5a0dz9att0" timestamp="1714271284"&gt;1673&lt;/key&gt;&lt;/foreign-keys&gt;&lt;ref-type name="Journal Article"&gt;17&lt;/ref-type&gt;&lt;contributors&gt;&lt;authors&gt;&lt;author&gt;Liu, X.&lt;/author&gt;&lt;author&gt;Han, Jian-Gang&lt;/author&gt;&lt;author&gt;Ma, Z. w&lt;/author&gt;&lt;author&gt;Wang, Q.&lt;/author&gt;&lt;author&gt;Li, Lanhai&lt;/author&gt;&lt;/authors&gt;&lt;/contributors&gt;&lt;titles&gt;&lt;title&gt;Effect of Carbon source on dissimilatory nitrate reduction to ammonium in Costal Wetland sediments&lt;/title&gt;&lt;secondary-title&gt;Journal of Soil Science and Plant Nutrition&lt;/secondary-title&gt;&lt;/titles&gt;&lt;periodical&gt;&lt;full-title&gt;Journal of Soil Science and Plant Nutrition&lt;/full-title&gt;&lt;/periodical&gt;&lt;pages&gt;337-349&lt;/pages&gt;&lt;volume&gt;16&lt;/volume&gt;&lt;dates&gt;&lt;year&gt;2016&lt;/year&gt;&lt;pub-dates&gt;&lt;date&gt;06/01&lt;/date&gt;&lt;/pub-dates&gt;&lt;/dates&gt;&lt;urls&gt;&lt;/urls&gt;&lt;electronic-resource-num&gt;10.4067/S0718-95162016005000029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Liu et al. (201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51FC9" w:rsidRPr="00E6686C" w14:paraId="11F0C08E" w14:textId="77777777" w:rsidTr="00C661D2">
        <w:tc>
          <w:tcPr>
            <w:tcW w:w="565" w:type="pct"/>
          </w:tcPr>
          <w:p w14:paraId="023F7368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CD741C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762" w:type="pct"/>
          </w:tcPr>
          <w:p w14:paraId="573AFD13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CD741C">
              <w:rPr>
                <w:rFonts w:ascii="Times New Roman" w:hAnsi="Times New Roman" w:cs="Times New Roman"/>
              </w:rPr>
              <w:t>River estuar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D741C">
              <w:rPr>
                <w:rFonts w:ascii="Times New Roman" w:hAnsi="Times New Roman" w:cs="Times New Roman"/>
              </w:rPr>
              <w:t>sediment</w:t>
            </w:r>
          </w:p>
        </w:tc>
        <w:tc>
          <w:tcPr>
            <w:tcW w:w="762" w:type="pct"/>
          </w:tcPr>
          <w:p w14:paraId="0D0BA6C3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CD741C">
              <w:rPr>
                <w:rFonts w:ascii="Times New Roman" w:hAnsi="Times New Roman" w:cs="Times New Roman"/>
                <w:vertAlign w:val="superscript"/>
              </w:rPr>
              <w:t>15</w:t>
            </w:r>
            <w:r w:rsidRPr="00CD741C">
              <w:rPr>
                <w:rFonts w:ascii="Times New Roman" w:hAnsi="Times New Roman" w:cs="Times New Roman"/>
              </w:rPr>
              <w:t>N reduc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D741C">
              <w:rPr>
                <w:rFonts w:ascii="Times New Roman" w:hAnsi="Times New Roman" w:cs="Times New Roman"/>
              </w:rPr>
              <w:t>assay</w:t>
            </w:r>
          </w:p>
        </w:tc>
        <w:tc>
          <w:tcPr>
            <w:tcW w:w="2414" w:type="pct"/>
          </w:tcPr>
          <w:p w14:paraId="13093DB1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CD741C">
              <w:rPr>
                <w:rFonts w:ascii="Times New Roman" w:hAnsi="Times New Roman" w:cs="Times New Roman"/>
              </w:rPr>
              <w:t>Reduced rates of DNRA under anoxic conditions due to binding of Fe</w:t>
            </w:r>
            <w:r w:rsidRPr="00CD741C">
              <w:rPr>
                <w:rFonts w:ascii="Times New Roman" w:hAnsi="Times New Roman" w:cs="Times New Roman"/>
                <w:vertAlign w:val="superscript"/>
              </w:rPr>
              <w:t>2+</w:t>
            </w:r>
            <w:r w:rsidRPr="00CD741C">
              <w:rPr>
                <w:rFonts w:ascii="Times New Roman" w:hAnsi="Times New Roman" w:cs="Times New Roman"/>
              </w:rPr>
              <w:t xml:space="preserve"> 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D741C">
              <w:rPr>
                <w:rFonts w:ascii="Times New Roman" w:hAnsi="Times New Roman" w:cs="Times New Roman"/>
              </w:rPr>
              <w:t>free sulfides and the formation of FeS removing available Fe</w:t>
            </w:r>
            <w:r w:rsidRPr="00CD741C">
              <w:rPr>
                <w:rFonts w:ascii="Times New Roman" w:hAnsi="Times New Roman" w:cs="Times New Roman"/>
                <w:vertAlign w:val="superscript"/>
              </w:rPr>
              <w:t>2+</w:t>
            </w:r>
            <w:r w:rsidRPr="00CD741C">
              <w:rPr>
                <w:rFonts w:ascii="Times New Roman" w:hAnsi="Times New Roman" w:cs="Times New Roman"/>
              </w:rPr>
              <w:t xml:space="preserve"> for DNRA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498" w:type="pct"/>
          </w:tcPr>
          <w:p w14:paraId="64906147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Robertson&lt;/Author&gt;&lt;Year&gt;2016&lt;/Year&gt;&lt;RecNum&gt;1674&lt;/RecNum&gt;&lt;DisplayText&gt;Robertson et al. (2016)&lt;/DisplayText&gt;&lt;record&gt;&lt;rec-number&gt;1674&lt;/rec-number&gt;&lt;foreign-keys&gt;&lt;key app="EN" db-id="9d5ver9r6p52dgexef35tw50ea5a0dz9att0" timestamp="1714271533"&gt;1674&lt;/key&gt;&lt;/foreign-keys&gt;&lt;ref-type name="Journal Article"&gt;17&lt;/ref-type&gt;&lt;contributors&gt;&lt;authors&gt;&lt;author&gt;Robertson, Elizabeth&lt;/author&gt;&lt;author&gt;Roberts, Keryn&lt;/author&gt;&lt;author&gt;Burdorf, Laurine&lt;/author&gt;&lt;author&gt;Cook, Perran&lt;/author&gt;&lt;author&gt;Thamdrup, Bo&lt;/author&gt;&lt;/authors&gt;&lt;/contributors&gt;&lt;titles&gt;&lt;title&gt;Dissimilatory nitrate reduction to ammonium coupled to Fe(II) oxidation in sediments of a periodically hypoxic estuary&lt;/title&gt;&lt;secondary-title&gt;Limnology and Oceanography&lt;/secondary-title&gt;&lt;/titles&gt;&lt;periodical&gt;&lt;full-title&gt;Limnology and Oceanography&lt;/full-title&gt;&lt;/periodical&gt;&lt;volume&gt;61&lt;/volume&gt;&lt;dates&gt;&lt;year&gt;2016&lt;/year&gt;&lt;pub-dates&gt;&lt;date&gt;01/01&lt;/date&gt;&lt;/pub-dates&gt;&lt;/dates&gt;&lt;urls&gt;&lt;/urls&gt;&lt;electronic-resource-num&gt;10.1002/lno.1022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Robertson et al. (2016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51FC9" w:rsidRPr="00E6686C" w14:paraId="0D8A2E46" w14:textId="77777777" w:rsidTr="00C661D2">
        <w:tc>
          <w:tcPr>
            <w:tcW w:w="565" w:type="pct"/>
          </w:tcPr>
          <w:p w14:paraId="5C17C04E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CD741C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762" w:type="pct"/>
          </w:tcPr>
          <w:p w14:paraId="16395D6F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CD741C">
              <w:rPr>
                <w:rFonts w:ascii="Times New Roman" w:hAnsi="Times New Roman" w:cs="Times New Roman"/>
              </w:rPr>
              <w:t>Freshwater sediment</w:t>
            </w:r>
          </w:p>
        </w:tc>
        <w:tc>
          <w:tcPr>
            <w:tcW w:w="762" w:type="pct"/>
          </w:tcPr>
          <w:p w14:paraId="31C230C9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CD741C">
              <w:rPr>
                <w:rFonts w:ascii="Times New Roman" w:hAnsi="Times New Roman" w:cs="Times New Roman"/>
                <w:vertAlign w:val="superscript"/>
              </w:rPr>
              <w:t>15</w:t>
            </w:r>
            <w:r w:rsidRPr="00CD741C">
              <w:rPr>
                <w:rFonts w:ascii="Times New Roman" w:hAnsi="Times New Roman" w:cs="Times New Roman"/>
              </w:rPr>
              <w:t>N-label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D741C">
              <w:rPr>
                <w:rFonts w:ascii="Times New Roman" w:hAnsi="Times New Roman" w:cs="Times New Roman"/>
              </w:rPr>
              <w:t>chemical NO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D741C">
              <w:rPr>
                <w:rFonts w:ascii="Times New Roman" w:hAnsi="Times New Roman" w:cs="Times New Roman"/>
              </w:rPr>
              <w:t>donor SNAP</w:t>
            </w:r>
          </w:p>
        </w:tc>
        <w:tc>
          <w:tcPr>
            <w:tcW w:w="2414" w:type="pct"/>
          </w:tcPr>
          <w:p w14:paraId="01D6511C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CD741C">
              <w:rPr>
                <w:rFonts w:ascii="Times New Roman" w:hAnsi="Times New Roman" w:cs="Times New Roman"/>
              </w:rPr>
              <w:t>Initial NO production rate is in the same range as the net ammonia oxidat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CD741C">
              <w:rPr>
                <w:rFonts w:ascii="Times New Roman" w:hAnsi="Times New Roman" w:cs="Times New Roman"/>
              </w:rPr>
              <w:t>rate, indicating that NO is transiently the main product of ammonia oxidizer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498" w:type="pct"/>
          </w:tcPr>
          <w:p w14:paraId="15F25A98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Schreiber&lt;/Author&gt;&lt;Year&gt;2014&lt;/Year&gt;&lt;RecNum&gt;1675&lt;/RecNum&gt;&lt;DisplayText&gt;Schreiber et al. (2014)&lt;/DisplayText&gt;&lt;record&gt;&lt;rec-number&gt;1675&lt;/rec-number&gt;&lt;foreign-keys&gt;&lt;key app="EN" db-id="9d5ver9r6p52dgexef35tw50ea5a0dz9att0" timestamp="1714271884"&gt;1675&lt;/key&gt;&lt;/foreign-keys&gt;&lt;ref-type name="Journal Article"&gt;17&lt;/ref-type&gt;&lt;contributors&gt;&lt;authors&gt;&lt;author&gt;Schreiber, Frank&lt;/author&gt;&lt;author&gt;Stief, Peter&lt;/author&gt;&lt;author&gt;Kuypers, Marcel&lt;/author&gt;&lt;author&gt;de Beer, Dirk&lt;/author&gt;&lt;/authors&gt;&lt;/contributors&gt;&lt;titles&gt;&lt;title&gt;Nitric oxide turnover in permeable river sediment&lt;/title&gt;&lt;secondary-title&gt;Limnology and oceanography&lt;/secondary-title&gt;&lt;/titles&gt;&lt;periodical&gt;&lt;full-title&gt;Limnology and Oceanography&lt;/full-title&gt;&lt;/periodical&gt;&lt;pages&gt;1310-1320&lt;/pages&gt;&lt;volume&gt;59&lt;/volume&gt;&lt;dates&gt;&lt;year&gt;2014&lt;/year&gt;&lt;pub-dates&gt;&lt;date&gt;07/01&lt;/date&gt;&lt;/pub-dates&gt;&lt;/dates&gt;&lt;urls&gt;&lt;/urls&gt;&lt;electronic-resource-num&gt;10.4319/lo.2014.59.4.1310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Schreiber et al. (201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51FC9" w:rsidRPr="00E6686C" w14:paraId="373C64D0" w14:textId="77777777" w:rsidTr="00C661D2">
        <w:tc>
          <w:tcPr>
            <w:tcW w:w="565" w:type="pct"/>
          </w:tcPr>
          <w:p w14:paraId="091DEEA0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863090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762" w:type="pct"/>
          </w:tcPr>
          <w:p w14:paraId="5C5836A2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863090">
              <w:rPr>
                <w:rFonts w:ascii="Times New Roman" w:hAnsi="Times New Roman" w:cs="Times New Roman"/>
              </w:rPr>
              <w:t>Temperate estuary</w:t>
            </w:r>
          </w:p>
        </w:tc>
        <w:tc>
          <w:tcPr>
            <w:tcW w:w="762" w:type="pct"/>
          </w:tcPr>
          <w:p w14:paraId="3F34BBC5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863090">
              <w:rPr>
                <w:rFonts w:ascii="Times New Roman" w:hAnsi="Times New Roman" w:cs="Times New Roman"/>
              </w:rPr>
              <w:t>Nrf gen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63090">
              <w:rPr>
                <w:rFonts w:ascii="Times New Roman" w:hAnsi="Times New Roman" w:cs="Times New Roman"/>
              </w:rPr>
              <w:t>sequence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63090">
              <w:rPr>
                <w:rFonts w:ascii="Times New Roman" w:hAnsi="Times New Roman" w:cs="Times New Roman"/>
              </w:rPr>
              <w:t>Culturable</w:t>
            </w:r>
          </w:p>
        </w:tc>
        <w:tc>
          <w:tcPr>
            <w:tcW w:w="2414" w:type="pct"/>
          </w:tcPr>
          <w:p w14:paraId="65144304" w14:textId="77777777" w:rsidR="00051FC9" w:rsidRPr="00863090" w:rsidRDefault="00051FC9" w:rsidP="00C661D2">
            <w:pPr>
              <w:rPr>
                <w:rFonts w:ascii="Times New Roman" w:hAnsi="Times New Roman" w:cs="Times New Roman"/>
              </w:rPr>
            </w:pPr>
            <w:r w:rsidRPr="00863090">
              <w:rPr>
                <w:rFonts w:ascii="Times New Roman" w:hAnsi="Times New Roman" w:cs="Times New Roman"/>
              </w:rPr>
              <w:t>The study demonstrates high small scale heterogeneity among dissimilatory</w:t>
            </w:r>
          </w:p>
          <w:p w14:paraId="555BD11C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863090">
              <w:rPr>
                <w:rFonts w:ascii="Times New Roman" w:hAnsi="Times New Roman" w:cs="Times New Roman"/>
              </w:rPr>
              <w:t>nitrate reduction processes in estuarine sediment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498" w:type="pct"/>
          </w:tcPr>
          <w:p w14:paraId="3E720526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Decleyre&lt;/Author&gt;&lt;Year&gt;2015&lt;/Year&gt;&lt;RecNum&gt;990&lt;/RecNum&gt;&lt;DisplayText&gt;Decleyre et al. (2015)&lt;/DisplayText&gt;&lt;record&gt;&lt;rec-number&gt;990&lt;/rec-number&gt;&lt;foreign-keys&gt;&lt;key app="EN" db-id="9d5ver9r6p52dgexef35tw50ea5a0dz9att0" timestamp="1622556193"&gt;990&lt;/key&gt;&lt;/foreign-keys&gt;&lt;ref-type name="Journal Article"&gt;17&lt;/ref-type&gt;&lt;contributors&gt;&lt;authors&gt;&lt;author&gt;Decleyre, Helen&lt;/author&gt;&lt;author&gt;Heylen, Kim&lt;/author&gt;&lt;author&gt;Van Colen, Carl&lt;/author&gt;&lt;author&gt;Willems, Anne&lt;/author&gt;&lt;/authors&gt;&lt;/contributors&gt;&lt;titles&gt;&lt;title&gt;Dissimilatory nitrogen reduction in intertidal sediments of a temperate estuary: small scale heterogeneity and novel nitrate-to-ammonium reducers&lt;/title&gt;&lt;secondary-title&gt;Frontiers in microbiology&lt;/secondary-title&gt;&lt;alt-title&gt;Front Microbiol&lt;/alt-title&gt;&lt;/titles&gt;&lt;periodical&gt;&lt;full-title&gt;Frontiers in Microbiology&lt;/full-title&gt;&lt;/periodical&gt;&lt;pages&gt;1124-1124&lt;/pages&gt;&lt;volume&gt;6&lt;/volume&gt;&lt;keywords&gt;&lt;keyword&gt;ammonification&lt;/keyword&gt;&lt;keyword&gt;intertidal sediments&lt;/keyword&gt;&lt;keyword&gt;isolation&lt;/keyword&gt;&lt;keyword&gt;marine environment&lt;/keyword&gt;&lt;keyword&gt;nitrate reducers&lt;/keyword&gt;&lt;/keywords&gt;&lt;dates&gt;&lt;year&gt;2015&lt;/year&gt;&lt;/dates&gt;&lt;publisher&gt;Frontiers Media S.A.&lt;/publisher&gt;&lt;isbn&gt;1664-302X&lt;/isbn&gt;&lt;accession-num&gt;26528270&lt;/accession-num&gt;&lt;urls&gt;&lt;related-urls&gt;&lt;url&gt;https://pubmed.ncbi.nlm.nih.gov/26528270&lt;/url&gt;&lt;url&gt;https://www.ncbi.nlm.nih.gov/pmc/articles/PMC4604302/&lt;/url&gt;&lt;/related-urls&gt;&lt;/urls&gt;&lt;electronic-resource-num&gt;10.3389/fmicb.2015.01124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Decleyre et al. (201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51FC9" w:rsidRPr="00E6686C" w14:paraId="218CF532" w14:textId="77777777" w:rsidTr="00C661D2">
        <w:tc>
          <w:tcPr>
            <w:tcW w:w="565" w:type="pct"/>
          </w:tcPr>
          <w:p w14:paraId="22F44985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 w:rsidRPr="00863090">
              <w:rPr>
                <w:rFonts w:ascii="Times New Roman" w:hAnsi="Times New Roman" w:cs="Times New Roman"/>
              </w:rPr>
              <w:t>he upper Barataria Bay region</w:t>
            </w:r>
          </w:p>
        </w:tc>
        <w:tc>
          <w:tcPr>
            <w:tcW w:w="762" w:type="pct"/>
          </w:tcPr>
          <w:p w14:paraId="10B53183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863090">
              <w:rPr>
                <w:rFonts w:ascii="Times New Roman" w:hAnsi="Times New Roman" w:cs="Times New Roman"/>
              </w:rPr>
              <w:t>soils and sediments</w:t>
            </w:r>
          </w:p>
        </w:tc>
        <w:tc>
          <w:tcPr>
            <w:tcW w:w="762" w:type="pct"/>
          </w:tcPr>
          <w:p w14:paraId="123918ED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CD741C">
              <w:rPr>
                <w:rFonts w:ascii="Times New Roman" w:hAnsi="Times New Roman" w:cs="Times New Roman"/>
                <w:vertAlign w:val="superscript"/>
              </w:rPr>
              <w:t>15</w:t>
            </w:r>
            <w:r w:rsidRPr="00E6686C">
              <w:rPr>
                <w:rFonts w:ascii="Times New Roman" w:hAnsi="Times New Roman" w:cs="Times New Roman"/>
              </w:rPr>
              <w:t>N tracing technique</w:t>
            </w:r>
          </w:p>
        </w:tc>
        <w:tc>
          <w:tcPr>
            <w:tcW w:w="2414" w:type="pct"/>
          </w:tcPr>
          <w:p w14:paraId="337E07A0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503EAC">
              <w:rPr>
                <w:rFonts w:ascii="Times New Roman" w:hAnsi="Times New Roman" w:cs="Times New Roman"/>
              </w:rPr>
              <w:t>DNRA in wetland soils and benthic sediment is not a major nitrogen transformation in oligohaline regions across the MRDP regardless of wide range of OM% content in these eroding and prograding delta lobes.</w:t>
            </w:r>
          </w:p>
        </w:tc>
        <w:tc>
          <w:tcPr>
            <w:tcW w:w="498" w:type="pct"/>
          </w:tcPr>
          <w:p w14:paraId="04F76291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Upreti&lt;/Author&gt;&lt;Year&gt;2022&lt;/Year&gt;&lt;RecNum&gt;1677&lt;/RecNum&gt;&lt;DisplayText&gt;Upreti et al. (2022)&lt;/DisplayText&gt;&lt;record&gt;&lt;rec-number&gt;1677&lt;/rec-number&gt;&lt;foreign-keys&gt;&lt;key app="EN" db-id="9d5ver9r6p52dgexef35tw50ea5a0dz9att0" timestamp="1714272381"&gt;1677&lt;/key&gt;&lt;/foreign-keys&gt;&lt;ref-type name="Journal Article"&gt;17&lt;/ref-type&gt;&lt;contributors&gt;&lt;authors&gt;&lt;author&gt;Upreti, Kiran&lt;/author&gt;&lt;author&gt;Rivera-Monroy, Victor H.&lt;/author&gt;&lt;author&gt;Maiti, Kanchan&lt;/author&gt;&lt;author&gt;Giblin, Anne E.&lt;/author&gt;&lt;author&gt;Castañeda-Moya, Edward&lt;/author&gt;&lt;/authors&gt;&lt;/contributors&gt;&lt;titles&gt;&lt;title&gt;Dissimilatory nitrate reduction to ammonium (DNRA) is marginal relative to denitrification in emerging-eroding wetlands in a subtropical oligohaline and eutrophic coastal delta&lt;/title&gt;&lt;secondary-title&gt;Science of The Total Environment&lt;/secondary-title&gt;&lt;/titles&gt;&lt;periodical&gt;&lt;full-title&gt;Science of the Total Environment&lt;/full-title&gt;&lt;abbr-1&gt;Sci. Total Environ.&lt;/abbr-1&gt;&lt;/periodical&gt;&lt;pages&gt;152942&lt;/pages&gt;&lt;volume&gt;819&lt;/volume&gt;&lt;keywords&gt;&lt;keyword&gt;DNRA&lt;/keyword&gt;&lt;keyword&gt;Nitrate loading&lt;/keyword&gt;&lt;keyword&gt;Ammonification&lt;/keyword&gt;&lt;keyword&gt;Denitrification&lt;/keyword&gt;&lt;keyword&gt;River diversions&lt;/keyword&gt;&lt;keyword&gt;Deltaic system&lt;/keyword&gt;&lt;keyword&gt;Coastal Louisiana&lt;/keyword&gt;&lt;keyword&gt;Mississippi River Delta&lt;/keyword&gt;&lt;/keywords&gt;&lt;dates&gt;&lt;year&gt;2022&lt;/year&gt;&lt;pub-dates&gt;&lt;date&gt;2022/05/01/&lt;/date&gt;&lt;/pub-dates&gt;&lt;/dates&gt;&lt;isbn&gt;0048-9697&lt;/isbn&gt;&lt;urls&gt;&lt;related-urls&gt;&lt;url&gt;https://www.sciencedirect.com/science/article/pii/S0048969722000316&lt;/url&gt;&lt;/related-urls&gt;&lt;/urls&gt;&lt;electronic-resource-num&gt;https://doi.org/10.1016/j.scitotenv.2022.152942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Upreti et al. (202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51FC9" w:rsidRPr="00E6686C" w14:paraId="35FF5CCB" w14:textId="77777777" w:rsidTr="00C661D2">
        <w:tc>
          <w:tcPr>
            <w:tcW w:w="565" w:type="pct"/>
          </w:tcPr>
          <w:p w14:paraId="37A7528F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503EA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762" w:type="pct"/>
          </w:tcPr>
          <w:p w14:paraId="29171829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503EAC">
              <w:rPr>
                <w:rFonts w:ascii="Times New Roman" w:hAnsi="Times New Roman" w:cs="Times New Roman"/>
              </w:rPr>
              <w:t>surface sediment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762" w:type="pct"/>
          </w:tcPr>
          <w:p w14:paraId="7606990F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503EAC">
              <w:rPr>
                <w:rFonts w:ascii="Times New Roman" w:hAnsi="Times New Roman" w:cs="Times New Roman"/>
                <w:vertAlign w:val="superscript"/>
              </w:rPr>
              <w:t>15</w:t>
            </w:r>
            <w:r w:rsidRPr="00503EAC">
              <w:rPr>
                <w:rFonts w:ascii="Times New Roman" w:hAnsi="Times New Roman" w:cs="Times New Roman"/>
              </w:rPr>
              <w:t>N isotope incubation</w:t>
            </w:r>
          </w:p>
        </w:tc>
        <w:tc>
          <w:tcPr>
            <w:tcW w:w="2414" w:type="pct"/>
          </w:tcPr>
          <w:p w14:paraId="762ACF2E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503EAC">
              <w:rPr>
                <w:rFonts w:ascii="Times New Roman" w:hAnsi="Times New Roman" w:cs="Times New Roman"/>
              </w:rPr>
              <w:t xml:space="preserve">DNRA abundance and rates were significantly correlated with keystone species. Stochastic processes play an important role in shaping DNRA community structure. </w:t>
            </w:r>
          </w:p>
        </w:tc>
        <w:tc>
          <w:tcPr>
            <w:tcW w:w="498" w:type="pct"/>
          </w:tcPr>
          <w:p w14:paraId="635B05EE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Zhao&lt;/Author&gt;&lt;Year&gt;2022&lt;/Year&gt;&lt;RecNum&gt;1678&lt;/RecNum&gt;&lt;DisplayText&gt;Zhao et al. (2022)&lt;/DisplayText&gt;&lt;record&gt;&lt;rec-number&gt;1678&lt;/rec-number&gt;&lt;foreign-keys&gt;&lt;key app="EN" db-id="9d5ver9r6p52dgexef35tw50ea5a0dz9att0" timestamp="1714272607"&gt;1678&lt;/key&gt;&lt;/foreign-keys&gt;&lt;ref-type name="Journal Article"&gt;17&lt;/ref-type&gt;&lt;contributors&gt;&lt;authors&gt;&lt;author&gt;Zhao, Yiyi&lt;/author&gt;&lt;author&gt;Yuan, Fang&lt;/author&gt;&lt;author&gt;Li, Shaoyong&lt;/author&gt;&lt;author&gt;Zhang, Jinpeng&lt;/author&gt;&lt;author&gt;Li, Yuze&lt;/author&gt;&lt;author&gt;Shi, Xiang&lt;/author&gt;&lt;author&gt;Yang, Jiachun&lt;/author&gt;&lt;author&gt;Ni, Shou-Qing&lt;/author&gt;&lt;author&gt;Ismail, Sherif&lt;/author&gt;&lt;/authors&gt;&lt;/contributors&gt;&lt;titles&gt;&lt;title&gt;Assembly mechanism and co-occurrence patterns of DNRA microbial communities and imprint of nitrate reduction in the Songhua River sediments of China&amp;apos;s largest old industrial base&lt;/title&gt;&lt;secondary-title&gt;Journal of Environmental Management&lt;/secondary-title&gt;&lt;/titles&gt;&lt;periodical&gt;&lt;full-title&gt;Journal of Environmental Management&lt;/full-title&gt;&lt;/periodical&gt;&lt;pages&gt;116091&lt;/pages&gt;&lt;volume&gt;322&lt;/volume&gt;&lt;keywords&gt;&lt;keyword&gt;Songhua river basin&lt;/keyword&gt;&lt;keyword&gt;DNRA&lt;/keyword&gt;&lt;keyword&gt;Community assembly&lt;/keyword&gt;&lt;keyword&gt;Stochastic processes&lt;/keyword&gt;&lt;keyword&gt;Co-occurrence patterns&lt;/keyword&gt;&lt;/keywords&gt;&lt;dates&gt;&lt;year&gt;2022&lt;/year&gt;&lt;pub-dates&gt;&lt;date&gt;2022/11/15/&lt;/date&gt;&lt;/pub-dates&gt;&lt;/dates&gt;&lt;isbn&gt;0301-4797&lt;/isbn&gt;&lt;urls&gt;&lt;related-urls&gt;&lt;url&gt;https://www.sciencedirect.com/science/article/pii/S0301479722016644&lt;/url&gt;&lt;/related-urls&gt;&lt;/urls&gt;&lt;electronic-resource-num&gt;https://doi.org/10.1016/j.jenvman.2022.116091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Zhao et al. (202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51FC9" w:rsidRPr="00E6686C" w14:paraId="282CFC36" w14:textId="77777777" w:rsidTr="00C661D2">
        <w:tc>
          <w:tcPr>
            <w:tcW w:w="565" w:type="pct"/>
          </w:tcPr>
          <w:p w14:paraId="2097AFB7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503EA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762" w:type="pct"/>
          </w:tcPr>
          <w:p w14:paraId="763CBC65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503EAC">
              <w:rPr>
                <w:rFonts w:ascii="Times New Roman" w:hAnsi="Times New Roman" w:cs="Times New Roman"/>
              </w:rPr>
              <w:t>highly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503EAC">
              <w:rPr>
                <w:rFonts w:ascii="Times New Roman" w:hAnsi="Times New Roman" w:cs="Times New Roman"/>
              </w:rPr>
              <w:t>saline lak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503EAC">
              <w:rPr>
                <w:rFonts w:ascii="Times New Roman" w:hAnsi="Times New Roman" w:cs="Times New Roman"/>
              </w:rPr>
              <w:t>sediment</w:t>
            </w:r>
            <w:r>
              <w:rPr>
                <w:rFonts w:ascii="Times New Roman" w:hAnsi="Times New Roman" w:cs="Times New Roman" w:hint="eastAsia"/>
              </w:rPr>
              <w:t>s</w:t>
            </w:r>
          </w:p>
        </w:tc>
        <w:tc>
          <w:tcPr>
            <w:tcW w:w="762" w:type="pct"/>
          </w:tcPr>
          <w:p w14:paraId="13146262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503EAC">
              <w:rPr>
                <w:rFonts w:ascii="Times New Roman" w:hAnsi="Times New Roman" w:cs="Times New Roman"/>
                <w:vertAlign w:val="superscript"/>
              </w:rPr>
              <w:t>15</w:t>
            </w:r>
            <w:r w:rsidRPr="00503EAC">
              <w:rPr>
                <w:rFonts w:ascii="Times New Roman" w:hAnsi="Times New Roman" w:cs="Times New Roman"/>
              </w:rPr>
              <w:t>N-IPT approach</w:t>
            </w:r>
          </w:p>
        </w:tc>
        <w:tc>
          <w:tcPr>
            <w:tcW w:w="2414" w:type="pct"/>
          </w:tcPr>
          <w:p w14:paraId="100F0E77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503EAC">
              <w:rPr>
                <w:rFonts w:ascii="Times New Roman" w:hAnsi="Times New Roman" w:cs="Times New Roman"/>
              </w:rPr>
              <w:t>noxia and darkness favored DNRA and anammox processes over denitrification and therefore to restrict N</w:t>
            </w:r>
            <w:r w:rsidRPr="00300A9A">
              <w:rPr>
                <w:rFonts w:ascii="Times New Roman" w:hAnsi="Times New Roman" w:cs="Times New Roman"/>
                <w:vertAlign w:val="subscript"/>
              </w:rPr>
              <w:t>2</w:t>
            </w:r>
            <w:r w:rsidRPr="00503EAC">
              <w:rPr>
                <w:rFonts w:ascii="Times New Roman" w:hAnsi="Times New Roman" w:cs="Times New Roman"/>
              </w:rPr>
              <w:t>O emissions to the atmosphere.</w:t>
            </w:r>
          </w:p>
        </w:tc>
        <w:tc>
          <w:tcPr>
            <w:tcW w:w="498" w:type="pct"/>
          </w:tcPr>
          <w:p w14:paraId="2CAA9BEF" w14:textId="77777777" w:rsidR="00051FC9" w:rsidRPr="00503EAC" w:rsidRDefault="00051FC9" w:rsidP="00C661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Valiente&lt;/Author&gt;&lt;Year&gt;2022&lt;/Year&gt;&lt;RecNum&gt;1679&lt;/RecNum&gt;&lt;DisplayText&gt;Valiente et al. (2022)&lt;/DisplayText&gt;&lt;record&gt;&lt;rec-number&gt;1679&lt;/rec-number&gt;&lt;foreign-keys&gt;&lt;key app="EN" db-id="9d5ver9r6p52dgexef35tw50ea5a0dz9att0" timestamp="1714272863"&gt;1679&lt;/key&gt;&lt;/foreign-keys&gt;&lt;ref-type name="Journal Article"&gt;17&lt;/ref-type&gt;&lt;contributors&gt;&lt;authors&gt;&lt;author&gt;Valiente, N.&lt;/author&gt;&lt;author&gt;Jirsa, F.&lt;/author&gt;&lt;author&gt;Hein, T.&lt;/author&gt;&lt;author&gt;Wanek, W.&lt;/author&gt;&lt;author&gt;Prommer, J.&lt;/author&gt;&lt;author&gt;Bonin, P.&lt;/author&gt;&lt;author&gt;Gómez-Alday, J. J.&lt;/author&gt;&lt;/authors&gt;&lt;/contributors&gt;&lt;titles&gt;&lt;title&gt;The role of coupled DNRA-Anammox during nitrate removal in a highly saline lake&lt;/title&gt;&lt;secondary-title&gt;Science of The Total Environment&lt;/secondary-title&gt;&lt;/titles&gt;&lt;periodical&gt;&lt;full-title&gt;Science of the Total Environment&lt;/full-title&gt;&lt;abbr-1&gt;Sci. Total Environ.&lt;/abbr-1&gt;&lt;/periodical&gt;&lt;pages&gt;150726&lt;/pages&gt;&lt;volume&gt;806&lt;/volume&gt;&lt;keywords&gt;&lt;keyword&gt;Nitrate attenuation&lt;/keyword&gt;&lt;keyword&gt;Denitrification&lt;/keyword&gt;&lt;keyword&gt;Anammox&lt;/keyword&gt;&lt;keyword&gt;Saline lakes&lt;/keyword&gt;&lt;keyword&gt;Nitrous oxide&lt;/keyword&gt;&lt;/keywords&gt;&lt;dates&gt;&lt;year&gt;2022&lt;/year&gt;&lt;pub-dates&gt;&lt;date&gt;2022/02/01/&lt;/date&gt;&lt;/pub-dates&gt;&lt;/dates&gt;&lt;isbn&gt;0048-9697&lt;/isbn&gt;&lt;urls&gt;&lt;related-urls&gt;&lt;url&gt;https://www.sciencedirect.com/science/article/pii/S0048969721058046&lt;/url&gt;&lt;/related-urls&gt;&lt;/urls&gt;&lt;electronic-resource-num&gt;https://doi.org/10.1016/j.scitotenv.2021.150726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Valiente et al. (2022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051FC9" w:rsidRPr="00E6686C" w14:paraId="2927EEF9" w14:textId="77777777" w:rsidTr="00C661D2">
        <w:tc>
          <w:tcPr>
            <w:tcW w:w="565" w:type="pct"/>
            <w:tcBorders>
              <w:bottom w:val="single" w:sz="12" w:space="0" w:color="auto"/>
            </w:tcBorders>
          </w:tcPr>
          <w:p w14:paraId="60D47C08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he </w:t>
            </w:r>
            <w:r w:rsidRPr="00047BC2">
              <w:rPr>
                <w:rFonts w:ascii="Times New Roman" w:hAnsi="Times New Roman" w:cs="Times New Roman"/>
              </w:rPr>
              <w:t>Curonian Lagoon (Baltic Sea)</w:t>
            </w:r>
          </w:p>
        </w:tc>
        <w:tc>
          <w:tcPr>
            <w:tcW w:w="762" w:type="pct"/>
            <w:tcBorders>
              <w:bottom w:val="single" w:sz="12" w:space="0" w:color="auto"/>
            </w:tcBorders>
          </w:tcPr>
          <w:p w14:paraId="52A725A2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ake water</w:t>
            </w:r>
          </w:p>
        </w:tc>
        <w:tc>
          <w:tcPr>
            <w:tcW w:w="762" w:type="pct"/>
            <w:tcBorders>
              <w:bottom w:val="single" w:sz="12" w:space="0" w:color="auto"/>
            </w:tcBorders>
          </w:tcPr>
          <w:p w14:paraId="715B92D0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047BC2">
              <w:rPr>
                <w:rFonts w:ascii="Times New Roman" w:hAnsi="Times New Roman" w:cs="Times New Roman"/>
                <w:vertAlign w:val="superscript"/>
              </w:rPr>
              <w:t>15</w:t>
            </w:r>
            <w:r w:rsidRPr="00047BC2">
              <w:rPr>
                <w:rFonts w:ascii="Times New Roman" w:hAnsi="Times New Roman" w:cs="Times New Roman"/>
              </w:rPr>
              <w:t>N</w:t>
            </w:r>
            <w:r w:rsidRPr="00047BC2">
              <w:rPr>
                <w:rFonts w:ascii="Times New Roman" w:hAnsi="Times New Roman" w:cs="Times New Roman"/>
                <w:vertAlign w:val="subscript"/>
              </w:rPr>
              <w:t>2</w:t>
            </w:r>
            <w:r w:rsidRPr="00047BC2">
              <w:rPr>
                <w:rFonts w:ascii="Times New Roman" w:hAnsi="Times New Roman" w:cs="Times New Roman"/>
              </w:rPr>
              <w:t xml:space="preserve"> technique</w:t>
            </w:r>
          </w:p>
        </w:tc>
        <w:tc>
          <w:tcPr>
            <w:tcW w:w="2414" w:type="pct"/>
            <w:tcBorders>
              <w:bottom w:val="single" w:sz="12" w:space="0" w:color="auto"/>
            </w:tcBorders>
          </w:tcPr>
          <w:p w14:paraId="611C2308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 w:rsidRPr="00047BC2">
              <w:rPr>
                <w:rFonts w:ascii="Times New Roman" w:hAnsi="Times New Roman" w:cs="Times New Roman"/>
              </w:rPr>
              <w:t>DNRA was the main nitrate reduction process in the water. Denitrification was also detected in the water, but was predominant in the sediment. These processes were likely occurring in low-oxygen niches related to cyanobacteria.</w:t>
            </w:r>
          </w:p>
        </w:tc>
        <w:tc>
          <w:tcPr>
            <w:tcW w:w="498" w:type="pct"/>
            <w:tcBorders>
              <w:bottom w:val="single" w:sz="12" w:space="0" w:color="auto"/>
            </w:tcBorders>
          </w:tcPr>
          <w:p w14:paraId="0F78D249" w14:textId="77777777" w:rsidR="00051FC9" w:rsidRPr="00E6686C" w:rsidRDefault="00051FC9" w:rsidP="00C661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 AuthorYear="1"&gt;&lt;Author&gt;Broman&lt;/Author&gt;&lt;Year&gt;2021&lt;/Year&gt;&lt;RecNum&gt;954&lt;/RecNum&gt;&lt;DisplayText&gt;Broman et al. (2021)&lt;/DisplayText&gt;&lt;record&gt;&lt;rec-number&gt;954&lt;/rec-number&gt;&lt;foreign-keys&gt;&lt;key app="EN" db-id="9d5ver9r6p52dgexef35tw50ea5a0dz9att0" timestamp="1621243841"&gt;954&lt;/key&gt;&lt;/foreign-keys&gt;&lt;ref-type name="Journal Article"&gt;17&lt;/ref-type&gt;&lt;contributors&gt;&lt;authors&gt;&lt;author&gt;Broman, Elias&lt;/author&gt;&lt;author&gt;Zilius, Mindaugas&lt;/author&gt;&lt;author&gt;Samuiloviene, Aurelija&lt;/author&gt;&lt;author&gt;Vybernaite-Lubiene, Irma&lt;/author&gt;&lt;author&gt;Politi, Tobia&lt;/author&gt;&lt;author&gt;Klawonn, Isabell&lt;/author&gt;&lt;author&gt;Voss, Maren&lt;/author&gt;&lt;author&gt;Nascimento, Francisco J. A.&lt;/author&gt;&lt;author&gt;Bonaglia, Stefano&lt;/author&gt;&lt;/authors&gt;&lt;/contributors&gt;&lt;titles&gt;&lt;title&gt;Active DNRA and denitrification in oxic hypereutrophic waters&lt;/title&gt;&lt;secondary-title&gt;Water Research&lt;/secondary-title&gt;&lt;/titles&gt;&lt;periodical&gt;&lt;full-title&gt;Water Research&lt;/full-title&gt;&lt;/periodical&gt;&lt;pages&gt;116954&lt;/pages&gt;&lt;volume&gt;194&lt;/volume&gt;&lt;keywords&gt;&lt;keyword&gt;Cyanobacteria&lt;/keyword&gt;&lt;keyword&gt;Estuarine ecosystem&lt;/keyword&gt;&lt;keyword&gt;Eutrophication&lt;/keyword&gt;&lt;keyword&gt;Metagenome&lt;/keyword&gt;&lt;keyword&gt;Nitrogen cycling&lt;/keyword&gt;&lt;keyword&gt;Nutrients&lt;/keyword&gt;&lt;/keywords&gt;&lt;dates&gt;&lt;year&gt;2021&lt;/year&gt;&lt;pub-dates&gt;&lt;date&gt;2021/04/15/&lt;/date&gt;&lt;/pub-dates&gt;&lt;/dates&gt;&lt;isbn&gt;0043-1354&lt;/isbn&gt;&lt;urls&gt;&lt;related-urls&gt;&lt;url&gt;https://www.sciencedirect.com/science/article/pii/S0043135421001524&lt;/url&gt;&lt;/related-urls&gt;&lt;/urls&gt;&lt;electronic-resource-num&gt;https://doi.org/10.1016/j.watres.2021.116954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Broman et al. (202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71626FC9" w14:textId="77777777" w:rsidR="00051FC9" w:rsidRDefault="00051FC9">
      <w:pPr>
        <w:rPr>
          <w:rFonts w:ascii="Times New Roman" w:hAnsi="Times New Roman" w:cs="Times New Roman"/>
        </w:rPr>
        <w:sectPr w:rsidR="00051FC9" w:rsidSect="00FC1EF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403E628" w14:textId="77777777" w:rsidR="00051FC9" w:rsidRPr="00C72ED7" w:rsidRDefault="00051FC9" w:rsidP="00051FC9">
      <w:pPr>
        <w:rPr>
          <w:rFonts w:ascii="Times New Roman" w:hAnsi="Times New Roman" w:cs="Times New Roman"/>
          <w:b/>
          <w:bCs/>
        </w:rPr>
      </w:pPr>
      <w:r w:rsidRPr="00473C55">
        <w:rPr>
          <w:rFonts w:ascii="Times New Roman" w:hAnsi="Times New Roman" w:cs="Times New Roman"/>
          <w:b/>
          <w:bCs/>
        </w:rPr>
        <w:lastRenderedPageBreak/>
        <w:t>References</w:t>
      </w:r>
    </w:p>
    <w:p w14:paraId="54A17043" w14:textId="77777777" w:rsidR="00051FC9" w:rsidRDefault="00051FC9" w:rsidP="00051FC9">
      <w:pPr>
        <w:rPr>
          <w:rFonts w:ascii="Times New Roman" w:hAnsi="Times New Roman" w:cs="Times New Roman"/>
        </w:rPr>
      </w:pPr>
    </w:p>
    <w:p w14:paraId="505C8B30" w14:textId="77777777" w:rsidR="00051FC9" w:rsidRPr="001F6297" w:rsidRDefault="00051FC9" w:rsidP="00051FC9">
      <w:pPr>
        <w:pStyle w:val="EndNoteBibliography"/>
        <w:rPr>
          <w:rFonts w:ascii="Times New Roman" w:hAnsi="Times New Roman" w:cs="Times New Roman"/>
        </w:rPr>
      </w:pPr>
      <w:r w:rsidRPr="001F6297">
        <w:rPr>
          <w:rFonts w:ascii="Times New Roman" w:hAnsi="Times New Roman" w:cs="Times New Roman"/>
        </w:rPr>
        <w:fldChar w:fldCharType="begin"/>
      </w:r>
      <w:r w:rsidRPr="001F6297">
        <w:rPr>
          <w:rFonts w:ascii="Times New Roman" w:hAnsi="Times New Roman" w:cs="Times New Roman"/>
        </w:rPr>
        <w:instrText xml:space="preserve"> ADDIN EN.REFLIST </w:instrText>
      </w:r>
      <w:r w:rsidRPr="001F6297">
        <w:rPr>
          <w:rFonts w:ascii="Times New Roman" w:hAnsi="Times New Roman" w:cs="Times New Roman"/>
        </w:rPr>
        <w:fldChar w:fldCharType="separate"/>
      </w:r>
      <w:r w:rsidRPr="001F6297">
        <w:rPr>
          <w:rFonts w:ascii="Times New Roman" w:hAnsi="Times New Roman" w:cs="Times New Roman"/>
        </w:rPr>
        <w:t xml:space="preserve">Broman, E., Zilius, M., Samuiloviene, A., Vybernaite-Lubiene, I., Politi, T., Klawonn, I. et al. (2021) Active DNRA and denitrification in oxic hypereutrophic waters. </w:t>
      </w:r>
      <w:r w:rsidRPr="001F6297">
        <w:rPr>
          <w:rFonts w:ascii="Times New Roman" w:hAnsi="Times New Roman" w:cs="Times New Roman"/>
          <w:i/>
        </w:rPr>
        <w:t>Water Research</w:t>
      </w:r>
      <w:r w:rsidRPr="001F6297">
        <w:rPr>
          <w:rFonts w:ascii="Times New Roman" w:hAnsi="Times New Roman" w:cs="Times New Roman"/>
        </w:rPr>
        <w:t xml:space="preserve"> </w:t>
      </w:r>
      <w:r w:rsidRPr="001F6297">
        <w:rPr>
          <w:rFonts w:ascii="Times New Roman" w:hAnsi="Times New Roman" w:cs="Times New Roman"/>
          <w:b/>
        </w:rPr>
        <w:t>194</w:t>
      </w:r>
      <w:r w:rsidRPr="001F6297">
        <w:rPr>
          <w:rFonts w:ascii="Times New Roman" w:hAnsi="Times New Roman" w:cs="Times New Roman"/>
        </w:rPr>
        <w:t>: 116954.</w:t>
      </w:r>
    </w:p>
    <w:p w14:paraId="095489E8" w14:textId="77777777" w:rsidR="00051FC9" w:rsidRPr="001F6297" w:rsidRDefault="00051FC9" w:rsidP="00051FC9">
      <w:pPr>
        <w:pStyle w:val="EndNoteBibliography"/>
        <w:rPr>
          <w:rFonts w:ascii="Times New Roman" w:hAnsi="Times New Roman" w:cs="Times New Roman"/>
        </w:rPr>
      </w:pPr>
      <w:r w:rsidRPr="001F6297">
        <w:rPr>
          <w:rFonts w:ascii="Times New Roman" w:hAnsi="Times New Roman" w:cs="Times New Roman"/>
        </w:rPr>
        <w:t xml:space="preserve">Decleyre, H., Heylen, K., Van Colen, C., and Willems, A. (2015) Dissimilatory nitrogen reduction in intertidal sediments of a temperate estuary: small scale heterogeneity and novel nitrate-to-ammonium reducers. </w:t>
      </w:r>
      <w:r w:rsidRPr="001F6297">
        <w:rPr>
          <w:rFonts w:ascii="Times New Roman" w:hAnsi="Times New Roman" w:cs="Times New Roman"/>
          <w:i/>
        </w:rPr>
        <w:t>Frontiers in microbiology</w:t>
      </w:r>
      <w:r w:rsidRPr="001F6297">
        <w:rPr>
          <w:rFonts w:ascii="Times New Roman" w:hAnsi="Times New Roman" w:cs="Times New Roman"/>
        </w:rPr>
        <w:t xml:space="preserve"> </w:t>
      </w:r>
      <w:r w:rsidRPr="001F6297">
        <w:rPr>
          <w:rFonts w:ascii="Times New Roman" w:hAnsi="Times New Roman" w:cs="Times New Roman"/>
          <w:b/>
        </w:rPr>
        <w:t>6</w:t>
      </w:r>
      <w:r w:rsidRPr="001F6297">
        <w:rPr>
          <w:rFonts w:ascii="Times New Roman" w:hAnsi="Times New Roman" w:cs="Times New Roman"/>
        </w:rPr>
        <w:t>: 1124-1124.</w:t>
      </w:r>
    </w:p>
    <w:p w14:paraId="0B3B381D" w14:textId="77777777" w:rsidR="00051FC9" w:rsidRPr="001F6297" w:rsidRDefault="00051FC9" w:rsidP="00051FC9">
      <w:pPr>
        <w:pStyle w:val="EndNoteBibliography"/>
        <w:rPr>
          <w:rFonts w:ascii="Times New Roman" w:hAnsi="Times New Roman" w:cs="Times New Roman"/>
        </w:rPr>
      </w:pPr>
      <w:r w:rsidRPr="001F6297">
        <w:rPr>
          <w:rFonts w:ascii="Times New Roman" w:hAnsi="Times New Roman" w:cs="Times New Roman"/>
        </w:rPr>
        <w:t xml:space="preserve">Liu, X., Han, J.-G., Ma, Z.w., Wang, Q., and Li, L. (2016) Effect of Carbon source on dissimilatory nitrate reduction to ammonium in Costal Wetland sediments. </w:t>
      </w:r>
      <w:r w:rsidRPr="001F6297">
        <w:rPr>
          <w:rFonts w:ascii="Times New Roman" w:hAnsi="Times New Roman" w:cs="Times New Roman"/>
          <w:i/>
        </w:rPr>
        <w:t>Journal of Soil Science and Plant Nutrition</w:t>
      </w:r>
      <w:r w:rsidRPr="001F6297">
        <w:rPr>
          <w:rFonts w:ascii="Times New Roman" w:hAnsi="Times New Roman" w:cs="Times New Roman"/>
        </w:rPr>
        <w:t xml:space="preserve"> </w:t>
      </w:r>
      <w:r w:rsidRPr="001F6297">
        <w:rPr>
          <w:rFonts w:ascii="Times New Roman" w:hAnsi="Times New Roman" w:cs="Times New Roman"/>
          <w:b/>
        </w:rPr>
        <w:t>16</w:t>
      </w:r>
      <w:r w:rsidRPr="001F6297">
        <w:rPr>
          <w:rFonts w:ascii="Times New Roman" w:hAnsi="Times New Roman" w:cs="Times New Roman"/>
        </w:rPr>
        <w:t>: 337-349.</w:t>
      </w:r>
    </w:p>
    <w:p w14:paraId="79E4782A" w14:textId="77777777" w:rsidR="00051FC9" w:rsidRPr="001F6297" w:rsidRDefault="00051FC9" w:rsidP="00051FC9">
      <w:pPr>
        <w:pStyle w:val="EndNoteBibliography"/>
        <w:rPr>
          <w:rFonts w:ascii="Times New Roman" w:hAnsi="Times New Roman" w:cs="Times New Roman"/>
        </w:rPr>
      </w:pPr>
      <w:r w:rsidRPr="001F6297">
        <w:rPr>
          <w:rFonts w:ascii="Times New Roman" w:hAnsi="Times New Roman" w:cs="Times New Roman"/>
        </w:rPr>
        <w:t xml:space="preserve">Robertson, E., Roberts, K., Burdorf, L., Cook, P., and Thamdrup, B. (2016) Dissimilatory nitrate reduction to ammonium coupled to Fe(II) oxidation in sediments of a periodically hypoxic estuary. </w:t>
      </w:r>
      <w:r w:rsidRPr="001F6297">
        <w:rPr>
          <w:rFonts w:ascii="Times New Roman" w:hAnsi="Times New Roman" w:cs="Times New Roman"/>
          <w:i/>
        </w:rPr>
        <w:t>Limnology and Oceanography</w:t>
      </w:r>
      <w:r w:rsidRPr="001F6297">
        <w:rPr>
          <w:rFonts w:ascii="Times New Roman" w:hAnsi="Times New Roman" w:cs="Times New Roman"/>
        </w:rPr>
        <w:t xml:space="preserve"> </w:t>
      </w:r>
      <w:r w:rsidRPr="001F6297">
        <w:rPr>
          <w:rFonts w:ascii="Times New Roman" w:hAnsi="Times New Roman" w:cs="Times New Roman"/>
          <w:b/>
        </w:rPr>
        <w:t>61</w:t>
      </w:r>
      <w:r w:rsidRPr="001F6297">
        <w:rPr>
          <w:rFonts w:ascii="Times New Roman" w:hAnsi="Times New Roman" w:cs="Times New Roman"/>
        </w:rPr>
        <w:t>.</w:t>
      </w:r>
    </w:p>
    <w:p w14:paraId="4CE2D5F9" w14:textId="77777777" w:rsidR="00051FC9" w:rsidRPr="001F6297" w:rsidRDefault="00051FC9" w:rsidP="00051FC9">
      <w:pPr>
        <w:pStyle w:val="EndNoteBibliography"/>
        <w:rPr>
          <w:rFonts w:ascii="Times New Roman" w:hAnsi="Times New Roman" w:cs="Times New Roman"/>
        </w:rPr>
      </w:pPr>
      <w:r w:rsidRPr="001F6297">
        <w:rPr>
          <w:rFonts w:ascii="Times New Roman" w:hAnsi="Times New Roman" w:cs="Times New Roman"/>
        </w:rPr>
        <w:t xml:space="preserve">Schreiber, F., Stief, P., Kuypers, M., and de Beer, D. (2014) Nitric oxide turnover in permeable river sediment. </w:t>
      </w:r>
      <w:r w:rsidRPr="001F6297">
        <w:rPr>
          <w:rFonts w:ascii="Times New Roman" w:hAnsi="Times New Roman" w:cs="Times New Roman"/>
          <w:i/>
        </w:rPr>
        <w:t>Limnology and oceanography</w:t>
      </w:r>
      <w:r w:rsidRPr="001F6297">
        <w:rPr>
          <w:rFonts w:ascii="Times New Roman" w:hAnsi="Times New Roman" w:cs="Times New Roman"/>
        </w:rPr>
        <w:t xml:space="preserve"> </w:t>
      </w:r>
      <w:r w:rsidRPr="001F6297">
        <w:rPr>
          <w:rFonts w:ascii="Times New Roman" w:hAnsi="Times New Roman" w:cs="Times New Roman"/>
          <w:b/>
        </w:rPr>
        <w:t>59</w:t>
      </w:r>
      <w:r w:rsidRPr="001F6297">
        <w:rPr>
          <w:rFonts w:ascii="Times New Roman" w:hAnsi="Times New Roman" w:cs="Times New Roman"/>
        </w:rPr>
        <w:t>: 1310-1320.</w:t>
      </w:r>
    </w:p>
    <w:p w14:paraId="35378EE5" w14:textId="77777777" w:rsidR="00051FC9" w:rsidRPr="001F6297" w:rsidRDefault="00051FC9" w:rsidP="00051FC9">
      <w:pPr>
        <w:pStyle w:val="EndNoteBibliography"/>
        <w:rPr>
          <w:rFonts w:ascii="Times New Roman" w:hAnsi="Times New Roman" w:cs="Times New Roman"/>
        </w:rPr>
      </w:pPr>
      <w:r w:rsidRPr="001F6297">
        <w:rPr>
          <w:rFonts w:ascii="Times New Roman" w:hAnsi="Times New Roman" w:cs="Times New Roman"/>
        </w:rPr>
        <w:t xml:space="preserve">Upreti, K., Rivera-Monroy, V.H., Maiti, K., Giblin, A.E., and Castañeda-Moya, E. (2022) Dissimilatory nitrate reduction to ammonium (DNRA) is marginal relative to denitrification in emerging-eroding wetlands in a subtropical oligohaline and eutrophic coastal delta. </w:t>
      </w:r>
      <w:r w:rsidRPr="001F6297">
        <w:rPr>
          <w:rFonts w:ascii="Times New Roman" w:hAnsi="Times New Roman" w:cs="Times New Roman"/>
          <w:i/>
        </w:rPr>
        <w:t>Science of The Total Environment</w:t>
      </w:r>
      <w:r w:rsidRPr="001F6297">
        <w:rPr>
          <w:rFonts w:ascii="Times New Roman" w:hAnsi="Times New Roman" w:cs="Times New Roman"/>
        </w:rPr>
        <w:t xml:space="preserve"> </w:t>
      </w:r>
      <w:r w:rsidRPr="001F6297">
        <w:rPr>
          <w:rFonts w:ascii="Times New Roman" w:hAnsi="Times New Roman" w:cs="Times New Roman"/>
          <w:b/>
        </w:rPr>
        <w:t>819</w:t>
      </w:r>
      <w:r w:rsidRPr="001F6297">
        <w:rPr>
          <w:rFonts w:ascii="Times New Roman" w:hAnsi="Times New Roman" w:cs="Times New Roman"/>
        </w:rPr>
        <w:t>: 152942.</w:t>
      </w:r>
    </w:p>
    <w:p w14:paraId="2F71AE13" w14:textId="77777777" w:rsidR="00051FC9" w:rsidRPr="001F6297" w:rsidRDefault="00051FC9" w:rsidP="00051FC9">
      <w:pPr>
        <w:pStyle w:val="EndNoteBibliography"/>
        <w:rPr>
          <w:rFonts w:ascii="Times New Roman" w:hAnsi="Times New Roman" w:cs="Times New Roman"/>
        </w:rPr>
      </w:pPr>
      <w:r w:rsidRPr="001F6297">
        <w:rPr>
          <w:rFonts w:ascii="Times New Roman" w:hAnsi="Times New Roman" w:cs="Times New Roman"/>
        </w:rPr>
        <w:t xml:space="preserve">Valiente, N., Jirsa, F., Hein, T., Wanek, W., Prommer, J., Bonin, P., and Gómez-Alday, J.J. (2022) The role of coupled DNRA-Anammox during nitrate removal in a highly saline lake. </w:t>
      </w:r>
      <w:r w:rsidRPr="001F6297">
        <w:rPr>
          <w:rFonts w:ascii="Times New Roman" w:hAnsi="Times New Roman" w:cs="Times New Roman"/>
          <w:i/>
        </w:rPr>
        <w:t>Science of The Total Environment</w:t>
      </w:r>
      <w:r w:rsidRPr="001F6297">
        <w:rPr>
          <w:rFonts w:ascii="Times New Roman" w:hAnsi="Times New Roman" w:cs="Times New Roman"/>
        </w:rPr>
        <w:t xml:space="preserve"> </w:t>
      </w:r>
      <w:r w:rsidRPr="001F6297">
        <w:rPr>
          <w:rFonts w:ascii="Times New Roman" w:hAnsi="Times New Roman" w:cs="Times New Roman"/>
          <w:b/>
        </w:rPr>
        <w:t>806</w:t>
      </w:r>
      <w:r w:rsidRPr="001F6297">
        <w:rPr>
          <w:rFonts w:ascii="Times New Roman" w:hAnsi="Times New Roman" w:cs="Times New Roman"/>
        </w:rPr>
        <w:t>: 150726.</w:t>
      </w:r>
    </w:p>
    <w:p w14:paraId="372FE24C" w14:textId="77777777" w:rsidR="00051FC9" w:rsidRPr="001F6297" w:rsidRDefault="00051FC9" w:rsidP="00051FC9">
      <w:pPr>
        <w:pStyle w:val="EndNoteBibliography"/>
        <w:rPr>
          <w:rFonts w:ascii="Times New Roman" w:hAnsi="Times New Roman" w:cs="Times New Roman"/>
        </w:rPr>
      </w:pPr>
      <w:r w:rsidRPr="001F6297">
        <w:rPr>
          <w:rFonts w:ascii="Times New Roman" w:hAnsi="Times New Roman" w:cs="Times New Roman"/>
        </w:rPr>
        <w:t xml:space="preserve">Zhao, Y., Yuan, F., Li, S., Zhang, J., Li, Y., Shi, X. et al. (2022) Assembly mechanism and co-occurrence patterns of DNRA microbial communities and imprint of nitrate reduction in the Songhua River sediments of China's largest old industrial base. </w:t>
      </w:r>
      <w:r w:rsidRPr="001F6297">
        <w:rPr>
          <w:rFonts w:ascii="Times New Roman" w:hAnsi="Times New Roman" w:cs="Times New Roman"/>
          <w:i/>
        </w:rPr>
        <w:t>Journal of Environmental Management</w:t>
      </w:r>
      <w:r w:rsidRPr="001F6297">
        <w:rPr>
          <w:rFonts w:ascii="Times New Roman" w:hAnsi="Times New Roman" w:cs="Times New Roman"/>
        </w:rPr>
        <w:t xml:space="preserve"> </w:t>
      </w:r>
      <w:r w:rsidRPr="001F6297">
        <w:rPr>
          <w:rFonts w:ascii="Times New Roman" w:hAnsi="Times New Roman" w:cs="Times New Roman"/>
          <w:b/>
        </w:rPr>
        <w:t>322</w:t>
      </w:r>
      <w:r w:rsidRPr="001F6297">
        <w:rPr>
          <w:rFonts w:ascii="Times New Roman" w:hAnsi="Times New Roman" w:cs="Times New Roman"/>
        </w:rPr>
        <w:t>: 116091.</w:t>
      </w:r>
    </w:p>
    <w:p w14:paraId="4B76CFDB" w14:textId="43095DD1" w:rsidR="00E02AAB" w:rsidRDefault="00051FC9" w:rsidP="00051FC9">
      <w:pPr>
        <w:rPr>
          <w:rFonts w:ascii="Times New Roman" w:hAnsi="Times New Roman" w:cs="Times New Roman"/>
        </w:rPr>
      </w:pPr>
      <w:r w:rsidRPr="001F6297">
        <w:rPr>
          <w:rFonts w:ascii="Times New Roman" w:hAnsi="Times New Roman" w:cs="Times New Roman"/>
        </w:rPr>
        <w:fldChar w:fldCharType="end"/>
      </w:r>
    </w:p>
    <w:p w14:paraId="6D71CAAD" w14:textId="77777777" w:rsidR="00051FC9" w:rsidRDefault="00051FC9" w:rsidP="00051FC9">
      <w:pPr>
        <w:rPr>
          <w:rFonts w:ascii="Times New Roman" w:hAnsi="Times New Roman" w:cs="Times New Roman"/>
        </w:rPr>
      </w:pPr>
    </w:p>
    <w:p w14:paraId="6647B28E" w14:textId="77777777" w:rsidR="00051FC9" w:rsidRDefault="00051FC9" w:rsidP="00051FC9">
      <w:pPr>
        <w:rPr>
          <w:rFonts w:ascii="Times New Roman" w:hAnsi="Times New Roman" w:cs="Times New Roman"/>
        </w:rPr>
      </w:pPr>
    </w:p>
    <w:p w14:paraId="129F4074" w14:textId="77777777" w:rsidR="00051FC9" w:rsidRDefault="00051FC9" w:rsidP="00051FC9">
      <w:pPr>
        <w:rPr>
          <w:rFonts w:ascii="Times New Roman" w:hAnsi="Times New Roman" w:cs="Times New Roman"/>
        </w:rPr>
      </w:pPr>
    </w:p>
    <w:p w14:paraId="5E5C75DA" w14:textId="77777777" w:rsidR="00051FC9" w:rsidRDefault="00051FC9" w:rsidP="00051FC9">
      <w:pPr>
        <w:rPr>
          <w:rFonts w:ascii="Times New Roman" w:hAnsi="Times New Roman" w:cs="Times New Roman"/>
        </w:rPr>
      </w:pPr>
    </w:p>
    <w:p w14:paraId="63312EB5" w14:textId="77777777" w:rsidR="00051FC9" w:rsidRDefault="00051FC9" w:rsidP="00051FC9">
      <w:pPr>
        <w:rPr>
          <w:rFonts w:ascii="Times New Roman" w:hAnsi="Times New Roman" w:cs="Times New Roman"/>
        </w:rPr>
      </w:pPr>
    </w:p>
    <w:p w14:paraId="6B06E251" w14:textId="77777777" w:rsidR="00051FC9" w:rsidRDefault="00051FC9" w:rsidP="00051FC9">
      <w:pPr>
        <w:rPr>
          <w:rFonts w:ascii="Times New Roman" w:hAnsi="Times New Roman" w:cs="Times New Roman"/>
        </w:rPr>
      </w:pPr>
    </w:p>
    <w:p w14:paraId="69F398A5" w14:textId="77777777" w:rsidR="00051FC9" w:rsidRDefault="00051FC9" w:rsidP="00051FC9">
      <w:pPr>
        <w:rPr>
          <w:rFonts w:ascii="Times New Roman" w:hAnsi="Times New Roman" w:cs="Times New Roman"/>
        </w:rPr>
      </w:pPr>
    </w:p>
    <w:p w14:paraId="00FCFCB3" w14:textId="77777777" w:rsidR="00051FC9" w:rsidRDefault="00051FC9" w:rsidP="00051FC9">
      <w:pPr>
        <w:rPr>
          <w:rFonts w:ascii="Times New Roman" w:hAnsi="Times New Roman" w:cs="Times New Roman"/>
        </w:rPr>
      </w:pPr>
    </w:p>
    <w:p w14:paraId="64954CFC" w14:textId="77777777" w:rsidR="00051FC9" w:rsidRDefault="00051FC9" w:rsidP="00051FC9">
      <w:pPr>
        <w:rPr>
          <w:rFonts w:ascii="Times New Roman" w:hAnsi="Times New Roman" w:cs="Times New Roman"/>
        </w:rPr>
      </w:pPr>
    </w:p>
    <w:p w14:paraId="6B6C81B0" w14:textId="77777777" w:rsidR="00051FC9" w:rsidRDefault="00051FC9" w:rsidP="00051FC9">
      <w:pPr>
        <w:rPr>
          <w:rFonts w:ascii="Times New Roman" w:hAnsi="Times New Roman" w:cs="Times New Roman"/>
        </w:rPr>
      </w:pPr>
    </w:p>
    <w:p w14:paraId="027EA64C" w14:textId="77777777" w:rsidR="00051FC9" w:rsidRDefault="00051FC9" w:rsidP="00051FC9">
      <w:pPr>
        <w:rPr>
          <w:rFonts w:ascii="Times New Roman" w:hAnsi="Times New Roman" w:cs="Times New Roman"/>
        </w:rPr>
      </w:pPr>
    </w:p>
    <w:p w14:paraId="53954D0F" w14:textId="77777777" w:rsidR="00051FC9" w:rsidRDefault="00051FC9" w:rsidP="00051FC9">
      <w:pPr>
        <w:rPr>
          <w:rFonts w:ascii="Times New Roman" w:hAnsi="Times New Roman" w:cs="Times New Roman"/>
        </w:rPr>
      </w:pPr>
    </w:p>
    <w:p w14:paraId="79653DAC" w14:textId="77777777" w:rsidR="00051FC9" w:rsidRDefault="00051FC9" w:rsidP="00051FC9">
      <w:pPr>
        <w:rPr>
          <w:rFonts w:ascii="Times New Roman" w:hAnsi="Times New Roman" w:cs="Times New Roman"/>
        </w:rPr>
      </w:pPr>
    </w:p>
    <w:p w14:paraId="4C7475AF" w14:textId="77777777" w:rsidR="00051FC9" w:rsidRDefault="00051FC9" w:rsidP="00051FC9">
      <w:pPr>
        <w:rPr>
          <w:rFonts w:ascii="Times New Roman" w:hAnsi="Times New Roman" w:cs="Times New Roman"/>
        </w:rPr>
      </w:pPr>
    </w:p>
    <w:p w14:paraId="10452B74" w14:textId="77777777" w:rsidR="00051FC9" w:rsidRDefault="00051FC9" w:rsidP="00051FC9">
      <w:pPr>
        <w:rPr>
          <w:rFonts w:ascii="Times New Roman" w:hAnsi="Times New Roman" w:cs="Times New Roman"/>
        </w:rPr>
      </w:pPr>
    </w:p>
    <w:p w14:paraId="58354375" w14:textId="77777777" w:rsidR="00051FC9" w:rsidRDefault="00051FC9" w:rsidP="00051FC9">
      <w:pPr>
        <w:rPr>
          <w:rFonts w:ascii="Times New Roman" w:hAnsi="Times New Roman" w:cs="Times New Roman"/>
        </w:rPr>
      </w:pPr>
    </w:p>
    <w:p w14:paraId="0AC14215" w14:textId="77777777" w:rsidR="00051FC9" w:rsidRDefault="00051FC9" w:rsidP="00051FC9">
      <w:pPr>
        <w:rPr>
          <w:rFonts w:ascii="Times New Roman" w:hAnsi="Times New Roman" w:cs="Times New Roman"/>
        </w:rPr>
      </w:pPr>
    </w:p>
    <w:p w14:paraId="3CEAD067" w14:textId="48887016" w:rsidR="00E02AAB" w:rsidRDefault="00E02AAB" w:rsidP="00E02AAB">
      <w:pPr>
        <w:pStyle w:val="Heading1"/>
      </w:pPr>
      <w:r>
        <w:lastRenderedPageBreak/>
        <w:t xml:space="preserve">Supplementary </w:t>
      </w:r>
      <w:r w:rsidRPr="00994A3D">
        <w:t>Figures</w:t>
      </w:r>
    </w:p>
    <w:p w14:paraId="21A26FD5" w14:textId="307F01BD" w:rsidR="00E02AAB" w:rsidRDefault="00DC23F4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37280F6" wp14:editId="3101D72A">
            <wp:extent cx="5274310" cy="3609497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99"/>
                    <a:stretch/>
                  </pic:blipFill>
                  <pic:spPr bwMode="auto">
                    <a:xfrm>
                      <a:off x="0" y="0"/>
                      <a:ext cx="5274310" cy="36094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A9130C" w14:textId="6A478604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02AA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C07BA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133AB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C07BA">
        <w:rPr>
          <w:rFonts w:ascii="Times New Roman" w:hAnsi="Times New Roman" w:cs="Times New Roman"/>
          <w:b/>
          <w:bCs/>
          <w:sz w:val="24"/>
          <w:szCs w:val="24"/>
        </w:rPr>
        <w:t xml:space="preserve">. Rarefaction curves of different samples of </w:t>
      </w:r>
      <w:r w:rsidR="00133ABE">
        <w:rPr>
          <w:rFonts w:ascii="Times New Roman" w:hAnsi="Times New Roman" w:cs="Times New Roman"/>
          <w:b/>
          <w:bCs/>
          <w:sz w:val="24"/>
          <w:szCs w:val="24"/>
        </w:rPr>
        <w:t>cascade reservoirs</w:t>
      </w:r>
      <w:r w:rsidRPr="004C07B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44C96F0" w14:textId="77777777" w:rsidR="00E02AAB" w:rsidRPr="00133ABE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9475E76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1FFB693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A0BF9D8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87CC882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624F26E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2751936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1550FBF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49F823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BC14A55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14D5CC5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FECCCC0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A77E41F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4777B91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6CC1848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ECC5B40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D5589B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3B4E82F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E3C1D8E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469932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66FC703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932B29A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8FAA917" w14:textId="40AB4974" w:rsidR="00E02AAB" w:rsidRDefault="00133ABE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062DB332" wp14:editId="75990CB8">
            <wp:extent cx="5274310" cy="410210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5CDD2" w14:textId="45E45EE0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02AA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C07BA">
        <w:rPr>
          <w:rFonts w:ascii="Times New Roman" w:hAnsi="Times New Roman" w:cs="Times New Roman"/>
          <w:b/>
          <w:bCs/>
          <w:sz w:val="24"/>
          <w:szCs w:val="24"/>
        </w:rPr>
        <w:t>Figure S2 UPGMA</w:t>
      </w:r>
      <w:r w:rsidR="00133ABE" w:rsidRPr="004C07BA">
        <w:rPr>
          <w:rFonts w:ascii="Times New Roman" w:hAnsi="Times New Roman" w:cs="Times New Roman"/>
          <w:b/>
          <w:bCs/>
          <w:sz w:val="24"/>
          <w:szCs w:val="24"/>
        </w:rPr>
        <w:t xml:space="preserve"> clustering analysis of </w:t>
      </w:r>
      <w:r w:rsidR="00133ABE">
        <w:rPr>
          <w:rFonts w:ascii="Times New Roman" w:hAnsi="Times New Roman" w:cs="Times New Roman"/>
          <w:b/>
          <w:bCs/>
          <w:sz w:val="24"/>
          <w:szCs w:val="24"/>
        </w:rPr>
        <w:t xml:space="preserve">DNRA </w:t>
      </w:r>
      <w:r w:rsidR="00133ABE" w:rsidRPr="004C07BA">
        <w:rPr>
          <w:rFonts w:ascii="Times New Roman" w:hAnsi="Times New Roman" w:cs="Times New Roman"/>
          <w:b/>
          <w:bCs/>
          <w:sz w:val="24"/>
          <w:szCs w:val="24"/>
        </w:rPr>
        <w:t>bacterial communities in sediments of cascade reservoir.</w:t>
      </w:r>
    </w:p>
    <w:p w14:paraId="6225AB6F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A2E995D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8BE6F09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CB67579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EC58E8F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BFAB121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B6A2D21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3524BA3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2CA7C5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72D1E90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8FA46AA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475C51F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17F62E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34BF3DE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3D7451F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48375F4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250EB42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55DFFBE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22901C8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A361378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795DD2D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B52E77C" w14:textId="51B4E9B3" w:rsidR="00E02AAB" w:rsidRDefault="00FB6BEA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4765E15" wp14:editId="3306982A">
            <wp:extent cx="5274310" cy="1998980"/>
            <wp:effectExtent l="0" t="0" r="2540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73540" w14:textId="1B3FC9ED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02AA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C07BA">
        <w:rPr>
          <w:rFonts w:ascii="Times New Roman" w:hAnsi="Times New Roman" w:cs="Times New Roman"/>
          <w:b/>
          <w:bCs/>
          <w:sz w:val="24"/>
          <w:szCs w:val="24"/>
        </w:rPr>
        <w:t>Figure S3 Relationship between geographic distance (a),  environmental distance (b)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4C07BA">
        <w:rPr>
          <w:rFonts w:ascii="Times New Roman" w:hAnsi="Times New Roman" w:cs="Times New Roman"/>
          <w:b/>
          <w:bCs/>
          <w:sz w:val="24"/>
          <w:szCs w:val="24"/>
        </w:rPr>
        <w:t xml:space="preserve"> and Bray-Curtis similarity of bacterial communities.</w:t>
      </w:r>
    </w:p>
    <w:p w14:paraId="0C128A61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E537292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25F21E2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6A3A296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EA112E8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45F33E2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3564AA2" w14:textId="77777777" w:rsidR="00E02AAB" w:rsidRPr="004C07BA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079E10C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EBB6C0B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72C9E03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5B6C5E3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FD2656A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5896614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31DED8C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E2EFD5D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BBA82AC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D33C890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6A23279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7773707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386F70A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BBFF8E6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EBC6738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CD0BD1D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EF3DF58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CCC1CB1" w14:textId="77777777" w:rsidR="00E02AAB" w:rsidRPr="004C07BA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D759774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3401F39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DFA9EA1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2A466EC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80D3CCF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EE29934" w14:textId="377FECE3" w:rsidR="00E02AAB" w:rsidRDefault="00133ABE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1AF9343" wp14:editId="397795B1">
            <wp:extent cx="5274310" cy="2792730"/>
            <wp:effectExtent l="0" t="0" r="2540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C4F15" w14:textId="1B72353A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02AA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C07BA">
        <w:rPr>
          <w:rFonts w:ascii="Times New Roman" w:hAnsi="Times New Roman" w:cs="Times New Roman"/>
          <w:b/>
          <w:bCs/>
          <w:sz w:val="24"/>
          <w:szCs w:val="24"/>
        </w:rPr>
        <w:t>Figure S4. Different distributions of degree (number of connections) in observed co-occurrence network and a randomly generated Empirical network.</w:t>
      </w:r>
    </w:p>
    <w:p w14:paraId="1712C7C0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685D289" w14:textId="77777777" w:rsidR="00E02AAB" w:rsidRDefault="00E02AAB" w:rsidP="00E02AA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C70776E" w14:textId="77777777" w:rsidR="00E02AAB" w:rsidRPr="00E02AAB" w:rsidRDefault="00E02AAB">
      <w:pPr>
        <w:rPr>
          <w:rFonts w:ascii="Times New Roman" w:hAnsi="Times New Roman" w:cs="Times New Roman"/>
        </w:rPr>
      </w:pPr>
    </w:p>
    <w:sectPr w:rsidR="00E02AAB" w:rsidRPr="00E02AAB" w:rsidSect="00FC1E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D795E" w14:textId="77777777" w:rsidR="00282053" w:rsidRDefault="00282053" w:rsidP="00124A9F">
      <w:r>
        <w:separator/>
      </w:r>
    </w:p>
  </w:endnote>
  <w:endnote w:type="continuationSeparator" w:id="0">
    <w:p w14:paraId="3E71271F" w14:textId="77777777" w:rsidR="00282053" w:rsidRDefault="00282053" w:rsidP="00124A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72527" w14:textId="77777777" w:rsidR="00282053" w:rsidRDefault="00282053" w:rsidP="00124A9F">
      <w:r>
        <w:separator/>
      </w:r>
    </w:p>
  </w:footnote>
  <w:footnote w:type="continuationSeparator" w:id="0">
    <w:p w14:paraId="4046C768" w14:textId="77777777" w:rsidR="00282053" w:rsidRDefault="00282053" w:rsidP="00124A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58358414">
    <w:abstractNumId w:val="1"/>
  </w:num>
  <w:num w:numId="2" w16cid:durableId="647831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W2MDeyNLcwNDE2MbRU0lEKTi0uzszPAykwNKoFAOMU0wAtAAAA"/>
  </w:docVars>
  <w:rsids>
    <w:rsidRoot w:val="009E3B28"/>
    <w:rsid w:val="00023F66"/>
    <w:rsid w:val="00044303"/>
    <w:rsid w:val="00051FC9"/>
    <w:rsid w:val="000A2B54"/>
    <w:rsid w:val="00124A9F"/>
    <w:rsid w:val="00133ABE"/>
    <w:rsid w:val="001B0668"/>
    <w:rsid w:val="002249FC"/>
    <w:rsid w:val="00233AE8"/>
    <w:rsid w:val="00282053"/>
    <w:rsid w:val="003043F4"/>
    <w:rsid w:val="003B723E"/>
    <w:rsid w:val="00402D96"/>
    <w:rsid w:val="006C07A2"/>
    <w:rsid w:val="007616C8"/>
    <w:rsid w:val="008541E9"/>
    <w:rsid w:val="008649D2"/>
    <w:rsid w:val="008D3A75"/>
    <w:rsid w:val="008D3AD0"/>
    <w:rsid w:val="00973B0C"/>
    <w:rsid w:val="009E3B28"/>
    <w:rsid w:val="00AA3031"/>
    <w:rsid w:val="00AC3EF1"/>
    <w:rsid w:val="00AC5758"/>
    <w:rsid w:val="00B143DF"/>
    <w:rsid w:val="00BB475D"/>
    <w:rsid w:val="00BE7CEF"/>
    <w:rsid w:val="00C102CF"/>
    <w:rsid w:val="00DC23F4"/>
    <w:rsid w:val="00DF2B37"/>
    <w:rsid w:val="00E02AAB"/>
    <w:rsid w:val="00EB7530"/>
    <w:rsid w:val="00F22758"/>
    <w:rsid w:val="00F80BE0"/>
    <w:rsid w:val="00FB6BEA"/>
    <w:rsid w:val="00FC1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61E08013"/>
  <w15:chartTrackingRefBased/>
  <w15:docId w15:val="{FB78EA76-D741-4855-ADFE-D28970125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E02AAB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02AA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02AAB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="SimSun" w:hAnsi="Times New Roman" w:cs="Times New Roman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02AA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02AA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4A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4A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4A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4A9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E02AA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E02AA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E02AAB"/>
    <w:rPr>
      <w:rFonts w:ascii="Times New Roman" w:eastAsia="SimSun" w:hAnsi="Times New Roman" w:cs="Times New Roman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E02AAB"/>
    <w:rPr>
      <w:rFonts w:ascii="Times New Roman" w:eastAsia="SimSun" w:hAnsi="Times New Roman" w:cs="Times New Roman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E02AAB"/>
    <w:rPr>
      <w:rFonts w:ascii="Times New Roman" w:eastAsia="SimSun" w:hAnsi="Times New Roman" w:cs="Times New Roman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02AAB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E02AAB"/>
    <w:pPr>
      <w:widowControl/>
      <w:suppressLineNumbers/>
      <w:spacing w:after="120"/>
      <w:outlineLvl w:val="9"/>
    </w:pPr>
    <w:rPr>
      <w:rFonts w:ascii="Times New Roman" w:eastAsia="DengXian" w:hAnsi="Times New Roman" w:cs="Times New Roman"/>
      <w:bCs w:val="0"/>
      <w:i/>
      <w:kern w:val="0"/>
      <w:lang w:eastAsia="en-US"/>
    </w:rPr>
  </w:style>
  <w:style w:type="paragraph" w:styleId="ListParagraph">
    <w:name w:val="List Paragraph"/>
    <w:basedOn w:val="Normal"/>
    <w:uiPriority w:val="34"/>
    <w:qFormat/>
    <w:rsid w:val="00E02AAB"/>
    <w:pPr>
      <w:ind w:firstLineChars="200" w:firstLine="420"/>
    </w:pPr>
  </w:style>
  <w:style w:type="paragraph" w:styleId="Title">
    <w:name w:val="Title"/>
    <w:basedOn w:val="Normal"/>
    <w:next w:val="Normal"/>
    <w:link w:val="TitleChar"/>
    <w:uiPriority w:val="10"/>
    <w:qFormat/>
    <w:rsid w:val="00E02AA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02AAB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59"/>
    <w:rsid w:val="00051F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051FC9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51FC9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5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4271</Words>
  <Characters>24346</Characters>
  <Application>Microsoft Office Word</Application>
  <DocSecurity>0</DocSecurity>
  <Lines>202</Lines>
  <Paragraphs>57</Paragraphs>
  <ScaleCrop>false</ScaleCrop>
  <Company/>
  <LinksUpToDate>false</LinksUpToDate>
  <CharactersWithSpaces>28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Abby Rassette</cp:lastModifiedBy>
  <cp:revision>2</cp:revision>
  <dcterms:created xsi:type="dcterms:W3CDTF">2024-06-03T12:27:00Z</dcterms:created>
  <dcterms:modified xsi:type="dcterms:W3CDTF">2024-06-03T12:27:00Z</dcterms:modified>
</cp:coreProperties>
</file>